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C411A" w14:textId="77777777" w:rsidR="004E3E0E" w:rsidRPr="004E3E0E" w:rsidRDefault="004E3E0E" w:rsidP="00733CE9">
      <w:pPr>
        <w:rPr>
          <w:rFonts w:ascii="Times New Roman" w:hAnsi="Times New Roman" w:cs="Times New Roman"/>
        </w:rPr>
      </w:pPr>
      <w:r w:rsidRPr="004E3E0E">
        <w:rPr>
          <w:rFonts w:ascii="Times New Roman" w:hAnsi="Times New Roman" w:cs="Times New Roman"/>
        </w:rPr>
        <w:t>A cryptic Gondwana-forming orogen located in Antarctica. Nathan R. Daczko, Jacqueline A. Halpin, Ian C.W. Fitzsimons and Joanne M. Whittaker</w:t>
      </w:r>
      <w:bookmarkStart w:id="0" w:name="_GoBack"/>
      <w:bookmarkEnd w:id="0"/>
    </w:p>
    <w:p w14:paraId="0631E862" w14:textId="131EAC14" w:rsidR="00733CE9" w:rsidRPr="00815586" w:rsidRDefault="00175CEB" w:rsidP="00733C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4F55B6">
        <w:rPr>
          <w:rFonts w:ascii="Times New Roman" w:hAnsi="Times New Roman" w:cs="Times New Roman"/>
          <w:b/>
        </w:rPr>
        <w:t xml:space="preserve"> Table 2a</w:t>
      </w:r>
      <w:r w:rsidR="00733CE9" w:rsidRPr="00815586">
        <w:rPr>
          <w:rFonts w:ascii="Times New Roman" w:hAnsi="Times New Roman" w:cs="Times New Roman"/>
          <w:b/>
        </w:rPr>
        <w:t>: SHRIMP U-Pb zircon data for 8628-5807</w:t>
      </w:r>
    </w:p>
    <w:p w14:paraId="43ACAFA6" w14:textId="77777777" w:rsidR="00733CE9" w:rsidRDefault="00733CE9" w:rsidP="00733C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634"/>
        <w:gridCol w:w="649"/>
        <w:gridCol w:w="897"/>
        <w:gridCol w:w="647"/>
        <w:gridCol w:w="906"/>
        <w:gridCol w:w="544"/>
        <w:gridCol w:w="986"/>
        <w:gridCol w:w="544"/>
        <w:gridCol w:w="1008"/>
        <w:gridCol w:w="544"/>
        <w:gridCol w:w="1151"/>
        <w:gridCol w:w="627"/>
        <w:gridCol w:w="1014"/>
        <w:gridCol w:w="565"/>
        <w:gridCol w:w="1157"/>
        <w:gridCol w:w="565"/>
        <w:gridCol w:w="546"/>
      </w:tblGrid>
      <w:tr w:rsidR="007074B4" w:rsidRPr="006A088F" w14:paraId="26167B1E" w14:textId="77777777" w:rsidTr="00733CE9">
        <w:tc>
          <w:tcPr>
            <w:tcW w:w="989" w:type="dxa"/>
            <w:shd w:val="clear" w:color="auto" w:fill="DBDBDB" w:themeFill="accent3" w:themeFillTint="66"/>
          </w:tcPr>
          <w:p w14:paraId="52DB480C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</w:rPr>
              <w:t>Analysis</w:t>
            </w:r>
            <w:r>
              <w:rPr>
                <w:rFonts w:ascii="Arial" w:hAnsi="Arial"/>
                <w:sz w:val="16"/>
                <w:szCs w:val="16"/>
              </w:rPr>
              <w:t xml:space="preserve"> Label</w:t>
            </w:r>
          </w:p>
        </w:tc>
        <w:tc>
          <w:tcPr>
            <w:tcW w:w="634" w:type="dxa"/>
            <w:shd w:val="clear" w:color="auto" w:fill="DBDBDB" w:themeFill="accent3" w:themeFillTint="66"/>
          </w:tcPr>
          <w:p w14:paraId="4167DEE8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</w:rPr>
              <w:t>U</w:t>
            </w:r>
            <w:r w:rsidRPr="007050EF">
              <w:rPr>
                <w:rFonts w:ascii="Arial" w:hAnsi="Arial"/>
                <w:sz w:val="16"/>
                <w:szCs w:val="16"/>
              </w:rPr>
              <w:br/>
              <w:t>(ppm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48DF4F5C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</w:rPr>
              <w:t>Th (ppm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39F45789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2</w:t>
            </w:r>
            <w:r w:rsidRPr="007050EF">
              <w:rPr>
                <w:rFonts w:ascii="Arial" w:hAnsi="Arial"/>
                <w:sz w:val="16"/>
                <w:szCs w:val="16"/>
              </w:rPr>
              <w:t>Th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8</w:t>
            </w:r>
            <w:r w:rsidRPr="007050EF">
              <w:rPr>
                <w:rFonts w:ascii="Arial" w:hAnsi="Arial"/>
                <w:sz w:val="16"/>
                <w:szCs w:val="16"/>
              </w:rPr>
              <w:t>U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6DCEF7D0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 w:rsidRPr="007050EF">
              <w:rPr>
                <w:rFonts w:ascii="Arial" w:hAnsi="Arial"/>
                <w:sz w:val="16"/>
                <w:szCs w:val="16"/>
              </w:rPr>
              <w:t>Pb</w:t>
            </w:r>
            <w:r w:rsidRPr="007050EF">
              <w:rPr>
                <w:rFonts w:ascii="Arial" w:hAnsi="Arial"/>
                <w:sz w:val="16"/>
                <w:szCs w:val="16"/>
                <w:vertAlign w:val="subscript"/>
              </w:rPr>
              <w:t>c</w:t>
            </w:r>
            <w:r w:rsidRPr="007050EF"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3805C69F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8</w:t>
            </w:r>
            <w:r>
              <w:rPr>
                <w:rFonts w:ascii="Arial" w:hAnsi="Arial"/>
                <w:sz w:val="16"/>
                <w:szCs w:val="16"/>
              </w:rPr>
              <w:t>U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>Pb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50A19681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6217BD69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07</w:t>
            </w:r>
            <w:r>
              <w:rPr>
                <w:rFonts w:ascii="Arial" w:hAnsi="Arial"/>
                <w:sz w:val="16"/>
                <w:szCs w:val="16"/>
              </w:rPr>
              <w:t>Pb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>Pb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43CA4A39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428E47D2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8</w:t>
            </w:r>
            <w:r>
              <w:rPr>
                <w:rFonts w:ascii="Arial" w:hAnsi="Arial"/>
                <w:sz w:val="16"/>
                <w:szCs w:val="16"/>
              </w:rPr>
              <w:t>U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>Pb* 204 corr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67661855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52C054F0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07</w:t>
            </w:r>
            <w:r>
              <w:rPr>
                <w:rFonts w:ascii="Arial" w:hAnsi="Arial"/>
                <w:sz w:val="16"/>
                <w:szCs w:val="16"/>
              </w:rPr>
              <w:t>Pb*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>Pb* 204 corr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37874FC8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5D0C8844" w14:textId="0114451B" w:rsidR="00733CE9" w:rsidRPr="007050EF" w:rsidRDefault="00733CE9" w:rsidP="007074B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8</w:t>
            </w:r>
            <w:r>
              <w:rPr>
                <w:rFonts w:ascii="Arial" w:hAnsi="Arial"/>
                <w:sz w:val="16"/>
                <w:szCs w:val="16"/>
              </w:rPr>
              <w:t>U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 xml:space="preserve">Pb* </w:t>
            </w:r>
            <w:r w:rsidR="007074B4">
              <w:rPr>
                <w:rFonts w:ascii="Arial" w:hAnsi="Arial"/>
                <w:sz w:val="16"/>
                <w:szCs w:val="16"/>
              </w:rPr>
              <w:t>date</w:t>
            </w:r>
            <w:r>
              <w:rPr>
                <w:rFonts w:ascii="Arial" w:hAnsi="Arial"/>
                <w:sz w:val="16"/>
                <w:szCs w:val="16"/>
              </w:rPr>
              <w:t xml:space="preserve"> (Ma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44D48606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Ma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28266E8C" w14:textId="1E57F210" w:rsidR="00733CE9" w:rsidRPr="007050EF" w:rsidRDefault="00733CE9" w:rsidP="007074B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07</w:t>
            </w:r>
            <w:r>
              <w:rPr>
                <w:rFonts w:ascii="Arial" w:hAnsi="Arial"/>
                <w:sz w:val="16"/>
                <w:szCs w:val="16"/>
              </w:rPr>
              <w:t>Pb*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 xml:space="preserve">Pb* </w:t>
            </w:r>
            <w:r w:rsidR="007074B4">
              <w:rPr>
                <w:rFonts w:ascii="Arial" w:hAnsi="Arial"/>
                <w:sz w:val="16"/>
                <w:szCs w:val="16"/>
              </w:rPr>
              <w:t>date</w:t>
            </w:r>
            <w:r>
              <w:rPr>
                <w:rFonts w:ascii="Arial" w:hAnsi="Arial"/>
                <w:sz w:val="16"/>
                <w:szCs w:val="16"/>
              </w:rPr>
              <w:t xml:space="preserve"> (Ma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656BA695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Ma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6DE28508" w14:textId="77777777" w:rsidR="00733CE9" w:rsidRPr="007050EF" w:rsidRDefault="00733CE9" w:rsidP="00733CE9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Disc </w:t>
            </w:r>
            <w:r w:rsidRPr="007050EF">
              <w:rPr>
                <w:rFonts w:ascii="Arial" w:hAnsi="Arial"/>
                <w:sz w:val="16"/>
                <w:szCs w:val="16"/>
              </w:rPr>
              <w:t>(%)</w:t>
            </w:r>
          </w:p>
        </w:tc>
      </w:tr>
      <w:tr w:rsidR="00733CE9" w:rsidRPr="00733CE9" w14:paraId="3AA0E28E" w14:textId="77777777" w:rsidTr="00733CE9">
        <w:tc>
          <w:tcPr>
            <w:tcW w:w="989" w:type="dxa"/>
            <w:vAlign w:val="bottom"/>
          </w:tcPr>
          <w:p w14:paraId="477E0770" w14:textId="12219B42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.1</w:t>
            </w:r>
          </w:p>
        </w:tc>
        <w:tc>
          <w:tcPr>
            <w:tcW w:w="634" w:type="dxa"/>
            <w:vAlign w:val="bottom"/>
          </w:tcPr>
          <w:p w14:paraId="48F02FD9" w14:textId="1F395506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3</w:t>
            </w:r>
          </w:p>
        </w:tc>
        <w:tc>
          <w:tcPr>
            <w:tcW w:w="0" w:type="auto"/>
            <w:vAlign w:val="bottom"/>
          </w:tcPr>
          <w:p w14:paraId="416881B5" w14:textId="3799C4CE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0" w:type="auto"/>
            <w:vAlign w:val="bottom"/>
          </w:tcPr>
          <w:p w14:paraId="6144C97B" w14:textId="6168734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bottom"/>
          </w:tcPr>
          <w:p w14:paraId="26F24D86" w14:textId="53FC8E5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3894DF5A" w14:textId="1AADBFE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0" w:type="auto"/>
            <w:vAlign w:val="bottom"/>
          </w:tcPr>
          <w:p w14:paraId="42495916" w14:textId="6285CE4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vAlign w:val="bottom"/>
          </w:tcPr>
          <w:p w14:paraId="12EB6F38" w14:textId="597F57C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424</w:t>
            </w:r>
          </w:p>
        </w:tc>
        <w:tc>
          <w:tcPr>
            <w:tcW w:w="0" w:type="auto"/>
            <w:vAlign w:val="bottom"/>
          </w:tcPr>
          <w:p w14:paraId="6D168318" w14:textId="779FD91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13B02210" w14:textId="60BFB26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0" w:type="auto"/>
            <w:vAlign w:val="bottom"/>
          </w:tcPr>
          <w:p w14:paraId="67177A7B" w14:textId="6B99E7C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vAlign w:val="bottom"/>
          </w:tcPr>
          <w:p w14:paraId="0AC2A325" w14:textId="5148861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424</w:t>
            </w:r>
          </w:p>
        </w:tc>
        <w:tc>
          <w:tcPr>
            <w:tcW w:w="0" w:type="auto"/>
            <w:vAlign w:val="bottom"/>
          </w:tcPr>
          <w:p w14:paraId="67F9697A" w14:textId="2676C87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66505F82" w14:textId="1F090B8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5</w:t>
            </w:r>
          </w:p>
        </w:tc>
        <w:tc>
          <w:tcPr>
            <w:tcW w:w="0" w:type="auto"/>
            <w:vAlign w:val="bottom"/>
          </w:tcPr>
          <w:p w14:paraId="346CF789" w14:textId="72823BB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53611F88" w14:textId="5FB7F48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0" w:type="auto"/>
            <w:vAlign w:val="bottom"/>
          </w:tcPr>
          <w:p w14:paraId="5003794D" w14:textId="0D1DB43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30515118" w14:textId="7151A74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733CE9" w:rsidRPr="00733CE9" w14:paraId="7ABF2500" w14:textId="77777777" w:rsidTr="00733CE9">
        <w:tc>
          <w:tcPr>
            <w:tcW w:w="989" w:type="dxa"/>
            <w:vAlign w:val="bottom"/>
          </w:tcPr>
          <w:p w14:paraId="49203D73" w14:textId="7ED0B353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.1</w:t>
            </w:r>
          </w:p>
        </w:tc>
        <w:tc>
          <w:tcPr>
            <w:tcW w:w="634" w:type="dxa"/>
            <w:vAlign w:val="bottom"/>
          </w:tcPr>
          <w:p w14:paraId="74E232C6" w14:textId="6C40B1F6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vAlign w:val="bottom"/>
          </w:tcPr>
          <w:p w14:paraId="24C2D981" w14:textId="2EC04BD3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bottom"/>
          </w:tcPr>
          <w:p w14:paraId="621F0234" w14:textId="3579CE0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5AA464A6" w14:textId="471731A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bottom"/>
          </w:tcPr>
          <w:p w14:paraId="6FB61363" w14:textId="2F92256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6</w:t>
            </w:r>
          </w:p>
        </w:tc>
        <w:tc>
          <w:tcPr>
            <w:tcW w:w="0" w:type="auto"/>
            <w:vAlign w:val="bottom"/>
          </w:tcPr>
          <w:p w14:paraId="3712AA10" w14:textId="552B238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vAlign w:val="bottom"/>
          </w:tcPr>
          <w:p w14:paraId="6212ED45" w14:textId="1BED22A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645</w:t>
            </w:r>
          </w:p>
        </w:tc>
        <w:tc>
          <w:tcPr>
            <w:tcW w:w="0" w:type="auto"/>
            <w:vAlign w:val="bottom"/>
          </w:tcPr>
          <w:p w14:paraId="0B255885" w14:textId="4CE0666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bottom"/>
          </w:tcPr>
          <w:p w14:paraId="32C1A1BC" w14:textId="2DD585F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8</w:t>
            </w:r>
          </w:p>
        </w:tc>
        <w:tc>
          <w:tcPr>
            <w:tcW w:w="0" w:type="auto"/>
            <w:vAlign w:val="bottom"/>
          </w:tcPr>
          <w:p w14:paraId="496684B6" w14:textId="6B8C1AD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vAlign w:val="bottom"/>
          </w:tcPr>
          <w:p w14:paraId="7CFE04AB" w14:textId="207D0CF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569</w:t>
            </w:r>
          </w:p>
        </w:tc>
        <w:tc>
          <w:tcPr>
            <w:tcW w:w="0" w:type="auto"/>
            <w:vAlign w:val="bottom"/>
          </w:tcPr>
          <w:p w14:paraId="38060A0F" w14:textId="39DF3D8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bottom"/>
          </w:tcPr>
          <w:p w14:paraId="5ABCB7B1" w14:textId="14D3760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0" w:type="auto"/>
            <w:vAlign w:val="bottom"/>
          </w:tcPr>
          <w:p w14:paraId="14DFDDC4" w14:textId="0AB80A7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6B4B6139" w14:textId="2D8D690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5</w:t>
            </w:r>
          </w:p>
        </w:tc>
        <w:tc>
          <w:tcPr>
            <w:tcW w:w="0" w:type="auto"/>
            <w:vAlign w:val="bottom"/>
          </w:tcPr>
          <w:p w14:paraId="45DDAA50" w14:textId="57809C7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14:paraId="63DB9A66" w14:textId="7A4D79E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733CE9" w:rsidRPr="00733CE9" w14:paraId="49BB1550" w14:textId="77777777" w:rsidTr="00733CE9">
        <w:tc>
          <w:tcPr>
            <w:tcW w:w="989" w:type="dxa"/>
            <w:vAlign w:val="bottom"/>
          </w:tcPr>
          <w:p w14:paraId="11FB6B10" w14:textId="6CBC72A6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3.1</w:t>
            </w:r>
          </w:p>
        </w:tc>
        <w:tc>
          <w:tcPr>
            <w:tcW w:w="634" w:type="dxa"/>
            <w:vAlign w:val="bottom"/>
          </w:tcPr>
          <w:p w14:paraId="7546F43D" w14:textId="2D5CE909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0" w:type="auto"/>
            <w:vAlign w:val="bottom"/>
          </w:tcPr>
          <w:p w14:paraId="3E14C78A" w14:textId="141D45E1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bottom"/>
          </w:tcPr>
          <w:p w14:paraId="3E37CAE1" w14:textId="402D824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bottom"/>
          </w:tcPr>
          <w:p w14:paraId="7D6EFA18" w14:textId="3EA1A65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</w:tcPr>
          <w:p w14:paraId="257D5B30" w14:textId="200003B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5</w:t>
            </w:r>
          </w:p>
        </w:tc>
        <w:tc>
          <w:tcPr>
            <w:tcW w:w="0" w:type="auto"/>
            <w:vAlign w:val="bottom"/>
          </w:tcPr>
          <w:p w14:paraId="55200CA3" w14:textId="33D5E3D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bottom"/>
          </w:tcPr>
          <w:p w14:paraId="4991BF00" w14:textId="22C4E74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33</w:t>
            </w:r>
          </w:p>
        </w:tc>
        <w:tc>
          <w:tcPr>
            <w:tcW w:w="0" w:type="auto"/>
            <w:vAlign w:val="bottom"/>
          </w:tcPr>
          <w:p w14:paraId="77595184" w14:textId="7F21791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bottom"/>
          </w:tcPr>
          <w:p w14:paraId="38993216" w14:textId="551FBB0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6</w:t>
            </w:r>
          </w:p>
        </w:tc>
        <w:tc>
          <w:tcPr>
            <w:tcW w:w="0" w:type="auto"/>
            <w:vAlign w:val="bottom"/>
          </w:tcPr>
          <w:p w14:paraId="682336A7" w14:textId="2833281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bottom"/>
          </w:tcPr>
          <w:p w14:paraId="29F49B82" w14:textId="3183157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94</w:t>
            </w:r>
          </w:p>
        </w:tc>
        <w:tc>
          <w:tcPr>
            <w:tcW w:w="0" w:type="auto"/>
            <w:vAlign w:val="bottom"/>
          </w:tcPr>
          <w:p w14:paraId="27FE80DA" w14:textId="4CC24E9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bottom"/>
          </w:tcPr>
          <w:p w14:paraId="69A1EEA1" w14:textId="427ADE3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4</w:t>
            </w:r>
          </w:p>
        </w:tc>
        <w:tc>
          <w:tcPr>
            <w:tcW w:w="0" w:type="auto"/>
            <w:vAlign w:val="bottom"/>
          </w:tcPr>
          <w:p w14:paraId="044C829D" w14:textId="22359E1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14:paraId="063B78A3" w14:textId="0CD9038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7</w:t>
            </w:r>
          </w:p>
        </w:tc>
        <w:tc>
          <w:tcPr>
            <w:tcW w:w="0" w:type="auto"/>
            <w:vAlign w:val="bottom"/>
          </w:tcPr>
          <w:p w14:paraId="328FB026" w14:textId="472FDD1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4D657EB7" w14:textId="03AA763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733CE9" w:rsidRPr="00733CE9" w14:paraId="5914F90C" w14:textId="77777777" w:rsidTr="00733CE9">
        <w:tc>
          <w:tcPr>
            <w:tcW w:w="989" w:type="dxa"/>
            <w:vAlign w:val="bottom"/>
          </w:tcPr>
          <w:p w14:paraId="292D67F2" w14:textId="22932DCF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3.2</w:t>
            </w:r>
          </w:p>
        </w:tc>
        <w:tc>
          <w:tcPr>
            <w:tcW w:w="634" w:type="dxa"/>
            <w:vAlign w:val="bottom"/>
          </w:tcPr>
          <w:p w14:paraId="4DF96623" w14:textId="74D335CC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0" w:type="auto"/>
            <w:vAlign w:val="bottom"/>
          </w:tcPr>
          <w:p w14:paraId="73D02188" w14:textId="224F8FAD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bottom"/>
          </w:tcPr>
          <w:p w14:paraId="12A34FED" w14:textId="15AE9D8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bottom"/>
          </w:tcPr>
          <w:p w14:paraId="1E3DF1C5" w14:textId="49F1E82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bottom"/>
          </w:tcPr>
          <w:p w14:paraId="4970CEA9" w14:textId="700BDA8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0" w:type="auto"/>
            <w:vAlign w:val="bottom"/>
          </w:tcPr>
          <w:p w14:paraId="07B4F6CD" w14:textId="1949297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vAlign w:val="bottom"/>
          </w:tcPr>
          <w:p w14:paraId="446CBBF0" w14:textId="67FC1F7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40</w:t>
            </w:r>
          </w:p>
        </w:tc>
        <w:tc>
          <w:tcPr>
            <w:tcW w:w="0" w:type="auto"/>
            <w:vAlign w:val="bottom"/>
          </w:tcPr>
          <w:p w14:paraId="1A72B923" w14:textId="6D3440A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bottom"/>
          </w:tcPr>
          <w:p w14:paraId="3E352A1D" w14:textId="09FDEB6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9</w:t>
            </w:r>
          </w:p>
        </w:tc>
        <w:tc>
          <w:tcPr>
            <w:tcW w:w="0" w:type="auto"/>
            <w:vAlign w:val="bottom"/>
          </w:tcPr>
          <w:p w14:paraId="189D6F6F" w14:textId="3BDE8CA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vAlign w:val="bottom"/>
          </w:tcPr>
          <w:p w14:paraId="6AC8A114" w14:textId="33E5126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22</w:t>
            </w:r>
          </w:p>
        </w:tc>
        <w:tc>
          <w:tcPr>
            <w:tcW w:w="0" w:type="auto"/>
            <w:vAlign w:val="bottom"/>
          </w:tcPr>
          <w:p w14:paraId="2DD87F77" w14:textId="07C4E5E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bottom"/>
          </w:tcPr>
          <w:p w14:paraId="659ED42A" w14:textId="4D696E8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0" w:type="auto"/>
            <w:vAlign w:val="bottom"/>
          </w:tcPr>
          <w:p w14:paraId="193E4A98" w14:textId="73F64AF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14:paraId="05C05BF3" w14:textId="2EBF36F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0" w:type="auto"/>
            <w:vAlign w:val="bottom"/>
          </w:tcPr>
          <w:p w14:paraId="3F942BA1" w14:textId="2F636AB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14:paraId="325A9BBA" w14:textId="2E8C836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733CE9" w:rsidRPr="00733CE9" w14:paraId="5E84CF5C" w14:textId="77777777" w:rsidTr="00733CE9">
        <w:tc>
          <w:tcPr>
            <w:tcW w:w="989" w:type="dxa"/>
            <w:vAlign w:val="bottom"/>
          </w:tcPr>
          <w:p w14:paraId="14A33055" w14:textId="5BEE5FAD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4.1</w:t>
            </w:r>
          </w:p>
        </w:tc>
        <w:tc>
          <w:tcPr>
            <w:tcW w:w="634" w:type="dxa"/>
            <w:vAlign w:val="bottom"/>
          </w:tcPr>
          <w:p w14:paraId="5381E0BA" w14:textId="536A5DF1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0" w:type="auto"/>
            <w:vAlign w:val="bottom"/>
          </w:tcPr>
          <w:p w14:paraId="38973416" w14:textId="27515E4C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bottom"/>
          </w:tcPr>
          <w:p w14:paraId="1BB5F4C7" w14:textId="1C85A40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bottom"/>
          </w:tcPr>
          <w:p w14:paraId="2E7C4665" w14:textId="48FA531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</w:tcPr>
          <w:p w14:paraId="70A54AD5" w14:textId="058A55B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9</w:t>
            </w:r>
          </w:p>
        </w:tc>
        <w:tc>
          <w:tcPr>
            <w:tcW w:w="0" w:type="auto"/>
            <w:vAlign w:val="bottom"/>
          </w:tcPr>
          <w:p w14:paraId="1034CBC9" w14:textId="47BB876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vAlign w:val="bottom"/>
          </w:tcPr>
          <w:p w14:paraId="547AA1FB" w14:textId="37DBA1A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65</w:t>
            </w:r>
          </w:p>
        </w:tc>
        <w:tc>
          <w:tcPr>
            <w:tcW w:w="0" w:type="auto"/>
            <w:vAlign w:val="bottom"/>
          </w:tcPr>
          <w:p w14:paraId="7FA4EA5A" w14:textId="5799B1E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bottom"/>
          </w:tcPr>
          <w:p w14:paraId="74BF8C88" w14:textId="4B220E9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9</w:t>
            </w:r>
          </w:p>
        </w:tc>
        <w:tc>
          <w:tcPr>
            <w:tcW w:w="0" w:type="auto"/>
            <w:vAlign w:val="bottom"/>
          </w:tcPr>
          <w:p w14:paraId="737F37C3" w14:textId="6E31A9A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vAlign w:val="bottom"/>
          </w:tcPr>
          <w:p w14:paraId="728B2581" w14:textId="61072E6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36</w:t>
            </w:r>
          </w:p>
        </w:tc>
        <w:tc>
          <w:tcPr>
            <w:tcW w:w="0" w:type="auto"/>
            <w:vAlign w:val="bottom"/>
          </w:tcPr>
          <w:p w14:paraId="5F2AB4D5" w14:textId="55F9F2A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bottom"/>
          </w:tcPr>
          <w:p w14:paraId="046829AC" w14:textId="2BE3C7B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1</w:t>
            </w:r>
          </w:p>
        </w:tc>
        <w:tc>
          <w:tcPr>
            <w:tcW w:w="0" w:type="auto"/>
            <w:vAlign w:val="bottom"/>
          </w:tcPr>
          <w:p w14:paraId="2B135A3E" w14:textId="20AC58F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14:paraId="2079BD30" w14:textId="589759B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1</w:t>
            </w:r>
          </w:p>
        </w:tc>
        <w:tc>
          <w:tcPr>
            <w:tcW w:w="0" w:type="auto"/>
            <w:vAlign w:val="bottom"/>
          </w:tcPr>
          <w:p w14:paraId="795BAAE8" w14:textId="34BFBCA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14:paraId="4CB889A1" w14:textId="4B8064B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733CE9" w:rsidRPr="00733CE9" w14:paraId="6E5DBD44" w14:textId="77777777" w:rsidTr="00733CE9">
        <w:tc>
          <w:tcPr>
            <w:tcW w:w="989" w:type="dxa"/>
            <w:vAlign w:val="bottom"/>
          </w:tcPr>
          <w:p w14:paraId="2813EF83" w14:textId="483707B8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5.1</w:t>
            </w:r>
          </w:p>
        </w:tc>
        <w:tc>
          <w:tcPr>
            <w:tcW w:w="634" w:type="dxa"/>
            <w:vAlign w:val="bottom"/>
          </w:tcPr>
          <w:p w14:paraId="1FD84E6E" w14:textId="27FC3A2D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0" w:type="auto"/>
            <w:vAlign w:val="bottom"/>
          </w:tcPr>
          <w:p w14:paraId="4845A3A2" w14:textId="3A8411C9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vAlign w:val="bottom"/>
          </w:tcPr>
          <w:p w14:paraId="32A3573E" w14:textId="790F5AA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bottom"/>
          </w:tcPr>
          <w:p w14:paraId="3F56B3C0" w14:textId="3484E66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</w:tcPr>
          <w:p w14:paraId="7C3A9880" w14:textId="3FF1CB2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7</w:t>
            </w:r>
          </w:p>
        </w:tc>
        <w:tc>
          <w:tcPr>
            <w:tcW w:w="0" w:type="auto"/>
            <w:vAlign w:val="bottom"/>
          </w:tcPr>
          <w:p w14:paraId="6EF958D7" w14:textId="05E704B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vAlign w:val="bottom"/>
          </w:tcPr>
          <w:p w14:paraId="6ED21123" w14:textId="10E4753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664</w:t>
            </w:r>
          </w:p>
        </w:tc>
        <w:tc>
          <w:tcPr>
            <w:tcW w:w="0" w:type="auto"/>
            <w:vAlign w:val="bottom"/>
          </w:tcPr>
          <w:p w14:paraId="0BE84E40" w14:textId="3110983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bottom"/>
          </w:tcPr>
          <w:p w14:paraId="6A0E9B54" w14:textId="3FBBB14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8</w:t>
            </w:r>
          </w:p>
        </w:tc>
        <w:tc>
          <w:tcPr>
            <w:tcW w:w="0" w:type="auto"/>
            <w:vAlign w:val="bottom"/>
          </w:tcPr>
          <w:p w14:paraId="4D69DA8E" w14:textId="082FAAD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vAlign w:val="bottom"/>
          </w:tcPr>
          <w:p w14:paraId="70F248C8" w14:textId="47850A1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627</w:t>
            </w:r>
          </w:p>
        </w:tc>
        <w:tc>
          <w:tcPr>
            <w:tcW w:w="0" w:type="auto"/>
            <w:vAlign w:val="bottom"/>
          </w:tcPr>
          <w:p w14:paraId="19DF20A3" w14:textId="4B177AB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1FF3C9FC" w14:textId="355F979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6</w:t>
            </w:r>
          </w:p>
        </w:tc>
        <w:tc>
          <w:tcPr>
            <w:tcW w:w="0" w:type="auto"/>
            <w:vAlign w:val="bottom"/>
          </w:tcPr>
          <w:p w14:paraId="669887EF" w14:textId="4973B3E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14:paraId="04A3CF4B" w14:textId="1A8688A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8</w:t>
            </w:r>
          </w:p>
        </w:tc>
        <w:tc>
          <w:tcPr>
            <w:tcW w:w="0" w:type="auto"/>
            <w:vAlign w:val="bottom"/>
          </w:tcPr>
          <w:p w14:paraId="1B542034" w14:textId="2AF3AA9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056427F6" w14:textId="27BE1DA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733CE9" w:rsidRPr="00733CE9" w14:paraId="7A5A649C" w14:textId="77777777" w:rsidTr="00733CE9">
        <w:tc>
          <w:tcPr>
            <w:tcW w:w="989" w:type="dxa"/>
            <w:vAlign w:val="bottom"/>
          </w:tcPr>
          <w:p w14:paraId="1D32BCB0" w14:textId="06D5F3E3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6.1</w:t>
            </w:r>
          </w:p>
        </w:tc>
        <w:tc>
          <w:tcPr>
            <w:tcW w:w="634" w:type="dxa"/>
            <w:vAlign w:val="bottom"/>
          </w:tcPr>
          <w:p w14:paraId="3E7D5D77" w14:textId="1CC9B87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0" w:type="auto"/>
            <w:vAlign w:val="bottom"/>
          </w:tcPr>
          <w:p w14:paraId="6A777A8A" w14:textId="7EF68E0B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vAlign w:val="bottom"/>
          </w:tcPr>
          <w:p w14:paraId="04A4F7F2" w14:textId="42F52A8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bottom"/>
          </w:tcPr>
          <w:p w14:paraId="47C8C366" w14:textId="4E4241D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</w:tcPr>
          <w:p w14:paraId="7BFCFAA4" w14:textId="2272650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6</w:t>
            </w:r>
          </w:p>
        </w:tc>
        <w:tc>
          <w:tcPr>
            <w:tcW w:w="0" w:type="auto"/>
            <w:vAlign w:val="bottom"/>
          </w:tcPr>
          <w:p w14:paraId="33285692" w14:textId="6A7AC64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vAlign w:val="bottom"/>
          </w:tcPr>
          <w:p w14:paraId="2D8DF595" w14:textId="1AA98DC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29</w:t>
            </w:r>
          </w:p>
        </w:tc>
        <w:tc>
          <w:tcPr>
            <w:tcW w:w="0" w:type="auto"/>
            <w:vAlign w:val="bottom"/>
          </w:tcPr>
          <w:p w14:paraId="3A13271A" w14:textId="494BE31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0BCFDF59" w14:textId="54EE39A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7</w:t>
            </w:r>
          </w:p>
        </w:tc>
        <w:tc>
          <w:tcPr>
            <w:tcW w:w="0" w:type="auto"/>
            <w:vAlign w:val="bottom"/>
          </w:tcPr>
          <w:p w14:paraId="40B81713" w14:textId="5D23467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vAlign w:val="bottom"/>
          </w:tcPr>
          <w:p w14:paraId="715A0127" w14:textId="56F997B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87</w:t>
            </w:r>
          </w:p>
        </w:tc>
        <w:tc>
          <w:tcPr>
            <w:tcW w:w="0" w:type="auto"/>
            <w:vAlign w:val="bottom"/>
          </w:tcPr>
          <w:p w14:paraId="24EB196D" w14:textId="48863F6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14:paraId="6A3B1F92" w14:textId="4F55CF2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0" w:type="auto"/>
            <w:vAlign w:val="bottom"/>
          </w:tcPr>
          <w:p w14:paraId="79370DFC" w14:textId="78D6504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14:paraId="5020769B" w14:textId="5DAF660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6</w:t>
            </w:r>
          </w:p>
        </w:tc>
        <w:tc>
          <w:tcPr>
            <w:tcW w:w="0" w:type="auto"/>
            <w:vAlign w:val="bottom"/>
          </w:tcPr>
          <w:p w14:paraId="0872EE1B" w14:textId="4340B80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3C253476" w14:textId="35A4EC0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733CE9" w:rsidRPr="00733CE9" w14:paraId="4B82EF9D" w14:textId="77777777" w:rsidTr="00733CE9">
        <w:tc>
          <w:tcPr>
            <w:tcW w:w="989" w:type="dxa"/>
            <w:vAlign w:val="bottom"/>
          </w:tcPr>
          <w:p w14:paraId="78D2BB64" w14:textId="082F5DCF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7.1</w:t>
            </w:r>
          </w:p>
        </w:tc>
        <w:tc>
          <w:tcPr>
            <w:tcW w:w="634" w:type="dxa"/>
            <w:vAlign w:val="bottom"/>
          </w:tcPr>
          <w:p w14:paraId="476BDBF2" w14:textId="0B6EADA2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0" w:type="auto"/>
            <w:vAlign w:val="bottom"/>
          </w:tcPr>
          <w:p w14:paraId="0FE1AD0E" w14:textId="37572E48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vAlign w:val="bottom"/>
          </w:tcPr>
          <w:p w14:paraId="5FB8B944" w14:textId="18C02DA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bottom"/>
          </w:tcPr>
          <w:p w14:paraId="4CA854F9" w14:textId="05B01E1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</w:tcPr>
          <w:p w14:paraId="70D0A42E" w14:textId="603929C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7</w:t>
            </w:r>
          </w:p>
        </w:tc>
        <w:tc>
          <w:tcPr>
            <w:tcW w:w="0" w:type="auto"/>
            <w:vAlign w:val="bottom"/>
          </w:tcPr>
          <w:p w14:paraId="0F375CBE" w14:textId="0A08FC0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vAlign w:val="bottom"/>
          </w:tcPr>
          <w:p w14:paraId="59EDAB61" w14:textId="7A8D53B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98</w:t>
            </w:r>
          </w:p>
        </w:tc>
        <w:tc>
          <w:tcPr>
            <w:tcW w:w="0" w:type="auto"/>
            <w:vAlign w:val="bottom"/>
          </w:tcPr>
          <w:p w14:paraId="0DD49796" w14:textId="6B7081B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bottom"/>
          </w:tcPr>
          <w:p w14:paraId="2FC805D2" w14:textId="49C5EB5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8</w:t>
            </w:r>
          </w:p>
        </w:tc>
        <w:tc>
          <w:tcPr>
            <w:tcW w:w="0" w:type="auto"/>
            <w:vAlign w:val="bottom"/>
          </w:tcPr>
          <w:p w14:paraId="27942933" w14:textId="53A7AE1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vAlign w:val="bottom"/>
          </w:tcPr>
          <w:p w14:paraId="79FD502E" w14:textId="27E6E40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56</w:t>
            </w:r>
          </w:p>
        </w:tc>
        <w:tc>
          <w:tcPr>
            <w:tcW w:w="0" w:type="auto"/>
            <w:vAlign w:val="bottom"/>
          </w:tcPr>
          <w:p w14:paraId="05F9FFEE" w14:textId="558CEFB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bottom"/>
          </w:tcPr>
          <w:p w14:paraId="62DC13D1" w14:textId="681CF81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3</w:t>
            </w:r>
          </w:p>
        </w:tc>
        <w:tc>
          <w:tcPr>
            <w:tcW w:w="0" w:type="auto"/>
            <w:vAlign w:val="bottom"/>
          </w:tcPr>
          <w:p w14:paraId="2FF12845" w14:textId="7BCFAF0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14:paraId="51A2B5C2" w14:textId="378A887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3</w:t>
            </w:r>
          </w:p>
        </w:tc>
        <w:tc>
          <w:tcPr>
            <w:tcW w:w="0" w:type="auto"/>
            <w:vAlign w:val="bottom"/>
          </w:tcPr>
          <w:p w14:paraId="6A23B362" w14:textId="7890C5D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76A5A39F" w14:textId="467EDA4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733CE9" w:rsidRPr="00733CE9" w14:paraId="7455464C" w14:textId="77777777" w:rsidTr="00733CE9">
        <w:tc>
          <w:tcPr>
            <w:tcW w:w="989" w:type="dxa"/>
            <w:vAlign w:val="bottom"/>
          </w:tcPr>
          <w:p w14:paraId="792F46C1" w14:textId="3EFAFDFA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8.1</w:t>
            </w:r>
          </w:p>
        </w:tc>
        <w:tc>
          <w:tcPr>
            <w:tcW w:w="634" w:type="dxa"/>
            <w:vAlign w:val="bottom"/>
          </w:tcPr>
          <w:p w14:paraId="25BA4975" w14:textId="747BCAF9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0" w:type="auto"/>
            <w:vAlign w:val="bottom"/>
          </w:tcPr>
          <w:p w14:paraId="76A0E458" w14:textId="00B85091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vAlign w:val="bottom"/>
          </w:tcPr>
          <w:p w14:paraId="1564F1D1" w14:textId="65989C6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vAlign w:val="bottom"/>
          </w:tcPr>
          <w:p w14:paraId="5C9D9D7D" w14:textId="628392E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</w:tcPr>
          <w:p w14:paraId="25AFB7F4" w14:textId="777EF83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2</w:t>
            </w:r>
          </w:p>
        </w:tc>
        <w:tc>
          <w:tcPr>
            <w:tcW w:w="0" w:type="auto"/>
            <w:vAlign w:val="bottom"/>
          </w:tcPr>
          <w:p w14:paraId="6130C290" w14:textId="21DEC69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26A4EDA0" w14:textId="61BFFF2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371</w:t>
            </w:r>
          </w:p>
        </w:tc>
        <w:tc>
          <w:tcPr>
            <w:tcW w:w="0" w:type="auto"/>
            <w:vAlign w:val="bottom"/>
          </w:tcPr>
          <w:p w14:paraId="203CC867" w14:textId="5DB1E60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bottom"/>
          </w:tcPr>
          <w:p w14:paraId="56E0D083" w14:textId="5C88C6B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3</w:t>
            </w:r>
          </w:p>
        </w:tc>
        <w:tc>
          <w:tcPr>
            <w:tcW w:w="0" w:type="auto"/>
            <w:vAlign w:val="bottom"/>
          </w:tcPr>
          <w:p w14:paraId="09AC1B2B" w14:textId="6FB8C2F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2A9AF17A" w14:textId="5CD205D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325</w:t>
            </w:r>
          </w:p>
        </w:tc>
        <w:tc>
          <w:tcPr>
            <w:tcW w:w="0" w:type="auto"/>
            <w:vAlign w:val="bottom"/>
          </w:tcPr>
          <w:p w14:paraId="152E9949" w14:textId="30BBED8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bottom"/>
          </w:tcPr>
          <w:p w14:paraId="37BB2F55" w14:textId="60CBEFA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4</w:t>
            </w:r>
          </w:p>
        </w:tc>
        <w:tc>
          <w:tcPr>
            <w:tcW w:w="0" w:type="auto"/>
            <w:vAlign w:val="bottom"/>
          </w:tcPr>
          <w:p w14:paraId="231390FE" w14:textId="7F769A8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14:paraId="40AE3432" w14:textId="7319C93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0</w:t>
            </w:r>
          </w:p>
        </w:tc>
        <w:tc>
          <w:tcPr>
            <w:tcW w:w="0" w:type="auto"/>
            <w:vAlign w:val="bottom"/>
          </w:tcPr>
          <w:p w14:paraId="7615266C" w14:textId="27C934D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246FE948" w14:textId="58199AB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733CE9" w:rsidRPr="00733CE9" w14:paraId="567118EB" w14:textId="77777777" w:rsidTr="00733CE9">
        <w:tc>
          <w:tcPr>
            <w:tcW w:w="989" w:type="dxa"/>
            <w:vAlign w:val="bottom"/>
          </w:tcPr>
          <w:p w14:paraId="0676B4F8" w14:textId="7751F820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9.1</w:t>
            </w:r>
          </w:p>
        </w:tc>
        <w:tc>
          <w:tcPr>
            <w:tcW w:w="634" w:type="dxa"/>
            <w:vAlign w:val="bottom"/>
          </w:tcPr>
          <w:p w14:paraId="13093C2D" w14:textId="6D0FA644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0" w:type="auto"/>
            <w:vAlign w:val="bottom"/>
          </w:tcPr>
          <w:p w14:paraId="64565905" w14:textId="6CC159F5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vAlign w:val="bottom"/>
          </w:tcPr>
          <w:p w14:paraId="5FA20A61" w14:textId="63AA636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bottom"/>
          </w:tcPr>
          <w:p w14:paraId="667504DA" w14:textId="2467AB7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</w:tcPr>
          <w:p w14:paraId="32480254" w14:textId="11276C1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7</w:t>
            </w:r>
          </w:p>
        </w:tc>
        <w:tc>
          <w:tcPr>
            <w:tcW w:w="0" w:type="auto"/>
            <w:vAlign w:val="bottom"/>
          </w:tcPr>
          <w:p w14:paraId="0F8E0FE9" w14:textId="0FB339A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bottom"/>
          </w:tcPr>
          <w:p w14:paraId="58050462" w14:textId="5D721C8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06</w:t>
            </w:r>
          </w:p>
        </w:tc>
        <w:tc>
          <w:tcPr>
            <w:tcW w:w="0" w:type="auto"/>
            <w:vAlign w:val="bottom"/>
          </w:tcPr>
          <w:p w14:paraId="5385F9EB" w14:textId="108665E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bottom"/>
          </w:tcPr>
          <w:p w14:paraId="55D18FCD" w14:textId="659AC45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9</w:t>
            </w:r>
          </w:p>
        </w:tc>
        <w:tc>
          <w:tcPr>
            <w:tcW w:w="0" w:type="auto"/>
            <w:vAlign w:val="bottom"/>
          </w:tcPr>
          <w:p w14:paraId="638686BC" w14:textId="0700AEB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bottom"/>
          </w:tcPr>
          <w:p w14:paraId="3AEBBD47" w14:textId="4C2A563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34</w:t>
            </w:r>
          </w:p>
        </w:tc>
        <w:tc>
          <w:tcPr>
            <w:tcW w:w="0" w:type="auto"/>
            <w:vAlign w:val="bottom"/>
          </w:tcPr>
          <w:p w14:paraId="00C9249D" w14:textId="7741788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bottom"/>
          </w:tcPr>
          <w:p w14:paraId="3F8E4A04" w14:textId="7052663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9</w:t>
            </w:r>
          </w:p>
        </w:tc>
        <w:tc>
          <w:tcPr>
            <w:tcW w:w="0" w:type="auto"/>
            <w:vAlign w:val="bottom"/>
          </w:tcPr>
          <w:p w14:paraId="50BA5106" w14:textId="55E94BE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14:paraId="16C322C2" w14:textId="0E5FFE6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1</w:t>
            </w:r>
          </w:p>
        </w:tc>
        <w:tc>
          <w:tcPr>
            <w:tcW w:w="0" w:type="auto"/>
            <w:vAlign w:val="bottom"/>
          </w:tcPr>
          <w:p w14:paraId="57191C34" w14:textId="6F6E8B3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795BEBC7" w14:textId="5B631BD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733CE9" w:rsidRPr="00733CE9" w14:paraId="69A00046" w14:textId="77777777" w:rsidTr="00733CE9">
        <w:tc>
          <w:tcPr>
            <w:tcW w:w="989" w:type="dxa"/>
            <w:vAlign w:val="bottom"/>
          </w:tcPr>
          <w:p w14:paraId="4BD5D14D" w14:textId="4CA416F1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0.1</w:t>
            </w:r>
          </w:p>
        </w:tc>
        <w:tc>
          <w:tcPr>
            <w:tcW w:w="634" w:type="dxa"/>
            <w:vAlign w:val="bottom"/>
          </w:tcPr>
          <w:p w14:paraId="64CB6052" w14:textId="3A938412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0" w:type="auto"/>
            <w:vAlign w:val="bottom"/>
          </w:tcPr>
          <w:p w14:paraId="693B1276" w14:textId="20EC999E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0" w:type="auto"/>
            <w:vAlign w:val="bottom"/>
          </w:tcPr>
          <w:p w14:paraId="1A402F8E" w14:textId="109FA78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bottom"/>
          </w:tcPr>
          <w:p w14:paraId="2B6D29A3" w14:textId="5C6CA7D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</w:tcPr>
          <w:p w14:paraId="15E31DE5" w14:textId="38CB659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1</w:t>
            </w:r>
          </w:p>
        </w:tc>
        <w:tc>
          <w:tcPr>
            <w:tcW w:w="0" w:type="auto"/>
            <w:vAlign w:val="bottom"/>
          </w:tcPr>
          <w:p w14:paraId="44FE9F33" w14:textId="5D5D98C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vAlign w:val="bottom"/>
          </w:tcPr>
          <w:p w14:paraId="772E4C87" w14:textId="361E318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25</w:t>
            </w:r>
          </w:p>
        </w:tc>
        <w:tc>
          <w:tcPr>
            <w:tcW w:w="0" w:type="auto"/>
            <w:vAlign w:val="bottom"/>
          </w:tcPr>
          <w:p w14:paraId="463AD18D" w14:textId="4CEEA53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bottom"/>
          </w:tcPr>
          <w:p w14:paraId="5985E776" w14:textId="3A4CB24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2</w:t>
            </w:r>
          </w:p>
        </w:tc>
        <w:tc>
          <w:tcPr>
            <w:tcW w:w="0" w:type="auto"/>
            <w:vAlign w:val="bottom"/>
          </w:tcPr>
          <w:p w14:paraId="010D8086" w14:textId="7DCF6E4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vAlign w:val="bottom"/>
          </w:tcPr>
          <w:p w14:paraId="7E08424F" w14:textId="0CD0B4B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07</w:t>
            </w:r>
          </w:p>
        </w:tc>
        <w:tc>
          <w:tcPr>
            <w:tcW w:w="0" w:type="auto"/>
            <w:vAlign w:val="bottom"/>
          </w:tcPr>
          <w:p w14:paraId="1DE4C24B" w14:textId="5CA7909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bottom"/>
          </w:tcPr>
          <w:p w14:paraId="6BFE8458" w14:textId="489E2CD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2</w:t>
            </w:r>
          </w:p>
        </w:tc>
        <w:tc>
          <w:tcPr>
            <w:tcW w:w="0" w:type="auto"/>
            <w:vAlign w:val="bottom"/>
          </w:tcPr>
          <w:p w14:paraId="1E2820A7" w14:textId="30CCCE1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14:paraId="047963BD" w14:textId="7FB5FE7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8</w:t>
            </w:r>
          </w:p>
        </w:tc>
        <w:tc>
          <w:tcPr>
            <w:tcW w:w="0" w:type="auto"/>
            <w:vAlign w:val="bottom"/>
          </w:tcPr>
          <w:p w14:paraId="3FF3FE8F" w14:textId="0E3EE94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0E7996EF" w14:textId="0E54150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733CE9" w:rsidRPr="00733CE9" w14:paraId="2B4420D1" w14:textId="77777777" w:rsidTr="00733CE9">
        <w:tc>
          <w:tcPr>
            <w:tcW w:w="989" w:type="dxa"/>
            <w:vAlign w:val="bottom"/>
          </w:tcPr>
          <w:p w14:paraId="3A377923" w14:textId="7D1B5E0E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1.1</w:t>
            </w:r>
          </w:p>
        </w:tc>
        <w:tc>
          <w:tcPr>
            <w:tcW w:w="634" w:type="dxa"/>
            <w:vAlign w:val="bottom"/>
          </w:tcPr>
          <w:p w14:paraId="7D2F0948" w14:textId="4F5DC34B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0" w:type="auto"/>
            <w:vAlign w:val="bottom"/>
          </w:tcPr>
          <w:p w14:paraId="1083F9A2" w14:textId="0F1159AC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vAlign w:val="bottom"/>
          </w:tcPr>
          <w:p w14:paraId="320C73AD" w14:textId="3ABD0AC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22BE73B0" w14:textId="00740F9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</w:tcPr>
          <w:p w14:paraId="7F68F77B" w14:textId="53D8504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0</w:t>
            </w:r>
          </w:p>
        </w:tc>
        <w:tc>
          <w:tcPr>
            <w:tcW w:w="0" w:type="auto"/>
            <w:vAlign w:val="bottom"/>
          </w:tcPr>
          <w:p w14:paraId="78EB3400" w14:textId="03F1A6D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vAlign w:val="bottom"/>
          </w:tcPr>
          <w:p w14:paraId="7236C9D3" w14:textId="77DAB44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86</w:t>
            </w:r>
          </w:p>
        </w:tc>
        <w:tc>
          <w:tcPr>
            <w:tcW w:w="0" w:type="auto"/>
            <w:vAlign w:val="bottom"/>
          </w:tcPr>
          <w:p w14:paraId="3AE99E29" w14:textId="65B2F74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2F656423" w14:textId="288C3E9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1</w:t>
            </w:r>
          </w:p>
        </w:tc>
        <w:tc>
          <w:tcPr>
            <w:tcW w:w="0" w:type="auto"/>
            <w:vAlign w:val="bottom"/>
          </w:tcPr>
          <w:p w14:paraId="5FBF5300" w14:textId="4E1D4A3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vAlign w:val="bottom"/>
          </w:tcPr>
          <w:p w14:paraId="49E0215C" w14:textId="36B3F19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40</w:t>
            </w:r>
          </w:p>
        </w:tc>
        <w:tc>
          <w:tcPr>
            <w:tcW w:w="0" w:type="auto"/>
            <w:vAlign w:val="bottom"/>
          </w:tcPr>
          <w:p w14:paraId="366C91A7" w14:textId="657BFB2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14:paraId="7E1C753A" w14:textId="17D8733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9</w:t>
            </w:r>
          </w:p>
        </w:tc>
        <w:tc>
          <w:tcPr>
            <w:tcW w:w="0" w:type="auto"/>
            <w:vAlign w:val="bottom"/>
          </w:tcPr>
          <w:p w14:paraId="24CA2FCD" w14:textId="54BFD7C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14:paraId="7B989D84" w14:textId="58B39C6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2</w:t>
            </w:r>
          </w:p>
        </w:tc>
        <w:tc>
          <w:tcPr>
            <w:tcW w:w="0" w:type="auto"/>
            <w:vAlign w:val="bottom"/>
          </w:tcPr>
          <w:p w14:paraId="28DFCD30" w14:textId="6F86AAF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2CCF6435" w14:textId="3995846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733CE9" w:rsidRPr="00733CE9" w14:paraId="760772AF" w14:textId="77777777" w:rsidTr="00733CE9">
        <w:tc>
          <w:tcPr>
            <w:tcW w:w="989" w:type="dxa"/>
            <w:vAlign w:val="bottom"/>
          </w:tcPr>
          <w:p w14:paraId="6FABCA6A" w14:textId="3DB1311E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2.1</w:t>
            </w:r>
          </w:p>
        </w:tc>
        <w:tc>
          <w:tcPr>
            <w:tcW w:w="634" w:type="dxa"/>
            <w:vAlign w:val="bottom"/>
          </w:tcPr>
          <w:p w14:paraId="2C813234" w14:textId="201380CD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0" w:type="auto"/>
            <w:vAlign w:val="bottom"/>
          </w:tcPr>
          <w:p w14:paraId="736FCBBB" w14:textId="03F894CD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vAlign w:val="bottom"/>
          </w:tcPr>
          <w:p w14:paraId="22E7B2C8" w14:textId="7D011B2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bottom"/>
          </w:tcPr>
          <w:p w14:paraId="2DC26139" w14:textId="61C0D25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</w:tcPr>
          <w:p w14:paraId="151894E3" w14:textId="703683B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3</w:t>
            </w:r>
          </w:p>
        </w:tc>
        <w:tc>
          <w:tcPr>
            <w:tcW w:w="0" w:type="auto"/>
            <w:vAlign w:val="bottom"/>
          </w:tcPr>
          <w:p w14:paraId="6B147F63" w14:textId="3AEA8CD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0C67D847" w14:textId="1910880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63</w:t>
            </w:r>
          </w:p>
        </w:tc>
        <w:tc>
          <w:tcPr>
            <w:tcW w:w="0" w:type="auto"/>
            <w:vAlign w:val="bottom"/>
          </w:tcPr>
          <w:p w14:paraId="06E0D112" w14:textId="464D767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bottom"/>
          </w:tcPr>
          <w:p w14:paraId="79C158A2" w14:textId="14E7958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4</w:t>
            </w:r>
          </w:p>
        </w:tc>
        <w:tc>
          <w:tcPr>
            <w:tcW w:w="0" w:type="auto"/>
            <w:vAlign w:val="bottom"/>
          </w:tcPr>
          <w:p w14:paraId="0972286E" w14:textId="7EAC653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7B85B4E3" w14:textId="29A1F83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36</w:t>
            </w:r>
          </w:p>
        </w:tc>
        <w:tc>
          <w:tcPr>
            <w:tcW w:w="0" w:type="auto"/>
            <w:vAlign w:val="bottom"/>
          </w:tcPr>
          <w:p w14:paraId="537959C1" w14:textId="09A197D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71753387" w14:textId="4D77634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2</w:t>
            </w:r>
          </w:p>
        </w:tc>
        <w:tc>
          <w:tcPr>
            <w:tcW w:w="0" w:type="auto"/>
            <w:vAlign w:val="bottom"/>
          </w:tcPr>
          <w:p w14:paraId="3846A9E5" w14:textId="44CCC87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14:paraId="09F086BE" w14:textId="02D3821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0" w:type="auto"/>
            <w:vAlign w:val="bottom"/>
          </w:tcPr>
          <w:p w14:paraId="6B6DE49D" w14:textId="11C9B9B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71E840B6" w14:textId="3295CF0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733CE9" w:rsidRPr="00733CE9" w14:paraId="5C9A6A5D" w14:textId="77777777" w:rsidTr="00733CE9">
        <w:tc>
          <w:tcPr>
            <w:tcW w:w="989" w:type="dxa"/>
            <w:vAlign w:val="bottom"/>
          </w:tcPr>
          <w:p w14:paraId="16C7AB6C" w14:textId="5190CF53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3.1</w:t>
            </w:r>
          </w:p>
        </w:tc>
        <w:tc>
          <w:tcPr>
            <w:tcW w:w="634" w:type="dxa"/>
            <w:vAlign w:val="bottom"/>
          </w:tcPr>
          <w:p w14:paraId="05080DDA" w14:textId="209D7ADB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vAlign w:val="bottom"/>
          </w:tcPr>
          <w:p w14:paraId="21081FD7" w14:textId="2234589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vAlign w:val="bottom"/>
          </w:tcPr>
          <w:p w14:paraId="4FBA450F" w14:textId="10C5BBA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bottom"/>
          </w:tcPr>
          <w:p w14:paraId="37F83501" w14:textId="4EF68FB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</w:tcPr>
          <w:p w14:paraId="48163810" w14:textId="15822B3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4</w:t>
            </w:r>
          </w:p>
        </w:tc>
        <w:tc>
          <w:tcPr>
            <w:tcW w:w="0" w:type="auto"/>
            <w:vAlign w:val="bottom"/>
          </w:tcPr>
          <w:p w14:paraId="17718958" w14:textId="324CF10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bottom"/>
          </w:tcPr>
          <w:p w14:paraId="79AEAC0A" w14:textId="29BC7A5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56</w:t>
            </w:r>
          </w:p>
        </w:tc>
        <w:tc>
          <w:tcPr>
            <w:tcW w:w="0" w:type="auto"/>
            <w:vAlign w:val="bottom"/>
          </w:tcPr>
          <w:p w14:paraId="3D0AE8E1" w14:textId="2DEE6D3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vAlign w:val="bottom"/>
          </w:tcPr>
          <w:p w14:paraId="6694D348" w14:textId="1A9F43E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5</w:t>
            </w:r>
          </w:p>
        </w:tc>
        <w:tc>
          <w:tcPr>
            <w:tcW w:w="0" w:type="auto"/>
            <w:vAlign w:val="bottom"/>
          </w:tcPr>
          <w:p w14:paraId="767A5F4C" w14:textId="7343680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bottom"/>
          </w:tcPr>
          <w:p w14:paraId="4FA6E743" w14:textId="4E8A06E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30</w:t>
            </w:r>
          </w:p>
        </w:tc>
        <w:tc>
          <w:tcPr>
            <w:tcW w:w="0" w:type="auto"/>
            <w:vAlign w:val="bottom"/>
          </w:tcPr>
          <w:p w14:paraId="5102CA88" w14:textId="0E7ABC3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vAlign w:val="bottom"/>
          </w:tcPr>
          <w:p w14:paraId="7320B166" w14:textId="43A26B2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5</w:t>
            </w:r>
          </w:p>
        </w:tc>
        <w:tc>
          <w:tcPr>
            <w:tcW w:w="0" w:type="auto"/>
            <w:vAlign w:val="bottom"/>
          </w:tcPr>
          <w:p w14:paraId="484288C5" w14:textId="11D3F3D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3B85CB01" w14:textId="1129A58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0</w:t>
            </w:r>
          </w:p>
        </w:tc>
        <w:tc>
          <w:tcPr>
            <w:tcW w:w="0" w:type="auto"/>
            <w:vAlign w:val="bottom"/>
          </w:tcPr>
          <w:p w14:paraId="16C9AC40" w14:textId="49403CD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14:paraId="51E1C048" w14:textId="4DF9A09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733CE9" w:rsidRPr="00733CE9" w14:paraId="3F3183DD" w14:textId="77777777" w:rsidTr="00733CE9">
        <w:tc>
          <w:tcPr>
            <w:tcW w:w="989" w:type="dxa"/>
            <w:vAlign w:val="bottom"/>
          </w:tcPr>
          <w:p w14:paraId="2AEF5451" w14:textId="1C13A78A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3.2</w:t>
            </w:r>
          </w:p>
        </w:tc>
        <w:tc>
          <w:tcPr>
            <w:tcW w:w="634" w:type="dxa"/>
            <w:vAlign w:val="bottom"/>
          </w:tcPr>
          <w:p w14:paraId="3A827BCC" w14:textId="08F8B12E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0" w:type="auto"/>
            <w:vAlign w:val="bottom"/>
          </w:tcPr>
          <w:p w14:paraId="3AD408D1" w14:textId="10951E63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14:paraId="73630D3E" w14:textId="0858D79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</w:tcPr>
          <w:p w14:paraId="3A000321" w14:textId="5B184AB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bottom"/>
          </w:tcPr>
          <w:p w14:paraId="2D84C95A" w14:textId="2B8B456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8</w:t>
            </w:r>
          </w:p>
        </w:tc>
        <w:tc>
          <w:tcPr>
            <w:tcW w:w="0" w:type="auto"/>
            <w:vAlign w:val="bottom"/>
          </w:tcPr>
          <w:p w14:paraId="5A2D5CA8" w14:textId="455DECF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vAlign w:val="bottom"/>
          </w:tcPr>
          <w:p w14:paraId="19488681" w14:textId="5EA7E09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910</w:t>
            </w:r>
          </w:p>
        </w:tc>
        <w:tc>
          <w:tcPr>
            <w:tcW w:w="0" w:type="auto"/>
            <w:vAlign w:val="bottom"/>
          </w:tcPr>
          <w:p w14:paraId="0E5CC4CE" w14:textId="1C7B3A2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bottom"/>
          </w:tcPr>
          <w:p w14:paraId="17F6C052" w14:textId="65F5C1A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9</w:t>
            </w:r>
          </w:p>
        </w:tc>
        <w:tc>
          <w:tcPr>
            <w:tcW w:w="0" w:type="auto"/>
            <w:vAlign w:val="bottom"/>
          </w:tcPr>
          <w:p w14:paraId="703CC714" w14:textId="285446E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vAlign w:val="bottom"/>
          </w:tcPr>
          <w:p w14:paraId="66AE3A6E" w14:textId="25A2B5D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51</w:t>
            </w:r>
          </w:p>
        </w:tc>
        <w:tc>
          <w:tcPr>
            <w:tcW w:w="0" w:type="auto"/>
            <w:vAlign w:val="bottom"/>
          </w:tcPr>
          <w:p w14:paraId="45048B04" w14:textId="73AB197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bottom"/>
          </w:tcPr>
          <w:p w14:paraId="5A55F85C" w14:textId="43E820C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2</w:t>
            </w:r>
          </w:p>
        </w:tc>
        <w:tc>
          <w:tcPr>
            <w:tcW w:w="0" w:type="auto"/>
            <w:vAlign w:val="bottom"/>
          </w:tcPr>
          <w:p w14:paraId="2F25CE72" w14:textId="658A660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14:paraId="586DA9E7" w14:textId="62745CA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9</w:t>
            </w:r>
          </w:p>
        </w:tc>
        <w:tc>
          <w:tcPr>
            <w:tcW w:w="0" w:type="auto"/>
            <w:vAlign w:val="bottom"/>
          </w:tcPr>
          <w:p w14:paraId="021BEF7E" w14:textId="54C8C72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04BF6FD2" w14:textId="15DA472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733CE9" w:rsidRPr="00733CE9" w14:paraId="608AB9A4" w14:textId="77777777" w:rsidTr="00733CE9">
        <w:tc>
          <w:tcPr>
            <w:tcW w:w="989" w:type="dxa"/>
            <w:vAlign w:val="bottom"/>
          </w:tcPr>
          <w:p w14:paraId="699C8512" w14:textId="11DF28C9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4.1</w:t>
            </w:r>
          </w:p>
        </w:tc>
        <w:tc>
          <w:tcPr>
            <w:tcW w:w="634" w:type="dxa"/>
            <w:vAlign w:val="bottom"/>
          </w:tcPr>
          <w:p w14:paraId="34AA059E" w14:textId="5FB4109B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6</w:t>
            </w:r>
          </w:p>
        </w:tc>
        <w:tc>
          <w:tcPr>
            <w:tcW w:w="0" w:type="auto"/>
            <w:vAlign w:val="bottom"/>
          </w:tcPr>
          <w:p w14:paraId="79A63E75" w14:textId="5673162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vAlign w:val="bottom"/>
          </w:tcPr>
          <w:p w14:paraId="79B71A51" w14:textId="265D825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14:paraId="00799389" w14:textId="1DF6B14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bottom"/>
          </w:tcPr>
          <w:p w14:paraId="531D96DB" w14:textId="7B785FC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0" w:type="auto"/>
            <w:vAlign w:val="bottom"/>
          </w:tcPr>
          <w:p w14:paraId="31313038" w14:textId="5D75480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vAlign w:val="bottom"/>
          </w:tcPr>
          <w:p w14:paraId="47139F6C" w14:textId="5DE355E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476</w:t>
            </w:r>
          </w:p>
        </w:tc>
        <w:tc>
          <w:tcPr>
            <w:tcW w:w="0" w:type="auto"/>
            <w:vAlign w:val="bottom"/>
          </w:tcPr>
          <w:p w14:paraId="56D7CC39" w14:textId="05051A7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14:paraId="2FC28651" w14:textId="09D06E2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0" w:type="auto"/>
            <w:vAlign w:val="bottom"/>
          </w:tcPr>
          <w:p w14:paraId="54A7A292" w14:textId="46E4FD7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vAlign w:val="bottom"/>
          </w:tcPr>
          <w:p w14:paraId="3E14B061" w14:textId="1A61FE1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462</w:t>
            </w:r>
          </w:p>
        </w:tc>
        <w:tc>
          <w:tcPr>
            <w:tcW w:w="0" w:type="auto"/>
            <w:vAlign w:val="bottom"/>
          </w:tcPr>
          <w:p w14:paraId="3ABF3DF3" w14:textId="4E72F6C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14:paraId="55B85C68" w14:textId="3328E38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5</w:t>
            </w:r>
          </w:p>
        </w:tc>
        <w:tc>
          <w:tcPr>
            <w:tcW w:w="0" w:type="auto"/>
            <w:vAlign w:val="bottom"/>
          </w:tcPr>
          <w:p w14:paraId="1CBDE66A" w14:textId="0197E3B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3C3D21D0" w14:textId="358626F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4</w:t>
            </w:r>
          </w:p>
        </w:tc>
        <w:tc>
          <w:tcPr>
            <w:tcW w:w="0" w:type="auto"/>
            <w:vAlign w:val="bottom"/>
          </w:tcPr>
          <w:p w14:paraId="1046EFF9" w14:textId="5D8138A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0C70DAE8" w14:textId="25FCD77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733CE9" w:rsidRPr="00733CE9" w14:paraId="4A51ABAA" w14:textId="77777777" w:rsidTr="00733CE9">
        <w:tc>
          <w:tcPr>
            <w:tcW w:w="989" w:type="dxa"/>
            <w:vAlign w:val="bottom"/>
          </w:tcPr>
          <w:p w14:paraId="4500ADBB" w14:textId="77B7D35D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4.2</w:t>
            </w:r>
          </w:p>
        </w:tc>
        <w:tc>
          <w:tcPr>
            <w:tcW w:w="634" w:type="dxa"/>
            <w:vAlign w:val="bottom"/>
          </w:tcPr>
          <w:p w14:paraId="4615C104" w14:textId="025F527E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vAlign w:val="bottom"/>
          </w:tcPr>
          <w:p w14:paraId="4B9A8760" w14:textId="0FE0EDF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bottom"/>
          </w:tcPr>
          <w:p w14:paraId="02484E50" w14:textId="66A28CE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bottom"/>
          </w:tcPr>
          <w:p w14:paraId="2AF0FDC6" w14:textId="12C3230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</w:tcPr>
          <w:p w14:paraId="7A445CEF" w14:textId="41602B2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3</w:t>
            </w:r>
          </w:p>
        </w:tc>
        <w:tc>
          <w:tcPr>
            <w:tcW w:w="0" w:type="auto"/>
            <w:vAlign w:val="bottom"/>
          </w:tcPr>
          <w:p w14:paraId="2BAE4306" w14:textId="30E66EB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vAlign w:val="bottom"/>
          </w:tcPr>
          <w:p w14:paraId="574DFCF1" w14:textId="04FF787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38</w:t>
            </w:r>
          </w:p>
        </w:tc>
        <w:tc>
          <w:tcPr>
            <w:tcW w:w="0" w:type="auto"/>
            <w:vAlign w:val="bottom"/>
          </w:tcPr>
          <w:p w14:paraId="65ED997E" w14:textId="22E3BC5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67265ED9" w14:textId="2980F76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5</w:t>
            </w:r>
          </w:p>
        </w:tc>
        <w:tc>
          <w:tcPr>
            <w:tcW w:w="0" w:type="auto"/>
            <w:vAlign w:val="bottom"/>
          </w:tcPr>
          <w:p w14:paraId="46119023" w14:textId="18776C4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vAlign w:val="bottom"/>
          </w:tcPr>
          <w:p w14:paraId="2AD3585F" w14:textId="6214C08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96</w:t>
            </w:r>
          </w:p>
        </w:tc>
        <w:tc>
          <w:tcPr>
            <w:tcW w:w="0" w:type="auto"/>
            <w:vAlign w:val="bottom"/>
          </w:tcPr>
          <w:p w14:paraId="08F1FD32" w14:textId="7D705DF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14:paraId="468B21FC" w14:textId="2D2B5CB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4</w:t>
            </w:r>
          </w:p>
        </w:tc>
        <w:tc>
          <w:tcPr>
            <w:tcW w:w="0" w:type="auto"/>
            <w:vAlign w:val="bottom"/>
          </w:tcPr>
          <w:p w14:paraId="62A38A93" w14:textId="2DDD1A0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14:paraId="370814ED" w14:textId="79F09EC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6</w:t>
            </w:r>
          </w:p>
        </w:tc>
        <w:tc>
          <w:tcPr>
            <w:tcW w:w="0" w:type="auto"/>
            <w:vAlign w:val="bottom"/>
          </w:tcPr>
          <w:p w14:paraId="4C1794AD" w14:textId="7E1D6C6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3FAF7CC0" w14:textId="7B730AF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733CE9" w:rsidRPr="00733CE9" w14:paraId="76D1B383" w14:textId="77777777" w:rsidTr="00733CE9">
        <w:tc>
          <w:tcPr>
            <w:tcW w:w="989" w:type="dxa"/>
            <w:vAlign w:val="bottom"/>
          </w:tcPr>
          <w:p w14:paraId="3A337166" w14:textId="14C26E8E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5.1</w:t>
            </w:r>
          </w:p>
        </w:tc>
        <w:tc>
          <w:tcPr>
            <w:tcW w:w="634" w:type="dxa"/>
            <w:vAlign w:val="bottom"/>
          </w:tcPr>
          <w:p w14:paraId="62922B52" w14:textId="5E79956A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vAlign w:val="bottom"/>
          </w:tcPr>
          <w:p w14:paraId="1C94DDC1" w14:textId="55847E82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bottom"/>
          </w:tcPr>
          <w:p w14:paraId="160BFD59" w14:textId="3E16C33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vAlign w:val="bottom"/>
          </w:tcPr>
          <w:p w14:paraId="6502F6B4" w14:textId="0F20EC3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</w:tcPr>
          <w:p w14:paraId="3DBF3A26" w14:textId="6241A79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2</w:t>
            </w:r>
          </w:p>
        </w:tc>
        <w:tc>
          <w:tcPr>
            <w:tcW w:w="0" w:type="auto"/>
            <w:vAlign w:val="bottom"/>
          </w:tcPr>
          <w:p w14:paraId="6C2686B7" w14:textId="19B2260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vAlign w:val="bottom"/>
          </w:tcPr>
          <w:p w14:paraId="1D0AFC30" w14:textId="1E4DD51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34</w:t>
            </w:r>
          </w:p>
        </w:tc>
        <w:tc>
          <w:tcPr>
            <w:tcW w:w="0" w:type="auto"/>
            <w:vAlign w:val="bottom"/>
          </w:tcPr>
          <w:p w14:paraId="497991E2" w14:textId="59E0B7F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vAlign w:val="bottom"/>
          </w:tcPr>
          <w:p w14:paraId="57DE59C6" w14:textId="696CB31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3</w:t>
            </w:r>
          </w:p>
        </w:tc>
        <w:tc>
          <w:tcPr>
            <w:tcW w:w="0" w:type="auto"/>
            <w:vAlign w:val="bottom"/>
          </w:tcPr>
          <w:p w14:paraId="0826F67F" w14:textId="7EDBBDA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vAlign w:val="bottom"/>
          </w:tcPr>
          <w:p w14:paraId="59CB1963" w14:textId="5EDF8E0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06</w:t>
            </w:r>
          </w:p>
        </w:tc>
        <w:tc>
          <w:tcPr>
            <w:tcW w:w="0" w:type="auto"/>
            <w:vAlign w:val="bottom"/>
          </w:tcPr>
          <w:p w14:paraId="5F99CE18" w14:textId="65BD5E3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vAlign w:val="bottom"/>
          </w:tcPr>
          <w:p w14:paraId="2A845479" w14:textId="5A7E8FC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9</w:t>
            </w:r>
          </w:p>
        </w:tc>
        <w:tc>
          <w:tcPr>
            <w:tcW w:w="0" w:type="auto"/>
            <w:vAlign w:val="bottom"/>
          </w:tcPr>
          <w:p w14:paraId="31A9730F" w14:textId="640A2D0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14:paraId="4CAFDCC4" w14:textId="288133B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3</w:t>
            </w:r>
          </w:p>
        </w:tc>
        <w:tc>
          <w:tcPr>
            <w:tcW w:w="0" w:type="auto"/>
            <w:vAlign w:val="bottom"/>
          </w:tcPr>
          <w:p w14:paraId="11B52EA3" w14:textId="1F5916B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14:paraId="6ECAD81D" w14:textId="35BDBDA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733CE9" w:rsidRPr="00733CE9" w14:paraId="2476FF86" w14:textId="77777777" w:rsidTr="00733CE9">
        <w:tc>
          <w:tcPr>
            <w:tcW w:w="989" w:type="dxa"/>
            <w:vAlign w:val="bottom"/>
          </w:tcPr>
          <w:p w14:paraId="65E0A6D8" w14:textId="6F3F39AD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5.2</w:t>
            </w:r>
          </w:p>
        </w:tc>
        <w:tc>
          <w:tcPr>
            <w:tcW w:w="634" w:type="dxa"/>
            <w:vAlign w:val="bottom"/>
          </w:tcPr>
          <w:p w14:paraId="766D88DA" w14:textId="5816B472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vAlign w:val="bottom"/>
          </w:tcPr>
          <w:p w14:paraId="632811F9" w14:textId="1E41C0A2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bottom"/>
          </w:tcPr>
          <w:p w14:paraId="13466430" w14:textId="0462536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bottom"/>
          </w:tcPr>
          <w:p w14:paraId="0E7E3A0A" w14:textId="0A0F7C1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bottom"/>
          </w:tcPr>
          <w:p w14:paraId="1B8558BE" w14:textId="17C78CB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3</w:t>
            </w:r>
          </w:p>
        </w:tc>
        <w:tc>
          <w:tcPr>
            <w:tcW w:w="0" w:type="auto"/>
            <w:vAlign w:val="bottom"/>
          </w:tcPr>
          <w:p w14:paraId="65AA32F5" w14:textId="52F1073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vAlign w:val="bottom"/>
          </w:tcPr>
          <w:p w14:paraId="4D71DB36" w14:textId="7035CE5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38</w:t>
            </w:r>
          </w:p>
        </w:tc>
        <w:tc>
          <w:tcPr>
            <w:tcW w:w="0" w:type="auto"/>
            <w:vAlign w:val="bottom"/>
          </w:tcPr>
          <w:p w14:paraId="23F38A46" w14:textId="2B5608C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vAlign w:val="bottom"/>
          </w:tcPr>
          <w:p w14:paraId="510C693C" w14:textId="248514C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1</w:t>
            </w:r>
          </w:p>
        </w:tc>
        <w:tc>
          <w:tcPr>
            <w:tcW w:w="0" w:type="auto"/>
            <w:vAlign w:val="bottom"/>
          </w:tcPr>
          <w:p w14:paraId="642DF969" w14:textId="7E4B12F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vAlign w:val="bottom"/>
          </w:tcPr>
          <w:p w14:paraId="52C63072" w14:textId="6B0EC6B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32</w:t>
            </w:r>
          </w:p>
        </w:tc>
        <w:tc>
          <w:tcPr>
            <w:tcW w:w="0" w:type="auto"/>
            <w:vAlign w:val="bottom"/>
          </w:tcPr>
          <w:p w14:paraId="183D768F" w14:textId="53CF77C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vAlign w:val="bottom"/>
          </w:tcPr>
          <w:p w14:paraId="08FA0A12" w14:textId="10BFF63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1</w:t>
            </w:r>
          </w:p>
        </w:tc>
        <w:tc>
          <w:tcPr>
            <w:tcW w:w="0" w:type="auto"/>
            <w:vAlign w:val="bottom"/>
          </w:tcPr>
          <w:p w14:paraId="7B60F7E7" w14:textId="54157D7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14:paraId="52134EEE" w14:textId="02BC8D5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0" w:type="auto"/>
            <w:vAlign w:val="bottom"/>
          </w:tcPr>
          <w:p w14:paraId="49C7DD99" w14:textId="3FE38CE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14:paraId="138D07F5" w14:textId="0FE3A84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733CE9" w:rsidRPr="00733CE9" w14:paraId="3516DD78" w14:textId="77777777" w:rsidTr="00733CE9">
        <w:tc>
          <w:tcPr>
            <w:tcW w:w="989" w:type="dxa"/>
            <w:vAlign w:val="bottom"/>
          </w:tcPr>
          <w:p w14:paraId="04357008" w14:textId="48D53B1B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6.1</w:t>
            </w:r>
          </w:p>
        </w:tc>
        <w:tc>
          <w:tcPr>
            <w:tcW w:w="634" w:type="dxa"/>
            <w:vAlign w:val="bottom"/>
          </w:tcPr>
          <w:p w14:paraId="111786CD" w14:textId="6EE9B3A8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0" w:type="auto"/>
            <w:vAlign w:val="bottom"/>
          </w:tcPr>
          <w:p w14:paraId="4E9B1A2C" w14:textId="4C020DAB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vAlign w:val="bottom"/>
          </w:tcPr>
          <w:p w14:paraId="2F47F090" w14:textId="119641B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bottom"/>
          </w:tcPr>
          <w:p w14:paraId="75E49156" w14:textId="1EE66CD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</w:tcPr>
          <w:p w14:paraId="5CA885F4" w14:textId="01BF480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5</w:t>
            </w:r>
          </w:p>
        </w:tc>
        <w:tc>
          <w:tcPr>
            <w:tcW w:w="0" w:type="auto"/>
            <w:vAlign w:val="bottom"/>
          </w:tcPr>
          <w:p w14:paraId="4827C944" w14:textId="3CE303B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vAlign w:val="bottom"/>
          </w:tcPr>
          <w:p w14:paraId="3961178F" w14:textId="3C7E3B3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58</w:t>
            </w:r>
          </w:p>
        </w:tc>
        <w:tc>
          <w:tcPr>
            <w:tcW w:w="0" w:type="auto"/>
            <w:vAlign w:val="bottom"/>
          </w:tcPr>
          <w:p w14:paraId="5CD1AB54" w14:textId="6A32F8A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bottom"/>
          </w:tcPr>
          <w:p w14:paraId="72A6A24F" w14:textId="0EA486B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6</w:t>
            </w:r>
          </w:p>
        </w:tc>
        <w:tc>
          <w:tcPr>
            <w:tcW w:w="0" w:type="auto"/>
            <w:vAlign w:val="bottom"/>
          </w:tcPr>
          <w:p w14:paraId="7DADA702" w14:textId="4F5FA41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vAlign w:val="bottom"/>
          </w:tcPr>
          <w:p w14:paraId="09ECF0BD" w14:textId="41AE2AB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27</w:t>
            </w:r>
          </w:p>
        </w:tc>
        <w:tc>
          <w:tcPr>
            <w:tcW w:w="0" w:type="auto"/>
            <w:vAlign w:val="bottom"/>
          </w:tcPr>
          <w:p w14:paraId="61DC439F" w14:textId="69B84A5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bottom"/>
          </w:tcPr>
          <w:p w14:paraId="5A1B171B" w14:textId="0537461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1</w:t>
            </w:r>
          </w:p>
        </w:tc>
        <w:tc>
          <w:tcPr>
            <w:tcW w:w="0" w:type="auto"/>
            <w:vAlign w:val="bottom"/>
          </w:tcPr>
          <w:p w14:paraId="5C5259AC" w14:textId="7640283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14:paraId="5E4706C8" w14:textId="7B5B805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0</w:t>
            </w:r>
          </w:p>
        </w:tc>
        <w:tc>
          <w:tcPr>
            <w:tcW w:w="0" w:type="auto"/>
            <w:vAlign w:val="bottom"/>
          </w:tcPr>
          <w:p w14:paraId="65DC04B0" w14:textId="3DA14A1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44ACD291" w14:textId="7AEE511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733CE9" w:rsidRPr="00733CE9" w14:paraId="59E2F566" w14:textId="77777777" w:rsidTr="00733CE9">
        <w:tc>
          <w:tcPr>
            <w:tcW w:w="989" w:type="dxa"/>
            <w:vAlign w:val="bottom"/>
          </w:tcPr>
          <w:p w14:paraId="493B016F" w14:textId="145DC92D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7.1</w:t>
            </w:r>
          </w:p>
        </w:tc>
        <w:tc>
          <w:tcPr>
            <w:tcW w:w="634" w:type="dxa"/>
            <w:vAlign w:val="bottom"/>
          </w:tcPr>
          <w:p w14:paraId="77B2EC0B" w14:textId="47E97793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0" w:type="auto"/>
            <w:vAlign w:val="bottom"/>
          </w:tcPr>
          <w:p w14:paraId="26165157" w14:textId="3FECACB9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0" w:type="auto"/>
            <w:vAlign w:val="bottom"/>
          </w:tcPr>
          <w:p w14:paraId="413B4D73" w14:textId="3CFA41B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bottom"/>
          </w:tcPr>
          <w:p w14:paraId="1B16FC43" w14:textId="13B85C8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</w:tcPr>
          <w:p w14:paraId="5BD854C1" w14:textId="39B24C6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8</w:t>
            </w:r>
          </w:p>
        </w:tc>
        <w:tc>
          <w:tcPr>
            <w:tcW w:w="0" w:type="auto"/>
            <w:vAlign w:val="bottom"/>
          </w:tcPr>
          <w:p w14:paraId="153855B8" w14:textId="321D3D3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2D3D3303" w14:textId="0765712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607</w:t>
            </w:r>
          </w:p>
        </w:tc>
        <w:tc>
          <w:tcPr>
            <w:tcW w:w="0" w:type="auto"/>
            <w:vAlign w:val="bottom"/>
          </w:tcPr>
          <w:p w14:paraId="1FDAB24A" w14:textId="18EEB6A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bottom"/>
          </w:tcPr>
          <w:p w14:paraId="23F67D34" w14:textId="143A5D7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0</w:t>
            </w:r>
          </w:p>
        </w:tc>
        <w:tc>
          <w:tcPr>
            <w:tcW w:w="0" w:type="auto"/>
            <w:vAlign w:val="bottom"/>
          </w:tcPr>
          <w:p w14:paraId="422DEFD5" w14:textId="50A1FDD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7756A434" w14:textId="7ED4067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540</w:t>
            </w:r>
          </w:p>
        </w:tc>
        <w:tc>
          <w:tcPr>
            <w:tcW w:w="0" w:type="auto"/>
            <w:vAlign w:val="bottom"/>
          </w:tcPr>
          <w:p w14:paraId="51E65953" w14:textId="4487646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14:paraId="0CFD9781" w14:textId="34FC454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0</w:t>
            </w:r>
          </w:p>
        </w:tc>
        <w:tc>
          <w:tcPr>
            <w:tcW w:w="0" w:type="auto"/>
            <w:vAlign w:val="bottom"/>
          </w:tcPr>
          <w:p w14:paraId="77A9D4E0" w14:textId="63BA986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14:paraId="49588B3D" w14:textId="036CEF5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2</w:t>
            </w:r>
          </w:p>
        </w:tc>
        <w:tc>
          <w:tcPr>
            <w:tcW w:w="0" w:type="auto"/>
            <w:vAlign w:val="bottom"/>
          </w:tcPr>
          <w:p w14:paraId="64E2725C" w14:textId="61CF115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5E4A0D09" w14:textId="7FA7093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733CE9" w:rsidRPr="00733CE9" w14:paraId="579F26DA" w14:textId="77777777" w:rsidTr="00733CE9">
        <w:tc>
          <w:tcPr>
            <w:tcW w:w="989" w:type="dxa"/>
            <w:vAlign w:val="bottom"/>
          </w:tcPr>
          <w:p w14:paraId="72ED2FCE" w14:textId="081296EC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7.2</w:t>
            </w:r>
          </w:p>
        </w:tc>
        <w:tc>
          <w:tcPr>
            <w:tcW w:w="634" w:type="dxa"/>
            <w:vAlign w:val="bottom"/>
          </w:tcPr>
          <w:p w14:paraId="104FE54E" w14:textId="7081E523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vAlign w:val="bottom"/>
          </w:tcPr>
          <w:p w14:paraId="641C915D" w14:textId="3BE489C6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vAlign w:val="bottom"/>
          </w:tcPr>
          <w:p w14:paraId="3701872F" w14:textId="3DCFF1A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bottom"/>
          </w:tcPr>
          <w:p w14:paraId="50ABED37" w14:textId="1D3E632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vAlign w:val="bottom"/>
          </w:tcPr>
          <w:p w14:paraId="6EB83A55" w14:textId="710153E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4</w:t>
            </w:r>
          </w:p>
        </w:tc>
        <w:tc>
          <w:tcPr>
            <w:tcW w:w="0" w:type="auto"/>
            <w:vAlign w:val="bottom"/>
          </w:tcPr>
          <w:p w14:paraId="2CA2C98A" w14:textId="5B46801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vAlign w:val="bottom"/>
          </w:tcPr>
          <w:p w14:paraId="7C1A73F1" w14:textId="3C4C263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20</w:t>
            </w:r>
          </w:p>
        </w:tc>
        <w:tc>
          <w:tcPr>
            <w:tcW w:w="0" w:type="auto"/>
            <w:vAlign w:val="bottom"/>
          </w:tcPr>
          <w:p w14:paraId="1DDEE953" w14:textId="00A6B1F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vAlign w:val="bottom"/>
          </w:tcPr>
          <w:p w14:paraId="0BA9E9E6" w14:textId="053D18F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6</w:t>
            </w:r>
          </w:p>
        </w:tc>
        <w:tc>
          <w:tcPr>
            <w:tcW w:w="0" w:type="auto"/>
            <w:vAlign w:val="bottom"/>
          </w:tcPr>
          <w:p w14:paraId="107EE0BE" w14:textId="18C705E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vAlign w:val="bottom"/>
          </w:tcPr>
          <w:p w14:paraId="6E8097BC" w14:textId="2EA40D6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769</w:t>
            </w:r>
          </w:p>
        </w:tc>
        <w:tc>
          <w:tcPr>
            <w:tcW w:w="0" w:type="auto"/>
            <w:vAlign w:val="bottom"/>
          </w:tcPr>
          <w:p w14:paraId="564A08C6" w14:textId="76E08D0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bottom"/>
          </w:tcPr>
          <w:p w14:paraId="713F68F8" w14:textId="7EC011E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0</w:t>
            </w:r>
          </w:p>
        </w:tc>
        <w:tc>
          <w:tcPr>
            <w:tcW w:w="0" w:type="auto"/>
            <w:vAlign w:val="bottom"/>
          </w:tcPr>
          <w:p w14:paraId="28AAF884" w14:textId="0FC4383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420CB4B2" w14:textId="113E9DD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1</w:t>
            </w:r>
          </w:p>
        </w:tc>
        <w:tc>
          <w:tcPr>
            <w:tcW w:w="0" w:type="auto"/>
            <w:vAlign w:val="bottom"/>
          </w:tcPr>
          <w:p w14:paraId="7C7CFB35" w14:textId="7DBEB2B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61BE2BB2" w14:textId="2FE141C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733CE9" w:rsidRPr="00733CE9" w14:paraId="69313428" w14:textId="77777777" w:rsidTr="00733CE9">
        <w:tc>
          <w:tcPr>
            <w:tcW w:w="989" w:type="dxa"/>
            <w:vAlign w:val="bottom"/>
          </w:tcPr>
          <w:p w14:paraId="0FA25536" w14:textId="14CBFA4C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8.1</w:t>
            </w:r>
          </w:p>
        </w:tc>
        <w:tc>
          <w:tcPr>
            <w:tcW w:w="634" w:type="dxa"/>
            <w:vAlign w:val="bottom"/>
          </w:tcPr>
          <w:p w14:paraId="61ABAE30" w14:textId="2B7BE507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0" w:type="auto"/>
            <w:vAlign w:val="bottom"/>
          </w:tcPr>
          <w:p w14:paraId="124662C6" w14:textId="7356C24B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vAlign w:val="bottom"/>
          </w:tcPr>
          <w:p w14:paraId="3147F8A8" w14:textId="63DA24F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bottom"/>
          </w:tcPr>
          <w:p w14:paraId="311B1DBF" w14:textId="4205262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</w:tcPr>
          <w:p w14:paraId="7851049F" w14:textId="10EF966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7</w:t>
            </w:r>
          </w:p>
        </w:tc>
        <w:tc>
          <w:tcPr>
            <w:tcW w:w="0" w:type="auto"/>
            <w:vAlign w:val="bottom"/>
          </w:tcPr>
          <w:p w14:paraId="572B389A" w14:textId="5B3FDBE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30275B11" w14:textId="42D65D0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663</w:t>
            </w:r>
          </w:p>
        </w:tc>
        <w:tc>
          <w:tcPr>
            <w:tcW w:w="0" w:type="auto"/>
            <w:vAlign w:val="bottom"/>
          </w:tcPr>
          <w:p w14:paraId="70DD5CF6" w14:textId="2B84272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14:paraId="774435A3" w14:textId="32DC05B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9</w:t>
            </w:r>
          </w:p>
        </w:tc>
        <w:tc>
          <w:tcPr>
            <w:tcW w:w="0" w:type="auto"/>
            <w:vAlign w:val="bottom"/>
          </w:tcPr>
          <w:p w14:paraId="0ECA9A31" w14:textId="26546DA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0D89F38A" w14:textId="5F42C18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594</w:t>
            </w:r>
          </w:p>
        </w:tc>
        <w:tc>
          <w:tcPr>
            <w:tcW w:w="0" w:type="auto"/>
            <w:vAlign w:val="bottom"/>
          </w:tcPr>
          <w:p w14:paraId="0050AF48" w14:textId="1453923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32610ED6" w14:textId="140F9FA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4</w:t>
            </w:r>
          </w:p>
        </w:tc>
        <w:tc>
          <w:tcPr>
            <w:tcW w:w="0" w:type="auto"/>
            <w:vAlign w:val="bottom"/>
          </w:tcPr>
          <w:p w14:paraId="5082EBA1" w14:textId="04027EC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14:paraId="49965714" w14:textId="54BDE75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5</w:t>
            </w:r>
          </w:p>
        </w:tc>
        <w:tc>
          <w:tcPr>
            <w:tcW w:w="0" w:type="auto"/>
            <w:vAlign w:val="bottom"/>
          </w:tcPr>
          <w:p w14:paraId="27978112" w14:textId="5706AE6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7A3F4B1B" w14:textId="142DE23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733CE9" w:rsidRPr="00733CE9" w14:paraId="4CE1BDE0" w14:textId="77777777" w:rsidTr="00733CE9">
        <w:tc>
          <w:tcPr>
            <w:tcW w:w="989" w:type="dxa"/>
            <w:vAlign w:val="bottom"/>
          </w:tcPr>
          <w:p w14:paraId="420F6766" w14:textId="776F889C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8.2</w:t>
            </w:r>
          </w:p>
        </w:tc>
        <w:tc>
          <w:tcPr>
            <w:tcW w:w="634" w:type="dxa"/>
            <w:vAlign w:val="bottom"/>
          </w:tcPr>
          <w:p w14:paraId="63FE95FC" w14:textId="5825DA80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bottom"/>
          </w:tcPr>
          <w:p w14:paraId="38CCCDE6" w14:textId="06F2921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14:paraId="2403B2DE" w14:textId="7E3D21E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vAlign w:val="bottom"/>
          </w:tcPr>
          <w:p w14:paraId="3CF1BEF9" w14:textId="44FABDF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0" w:type="auto"/>
            <w:vAlign w:val="bottom"/>
          </w:tcPr>
          <w:p w14:paraId="21382582" w14:textId="3B84134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2</w:t>
            </w:r>
          </w:p>
        </w:tc>
        <w:tc>
          <w:tcPr>
            <w:tcW w:w="0" w:type="auto"/>
            <w:vAlign w:val="bottom"/>
          </w:tcPr>
          <w:p w14:paraId="0203B7E9" w14:textId="64160C5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vAlign w:val="bottom"/>
          </w:tcPr>
          <w:p w14:paraId="63B3044A" w14:textId="3B323BB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89</w:t>
            </w:r>
          </w:p>
        </w:tc>
        <w:tc>
          <w:tcPr>
            <w:tcW w:w="0" w:type="auto"/>
            <w:vAlign w:val="bottom"/>
          </w:tcPr>
          <w:p w14:paraId="65B86FE3" w14:textId="7AAD174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0" w:type="auto"/>
            <w:vAlign w:val="bottom"/>
          </w:tcPr>
          <w:p w14:paraId="6FA9429C" w14:textId="2068D37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42</w:t>
            </w:r>
          </w:p>
        </w:tc>
        <w:tc>
          <w:tcPr>
            <w:tcW w:w="0" w:type="auto"/>
            <w:vAlign w:val="bottom"/>
          </w:tcPr>
          <w:p w14:paraId="4B6D5122" w14:textId="6BB632E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0" w:type="auto"/>
            <w:vAlign w:val="bottom"/>
          </w:tcPr>
          <w:p w14:paraId="3BCE65EF" w14:textId="7407AE1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80</w:t>
            </w:r>
          </w:p>
        </w:tc>
        <w:tc>
          <w:tcPr>
            <w:tcW w:w="0" w:type="auto"/>
            <w:vAlign w:val="bottom"/>
          </w:tcPr>
          <w:p w14:paraId="782960D5" w14:textId="240232B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0" w:type="auto"/>
            <w:vAlign w:val="bottom"/>
          </w:tcPr>
          <w:p w14:paraId="6674B181" w14:textId="4DAC9FB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0" w:type="auto"/>
            <w:vAlign w:val="bottom"/>
          </w:tcPr>
          <w:p w14:paraId="25CA91E2" w14:textId="77233E0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14:paraId="674B53C8" w14:textId="5DF2254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0" w:type="auto"/>
            <w:vAlign w:val="bottom"/>
          </w:tcPr>
          <w:p w14:paraId="4FDA00D6" w14:textId="7AC3C1D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vAlign w:val="bottom"/>
          </w:tcPr>
          <w:p w14:paraId="795F0222" w14:textId="2E3B751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733CE9" w:rsidRPr="00733CE9" w14:paraId="709C4528" w14:textId="77777777" w:rsidTr="00733CE9">
        <w:tc>
          <w:tcPr>
            <w:tcW w:w="989" w:type="dxa"/>
            <w:vAlign w:val="bottom"/>
          </w:tcPr>
          <w:p w14:paraId="0B3E0708" w14:textId="73378FC6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8.3</w:t>
            </w:r>
          </w:p>
        </w:tc>
        <w:tc>
          <w:tcPr>
            <w:tcW w:w="634" w:type="dxa"/>
            <w:vAlign w:val="bottom"/>
          </w:tcPr>
          <w:p w14:paraId="65A06A69" w14:textId="41BD6D2B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bottom"/>
          </w:tcPr>
          <w:p w14:paraId="561F3A4D" w14:textId="19C6A569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14:paraId="070C74FE" w14:textId="2F2589A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bottom"/>
          </w:tcPr>
          <w:p w14:paraId="03F0DFA9" w14:textId="65A6922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vAlign w:val="bottom"/>
          </w:tcPr>
          <w:p w14:paraId="4AC11064" w14:textId="0A5EAD4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68</w:t>
            </w:r>
          </w:p>
        </w:tc>
        <w:tc>
          <w:tcPr>
            <w:tcW w:w="0" w:type="auto"/>
            <w:vAlign w:val="bottom"/>
          </w:tcPr>
          <w:p w14:paraId="6B9E966E" w14:textId="20EDA8D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vAlign w:val="bottom"/>
          </w:tcPr>
          <w:p w14:paraId="3DFDEC74" w14:textId="391D517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416</w:t>
            </w:r>
          </w:p>
        </w:tc>
        <w:tc>
          <w:tcPr>
            <w:tcW w:w="0" w:type="auto"/>
            <w:vAlign w:val="bottom"/>
          </w:tcPr>
          <w:p w14:paraId="5164E698" w14:textId="577D7F0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0" w:type="auto"/>
            <w:vAlign w:val="bottom"/>
          </w:tcPr>
          <w:p w14:paraId="26EF47DC" w14:textId="0CB0CF5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40</w:t>
            </w:r>
          </w:p>
        </w:tc>
        <w:tc>
          <w:tcPr>
            <w:tcW w:w="0" w:type="auto"/>
            <w:vAlign w:val="bottom"/>
          </w:tcPr>
          <w:p w14:paraId="44A49950" w14:textId="57C6E39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vAlign w:val="bottom"/>
          </w:tcPr>
          <w:p w14:paraId="799A7C75" w14:textId="4D0A93E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50</w:t>
            </w:r>
          </w:p>
        </w:tc>
        <w:tc>
          <w:tcPr>
            <w:tcW w:w="0" w:type="auto"/>
            <w:vAlign w:val="bottom"/>
          </w:tcPr>
          <w:p w14:paraId="36A59202" w14:textId="02592DF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0" w:type="auto"/>
            <w:vAlign w:val="bottom"/>
          </w:tcPr>
          <w:p w14:paraId="08DF3A29" w14:textId="1653719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0" w:type="auto"/>
            <w:vAlign w:val="bottom"/>
          </w:tcPr>
          <w:p w14:paraId="76C6EBCA" w14:textId="331C188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14:paraId="4850ADBA" w14:textId="0855C0C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0" w:type="auto"/>
            <w:vAlign w:val="bottom"/>
          </w:tcPr>
          <w:p w14:paraId="5A259076" w14:textId="12EAA55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14:paraId="6E23DB2D" w14:textId="5DCD69F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733CE9" w:rsidRPr="00733CE9" w14:paraId="7815202C" w14:textId="77777777" w:rsidTr="00733CE9">
        <w:tc>
          <w:tcPr>
            <w:tcW w:w="989" w:type="dxa"/>
            <w:vAlign w:val="bottom"/>
          </w:tcPr>
          <w:p w14:paraId="3615FA74" w14:textId="7B834AB6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8.4</w:t>
            </w:r>
          </w:p>
        </w:tc>
        <w:tc>
          <w:tcPr>
            <w:tcW w:w="634" w:type="dxa"/>
            <w:vAlign w:val="bottom"/>
          </w:tcPr>
          <w:p w14:paraId="043615C7" w14:textId="6C8B7BB8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0" w:type="auto"/>
            <w:vAlign w:val="bottom"/>
          </w:tcPr>
          <w:p w14:paraId="29EE1A68" w14:textId="75164D84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bottom"/>
          </w:tcPr>
          <w:p w14:paraId="2E77DA94" w14:textId="2C77085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47092E97" w14:textId="60882CF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bottom"/>
          </w:tcPr>
          <w:p w14:paraId="464D33FE" w14:textId="67C8171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2</w:t>
            </w:r>
          </w:p>
        </w:tc>
        <w:tc>
          <w:tcPr>
            <w:tcW w:w="0" w:type="auto"/>
            <w:vAlign w:val="bottom"/>
          </w:tcPr>
          <w:p w14:paraId="1AD068A6" w14:textId="1AEF195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vAlign w:val="bottom"/>
          </w:tcPr>
          <w:p w14:paraId="484B65D2" w14:textId="6FFEA11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23</w:t>
            </w:r>
          </w:p>
        </w:tc>
        <w:tc>
          <w:tcPr>
            <w:tcW w:w="0" w:type="auto"/>
            <w:vAlign w:val="bottom"/>
          </w:tcPr>
          <w:p w14:paraId="0F8E0800" w14:textId="5B862E4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vAlign w:val="bottom"/>
          </w:tcPr>
          <w:p w14:paraId="56D5B241" w14:textId="26FA0B2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77</w:t>
            </w:r>
          </w:p>
        </w:tc>
        <w:tc>
          <w:tcPr>
            <w:tcW w:w="0" w:type="auto"/>
            <w:vAlign w:val="bottom"/>
          </w:tcPr>
          <w:p w14:paraId="5F2441AD" w14:textId="47F9872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vAlign w:val="bottom"/>
          </w:tcPr>
          <w:p w14:paraId="0CF8706E" w14:textId="2245D5B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91</w:t>
            </w:r>
          </w:p>
        </w:tc>
        <w:tc>
          <w:tcPr>
            <w:tcW w:w="0" w:type="auto"/>
            <w:vAlign w:val="bottom"/>
          </w:tcPr>
          <w:p w14:paraId="31FDD2A0" w14:textId="53033FA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0" w:type="auto"/>
            <w:vAlign w:val="bottom"/>
          </w:tcPr>
          <w:p w14:paraId="71861379" w14:textId="5314588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0" w:type="auto"/>
            <w:vAlign w:val="bottom"/>
          </w:tcPr>
          <w:p w14:paraId="3FA5F082" w14:textId="4F4E6D5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14:paraId="5C088643" w14:textId="6F09C00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0" w:type="auto"/>
            <w:vAlign w:val="bottom"/>
          </w:tcPr>
          <w:p w14:paraId="4E13ACC7" w14:textId="2A05A40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14:paraId="63D83278" w14:textId="671D7DB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733CE9" w:rsidRPr="00733CE9" w14:paraId="2A4CA672" w14:textId="77777777" w:rsidTr="00733CE9">
        <w:tc>
          <w:tcPr>
            <w:tcW w:w="989" w:type="dxa"/>
            <w:vAlign w:val="bottom"/>
          </w:tcPr>
          <w:p w14:paraId="5D803E7B" w14:textId="129EAF0D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19.1</w:t>
            </w:r>
          </w:p>
        </w:tc>
        <w:tc>
          <w:tcPr>
            <w:tcW w:w="634" w:type="dxa"/>
            <w:vAlign w:val="bottom"/>
          </w:tcPr>
          <w:p w14:paraId="1BE9D053" w14:textId="5D27B972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vAlign w:val="bottom"/>
          </w:tcPr>
          <w:p w14:paraId="73E9B93F" w14:textId="663857A5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bottom"/>
          </w:tcPr>
          <w:p w14:paraId="68748F75" w14:textId="50F1EB1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bottom"/>
          </w:tcPr>
          <w:p w14:paraId="5AB07928" w14:textId="0318C6C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</w:tcPr>
          <w:p w14:paraId="3F24E4D3" w14:textId="285000D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7</w:t>
            </w:r>
          </w:p>
        </w:tc>
        <w:tc>
          <w:tcPr>
            <w:tcW w:w="0" w:type="auto"/>
            <w:vAlign w:val="bottom"/>
          </w:tcPr>
          <w:p w14:paraId="056B3EB5" w14:textId="43F3FB8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7E51673D" w14:textId="73D2188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49</w:t>
            </w:r>
          </w:p>
        </w:tc>
        <w:tc>
          <w:tcPr>
            <w:tcW w:w="0" w:type="auto"/>
            <w:vAlign w:val="bottom"/>
          </w:tcPr>
          <w:p w14:paraId="13F285ED" w14:textId="723459A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bottom"/>
          </w:tcPr>
          <w:p w14:paraId="5A0884D3" w14:textId="42E538D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8</w:t>
            </w:r>
          </w:p>
        </w:tc>
        <w:tc>
          <w:tcPr>
            <w:tcW w:w="0" w:type="auto"/>
            <w:vAlign w:val="bottom"/>
          </w:tcPr>
          <w:p w14:paraId="13DC878B" w14:textId="0EB2815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bottom"/>
          </w:tcPr>
          <w:p w14:paraId="0E48A0C3" w14:textId="6FBB165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82</w:t>
            </w:r>
          </w:p>
        </w:tc>
        <w:tc>
          <w:tcPr>
            <w:tcW w:w="0" w:type="auto"/>
            <w:vAlign w:val="bottom"/>
          </w:tcPr>
          <w:p w14:paraId="134C1456" w14:textId="2319B52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68B4E342" w14:textId="6118F34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4</w:t>
            </w:r>
          </w:p>
        </w:tc>
        <w:tc>
          <w:tcPr>
            <w:tcW w:w="0" w:type="auto"/>
            <w:vAlign w:val="bottom"/>
          </w:tcPr>
          <w:p w14:paraId="7E7F47C5" w14:textId="061C863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14:paraId="73F146E0" w14:textId="6D1C26B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5</w:t>
            </w:r>
          </w:p>
        </w:tc>
        <w:tc>
          <w:tcPr>
            <w:tcW w:w="0" w:type="auto"/>
            <w:vAlign w:val="bottom"/>
          </w:tcPr>
          <w:p w14:paraId="0A38F863" w14:textId="3DEABAB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469DAEED" w14:textId="0371306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733CE9" w:rsidRPr="00733CE9" w14:paraId="4F8DA3B8" w14:textId="77777777" w:rsidTr="00733CE9">
        <w:tc>
          <w:tcPr>
            <w:tcW w:w="989" w:type="dxa"/>
            <w:vAlign w:val="bottom"/>
          </w:tcPr>
          <w:p w14:paraId="599A2FEA" w14:textId="74679917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0.1</w:t>
            </w:r>
          </w:p>
        </w:tc>
        <w:tc>
          <w:tcPr>
            <w:tcW w:w="634" w:type="dxa"/>
            <w:vAlign w:val="bottom"/>
          </w:tcPr>
          <w:p w14:paraId="0B2D0F4F" w14:textId="1DAF4224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vAlign w:val="bottom"/>
          </w:tcPr>
          <w:p w14:paraId="5AB1015F" w14:textId="12544F58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vAlign w:val="bottom"/>
          </w:tcPr>
          <w:p w14:paraId="538E71C7" w14:textId="614BC79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bottom"/>
          </w:tcPr>
          <w:p w14:paraId="1AAFB816" w14:textId="18EAAA0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vAlign w:val="bottom"/>
          </w:tcPr>
          <w:p w14:paraId="6235E0D5" w14:textId="51568B3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3</w:t>
            </w:r>
          </w:p>
        </w:tc>
        <w:tc>
          <w:tcPr>
            <w:tcW w:w="0" w:type="auto"/>
            <w:vAlign w:val="bottom"/>
          </w:tcPr>
          <w:p w14:paraId="47FF381A" w14:textId="05E974F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vAlign w:val="bottom"/>
          </w:tcPr>
          <w:p w14:paraId="2518066D" w14:textId="7020458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98</w:t>
            </w:r>
          </w:p>
        </w:tc>
        <w:tc>
          <w:tcPr>
            <w:tcW w:w="0" w:type="auto"/>
            <w:vAlign w:val="bottom"/>
          </w:tcPr>
          <w:p w14:paraId="25BB5A4B" w14:textId="1EA1533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bottom"/>
          </w:tcPr>
          <w:p w14:paraId="1F83A8CB" w14:textId="33CCDEB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5</w:t>
            </w:r>
          </w:p>
        </w:tc>
        <w:tc>
          <w:tcPr>
            <w:tcW w:w="0" w:type="auto"/>
            <w:vAlign w:val="bottom"/>
          </w:tcPr>
          <w:p w14:paraId="18EF3A68" w14:textId="1426596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vAlign w:val="bottom"/>
          </w:tcPr>
          <w:p w14:paraId="2CA06646" w14:textId="38E5D55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15</w:t>
            </w:r>
          </w:p>
        </w:tc>
        <w:tc>
          <w:tcPr>
            <w:tcW w:w="0" w:type="auto"/>
            <w:vAlign w:val="bottom"/>
          </w:tcPr>
          <w:p w14:paraId="208051A4" w14:textId="2245B34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bottom"/>
          </w:tcPr>
          <w:p w14:paraId="75C8BB9E" w14:textId="5A3BAB1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6</w:t>
            </w:r>
          </w:p>
        </w:tc>
        <w:tc>
          <w:tcPr>
            <w:tcW w:w="0" w:type="auto"/>
            <w:vAlign w:val="bottom"/>
          </w:tcPr>
          <w:p w14:paraId="30D2A1B2" w14:textId="6682D4F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14:paraId="1B9208E7" w14:textId="4E1D96F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9</w:t>
            </w:r>
          </w:p>
        </w:tc>
        <w:tc>
          <w:tcPr>
            <w:tcW w:w="0" w:type="auto"/>
            <w:vAlign w:val="bottom"/>
          </w:tcPr>
          <w:p w14:paraId="4C6C3439" w14:textId="672C7AD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6E1C5249" w14:textId="1696110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733CE9" w:rsidRPr="00733CE9" w14:paraId="3B9F980F" w14:textId="77777777" w:rsidTr="00733CE9">
        <w:tc>
          <w:tcPr>
            <w:tcW w:w="989" w:type="dxa"/>
            <w:vAlign w:val="bottom"/>
          </w:tcPr>
          <w:p w14:paraId="07CEA496" w14:textId="690ECDCC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1.1</w:t>
            </w:r>
          </w:p>
        </w:tc>
        <w:tc>
          <w:tcPr>
            <w:tcW w:w="634" w:type="dxa"/>
            <w:vAlign w:val="bottom"/>
          </w:tcPr>
          <w:p w14:paraId="1D8CC0B2" w14:textId="168C2342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vAlign w:val="bottom"/>
          </w:tcPr>
          <w:p w14:paraId="3BC93AF7" w14:textId="14C39C7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bottom"/>
          </w:tcPr>
          <w:p w14:paraId="31E7E874" w14:textId="46BEA8C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vAlign w:val="bottom"/>
          </w:tcPr>
          <w:p w14:paraId="28CD7200" w14:textId="4D9BB1C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14:paraId="6C9B24E4" w14:textId="237FFC0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9</w:t>
            </w:r>
          </w:p>
        </w:tc>
        <w:tc>
          <w:tcPr>
            <w:tcW w:w="0" w:type="auto"/>
            <w:vAlign w:val="bottom"/>
          </w:tcPr>
          <w:p w14:paraId="16E33631" w14:textId="3931C84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vAlign w:val="bottom"/>
          </w:tcPr>
          <w:p w14:paraId="25A2B6EA" w14:textId="5956DDA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583</w:t>
            </w:r>
          </w:p>
        </w:tc>
        <w:tc>
          <w:tcPr>
            <w:tcW w:w="0" w:type="auto"/>
            <w:vAlign w:val="bottom"/>
          </w:tcPr>
          <w:p w14:paraId="6E5002ED" w14:textId="5408D0D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vAlign w:val="bottom"/>
          </w:tcPr>
          <w:p w14:paraId="0E8D28B9" w14:textId="06027BB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6</w:t>
            </w:r>
          </w:p>
        </w:tc>
        <w:tc>
          <w:tcPr>
            <w:tcW w:w="0" w:type="auto"/>
            <w:vAlign w:val="bottom"/>
          </w:tcPr>
          <w:p w14:paraId="586006F7" w14:textId="2660FBB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vAlign w:val="bottom"/>
          </w:tcPr>
          <w:p w14:paraId="76F80FB0" w14:textId="6C5D2F7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66</w:t>
            </w:r>
          </w:p>
        </w:tc>
        <w:tc>
          <w:tcPr>
            <w:tcW w:w="0" w:type="auto"/>
            <w:vAlign w:val="bottom"/>
          </w:tcPr>
          <w:p w14:paraId="257ECA9A" w14:textId="1745741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vAlign w:val="bottom"/>
          </w:tcPr>
          <w:p w14:paraId="0C2F2C92" w14:textId="034069E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1</w:t>
            </w:r>
          </w:p>
        </w:tc>
        <w:tc>
          <w:tcPr>
            <w:tcW w:w="0" w:type="auto"/>
            <w:vAlign w:val="bottom"/>
          </w:tcPr>
          <w:p w14:paraId="08CDA07A" w14:textId="500849D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53922E14" w14:textId="44E7BCF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7</w:t>
            </w:r>
          </w:p>
        </w:tc>
        <w:tc>
          <w:tcPr>
            <w:tcW w:w="0" w:type="auto"/>
            <w:vAlign w:val="bottom"/>
          </w:tcPr>
          <w:p w14:paraId="29FE933A" w14:textId="4503649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14:paraId="2662E95F" w14:textId="603ADA4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733CE9" w:rsidRPr="00733CE9" w14:paraId="685DA7F5" w14:textId="77777777" w:rsidTr="00733CE9">
        <w:tc>
          <w:tcPr>
            <w:tcW w:w="989" w:type="dxa"/>
            <w:vAlign w:val="bottom"/>
          </w:tcPr>
          <w:p w14:paraId="74995A47" w14:textId="4D1DFE6B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2.1</w:t>
            </w:r>
          </w:p>
        </w:tc>
        <w:tc>
          <w:tcPr>
            <w:tcW w:w="634" w:type="dxa"/>
            <w:vAlign w:val="bottom"/>
          </w:tcPr>
          <w:p w14:paraId="3A294609" w14:textId="0B1CAD5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0" w:type="auto"/>
            <w:vAlign w:val="bottom"/>
          </w:tcPr>
          <w:p w14:paraId="5C70A501" w14:textId="6AC6AE2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  <w:vAlign w:val="bottom"/>
          </w:tcPr>
          <w:p w14:paraId="6876FA1E" w14:textId="404B1FF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bottom"/>
          </w:tcPr>
          <w:p w14:paraId="37663A2C" w14:textId="1961CEC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bottom"/>
          </w:tcPr>
          <w:p w14:paraId="67D28BB0" w14:textId="365130D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3</w:t>
            </w:r>
          </w:p>
        </w:tc>
        <w:tc>
          <w:tcPr>
            <w:tcW w:w="0" w:type="auto"/>
            <w:vAlign w:val="bottom"/>
          </w:tcPr>
          <w:p w14:paraId="1345D9BF" w14:textId="0909F16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bottom"/>
          </w:tcPr>
          <w:p w14:paraId="79BF430F" w14:textId="47A030B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45</w:t>
            </w:r>
          </w:p>
        </w:tc>
        <w:tc>
          <w:tcPr>
            <w:tcW w:w="0" w:type="auto"/>
            <w:vAlign w:val="bottom"/>
          </w:tcPr>
          <w:p w14:paraId="397C8C03" w14:textId="2BDF67A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bottom"/>
          </w:tcPr>
          <w:p w14:paraId="7A1428C7" w14:textId="25D963A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4</w:t>
            </w:r>
          </w:p>
        </w:tc>
        <w:tc>
          <w:tcPr>
            <w:tcW w:w="0" w:type="auto"/>
            <w:vAlign w:val="bottom"/>
          </w:tcPr>
          <w:p w14:paraId="726D4464" w14:textId="7E31FF5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bottom"/>
          </w:tcPr>
          <w:p w14:paraId="64E591F5" w14:textId="2E455BC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33</w:t>
            </w:r>
          </w:p>
        </w:tc>
        <w:tc>
          <w:tcPr>
            <w:tcW w:w="0" w:type="auto"/>
            <w:vAlign w:val="bottom"/>
          </w:tcPr>
          <w:p w14:paraId="561D57EB" w14:textId="313B7D9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bottom"/>
          </w:tcPr>
          <w:p w14:paraId="3EC2AC23" w14:textId="0632536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0" w:type="auto"/>
            <w:vAlign w:val="bottom"/>
          </w:tcPr>
          <w:p w14:paraId="4D52856B" w14:textId="3FA6486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14:paraId="71D53761" w14:textId="7A31A70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1</w:t>
            </w:r>
          </w:p>
        </w:tc>
        <w:tc>
          <w:tcPr>
            <w:tcW w:w="0" w:type="auto"/>
            <w:vAlign w:val="bottom"/>
          </w:tcPr>
          <w:p w14:paraId="1BBA7874" w14:textId="1DE4312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5BABC97D" w14:textId="17EB42D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733CE9" w:rsidRPr="00733CE9" w14:paraId="0A7EC7EC" w14:textId="77777777" w:rsidTr="00733CE9">
        <w:tc>
          <w:tcPr>
            <w:tcW w:w="989" w:type="dxa"/>
            <w:vAlign w:val="bottom"/>
          </w:tcPr>
          <w:p w14:paraId="6C016341" w14:textId="706469E0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3.1</w:t>
            </w:r>
          </w:p>
        </w:tc>
        <w:tc>
          <w:tcPr>
            <w:tcW w:w="634" w:type="dxa"/>
            <w:vAlign w:val="bottom"/>
          </w:tcPr>
          <w:p w14:paraId="0C499B1E" w14:textId="69910C7A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0" w:type="auto"/>
            <w:vAlign w:val="bottom"/>
          </w:tcPr>
          <w:p w14:paraId="7ED093F4" w14:textId="0420BA8F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bottom"/>
          </w:tcPr>
          <w:p w14:paraId="22C8F17A" w14:textId="32EBFF9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bottom"/>
          </w:tcPr>
          <w:p w14:paraId="11E49649" w14:textId="4067E98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bottom"/>
          </w:tcPr>
          <w:p w14:paraId="09663482" w14:textId="2C62177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8</w:t>
            </w:r>
          </w:p>
        </w:tc>
        <w:tc>
          <w:tcPr>
            <w:tcW w:w="0" w:type="auto"/>
            <w:vAlign w:val="bottom"/>
          </w:tcPr>
          <w:p w14:paraId="30F9055E" w14:textId="5CDE04A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vAlign w:val="bottom"/>
          </w:tcPr>
          <w:p w14:paraId="5C4FAC15" w14:textId="64FDA13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805</w:t>
            </w:r>
          </w:p>
        </w:tc>
        <w:tc>
          <w:tcPr>
            <w:tcW w:w="0" w:type="auto"/>
            <w:vAlign w:val="bottom"/>
          </w:tcPr>
          <w:p w14:paraId="77897FA9" w14:textId="1DC3F89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70F37505" w14:textId="51477AE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9</w:t>
            </w:r>
          </w:p>
        </w:tc>
        <w:tc>
          <w:tcPr>
            <w:tcW w:w="0" w:type="auto"/>
            <w:vAlign w:val="bottom"/>
          </w:tcPr>
          <w:p w14:paraId="46DD401F" w14:textId="0B35D52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vAlign w:val="bottom"/>
          </w:tcPr>
          <w:p w14:paraId="30F1B01E" w14:textId="43EAA67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786</w:t>
            </w:r>
          </w:p>
        </w:tc>
        <w:tc>
          <w:tcPr>
            <w:tcW w:w="0" w:type="auto"/>
            <w:vAlign w:val="bottom"/>
          </w:tcPr>
          <w:p w14:paraId="42FE33FC" w14:textId="1C75AA4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2D1D1028" w14:textId="1167267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4</w:t>
            </w:r>
          </w:p>
        </w:tc>
        <w:tc>
          <w:tcPr>
            <w:tcW w:w="0" w:type="auto"/>
            <w:vAlign w:val="bottom"/>
          </w:tcPr>
          <w:p w14:paraId="4F019E8E" w14:textId="19AABA02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14:paraId="0C2C8721" w14:textId="591119A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1</w:t>
            </w:r>
          </w:p>
        </w:tc>
        <w:tc>
          <w:tcPr>
            <w:tcW w:w="0" w:type="auto"/>
            <w:vAlign w:val="bottom"/>
          </w:tcPr>
          <w:p w14:paraId="2348B2CA" w14:textId="7E1B6CF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36FFB2E5" w14:textId="494C3D7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733CE9" w:rsidRPr="00733CE9" w14:paraId="129CBF7F" w14:textId="77777777" w:rsidTr="00733CE9">
        <w:tc>
          <w:tcPr>
            <w:tcW w:w="989" w:type="dxa"/>
            <w:vAlign w:val="bottom"/>
          </w:tcPr>
          <w:p w14:paraId="3CC85C36" w14:textId="184BC76B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4.1</w:t>
            </w:r>
          </w:p>
        </w:tc>
        <w:tc>
          <w:tcPr>
            <w:tcW w:w="634" w:type="dxa"/>
            <w:vAlign w:val="bottom"/>
          </w:tcPr>
          <w:p w14:paraId="6D865549" w14:textId="5F3E97BD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0" w:type="auto"/>
            <w:vAlign w:val="bottom"/>
          </w:tcPr>
          <w:p w14:paraId="5582D145" w14:textId="403BDD22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vAlign w:val="bottom"/>
          </w:tcPr>
          <w:p w14:paraId="16A338BC" w14:textId="1D3EA90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bottom"/>
          </w:tcPr>
          <w:p w14:paraId="0EC430A8" w14:textId="4DC2919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vAlign w:val="bottom"/>
          </w:tcPr>
          <w:p w14:paraId="178B64E4" w14:textId="306A495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3</w:t>
            </w:r>
          </w:p>
        </w:tc>
        <w:tc>
          <w:tcPr>
            <w:tcW w:w="0" w:type="auto"/>
            <w:vAlign w:val="bottom"/>
          </w:tcPr>
          <w:p w14:paraId="59AA39B8" w14:textId="42EDB14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vAlign w:val="bottom"/>
          </w:tcPr>
          <w:p w14:paraId="72753F34" w14:textId="78F816B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93</w:t>
            </w:r>
          </w:p>
        </w:tc>
        <w:tc>
          <w:tcPr>
            <w:tcW w:w="0" w:type="auto"/>
            <w:vAlign w:val="bottom"/>
          </w:tcPr>
          <w:p w14:paraId="1706954B" w14:textId="32794BE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729A2B32" w14:textId="223B37E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6</w:t>
            </w:r>
          </w:p>
        </w:tc>
        <w:tc>
          <w:tcPr>
            <w:tcW w:w="0" w:type="auto"/>
            <w:vAlign w:val="bottom"/>
          </w:tcPr>
          <w:p w14:paraId="1F780BE9" w14:textId="182286D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vAlign w:val="bottom"/>
          </w:tcPr>
          <w:p w14:paraId="5B6DAF1A" w14:textId="0059A7D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04</w:t>
            </w:r>
          </w:p>
        </w:tc>
        <w:tc>
          <w:tcPr>
            <w:tcW w:w="0" w:type="auto"/>
            <w:vAlign w:val="bottom"/>
          </w:tcPr>
          <w:p w14:paraId="19E360E6" w14:textId="3927743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430912F9" w14:textId="19266A4A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3</w:t>
            </w:r>
          </w:p>
        </w:tc>
        <w:tc>
          <w:tcPr>
            <w:tcW w:w="0" w:type="auto"/>
            <w:vAlign w:val="bottom"/>
          </w:tcPr>
          <w:p w14:paraId="4E29B5DE" w14:textId="2D232BB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3132F691" w14:textId="6CD3EAF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7</w:t>
            </w:r>
          </w:p>
        </w:tc>
        <w:tc>
          <w:tcPr>
            <w:tcW w:w="0" w:type="auto"/>
            <w:vAlign w:val="bottom"/>
          </w:tcPr>
          <w:p w14:paraId="0B29E841" w14:textId="7825D66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61BFB557" w14:textId="356535E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733CE9" w:rsidRPr="00733CE9" w14:paraId="64281913" w14:textId="77777777" w:rsidTr="00733CE9">
        <w:tc>
          <w:tcPr>
            <w:tcW w:w="989" w:type="dxa"/>
            <w:vAlign w:val="bottom"/>
          </w:tcPr>
          <w:p w14:paraId="226B2C67" w14:textId="36B754B0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4.2</w:t>
            </w:r>
          </w:p>
        </w:tc>
        <w:tc>
          <w:tcPr>
            <w:tcW w:w="634" w:type="dxa"/>
            <w:vAlign w:val="bottom"/>
          </w:tcPr>
          <w:p w14:paraId="049326EA" w14:textId="2384B8A7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0" w:type="auto"/>
            <w:vAlign w:val="bottom"/>
          </w:tcPr>
          <w:p w14:paraId="1C489B07" w14:textId="39413DAC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vAlign w:val="bottom"/>
          </w:tcPr>
          <w:p w14:paraId="287021FA" w14:textId="55FADD2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bottom"/>
          </w:tcPr>
          <w:p w14:paraId="70D443C4" w14:textId="28C1816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vAlign w:val="bottom"/>
          </w:tcPr>
          <w:p w14:paraId="1A38AF24" w14:textId="6929E4D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3</w:t>
            </w:r>
          </w:p>
        </w:tc>
        <w:tc>
          <w:tcPr>
            <w:tcW w:w="0" w:type="auto"/>
            <w:vAlign w:val="bottom"/>
          </w:tcPr>
          <w:p w14:paraId="0BA3B227" w14:textId="342BF77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bottom"/>
          </w:tcPr>
          <w:p w14:paraId="21F62CE1" w14:textId="1E0AD1D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434</w:t>
            </w:r>
          </w:p>
        </w:tc>
        <w:tc>
          <w:tcPr>
            <w:tcW w:w="0" w:type="auto"/>
            <w:vAlign w:val="bottom"/>
          </w:tcPr>
          <w:p w14:paraId="7C247BBE" w14:textId="48F6782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vAlign w:val="bottom"/>
          </w:tcPr>
          <w:p w14:paraId="1EAC1738" w14:textId="7000D17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6</w:t>
            </w:r>
          </w:p>
        </w:tc>
        <w:tc>
          <w:tcPr>
            <w:tcW w:w="0" w:type="auto"/>
            <w:vAlign w:val="bottom"/>
          </w:tcPr>
          <w:p w14:paraId="4B038819" w14:textId="60A9580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bottom"/>
          </w:tcPr>
          <w:p w14:paraId="61890F3B" w14:textId="367625F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21</w:t>
            </w:r>
          </w:p>
        </w:tc>
        <w:tc>
          <w:tcPr>
            <w:tcW w:w="0" w:type="auto"/>
            <w:vAlign w:val="bottom"/>
          </w:tcPr>
          <w:p w14:paraId="621A36B4" w14:textId="53D521D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bottom"/>
          </w:tcPr>
          <w:p w14:paraId="22B1834A" w14:textId="782010A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2</w:t>
            </w:r>
          </w:p>
        </w:tc>
        <w:tc>
          <w:tcPr>
            <w:tcW w:w="0" w:type="auto"/>
            <w:vAlign w:val="bottom"/>
          </w:tcPr>
          <w:p w14:paraId="0F0676F1" w14:textId="35D1C09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060DB2DA" w14:textId="04BC54F1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9</w:t>
            </w:r>
          </w:p>
        </w:tc>
        <w:tc>
          <w:tcPr>
            <w:tcW w:w="0" w:type="auto"/>
            <w:vAlign w:val="bottom"/>
          </w:tcPr>
          <w:p w14:paraId="56930A9E" w14:textId="2980B5E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620B3CCB" w14:textId="2F36EB5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733CE9" w:rsidRPr="00733CE9" w14:paraId="28745CE3" w14:textId="77777777" w:rsidTr="00733CE9">
        <w:tc>
          <w:tcPr>
            <w:tcW w:w="989" w:type="dxa"/>
            <w:vAlign w:val="bottom"/>
          </w:tcPr>
          <w:p w14:paraId="7156EC3B" w14:textId="424BD5B4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5.1</w:t>
            </w:r>
          </w:p>
        </w:tc>
        <w:tc>
          <w:tcPr>
            <w:tcW w:w="634" w:type="dxa"/>
            <w:vAlign w:val="bottom"/>
          </w:tcPr>
          <w:p w14:paraId="2EB176B7" w14:textId="3837A1C0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bottom"/>
          </w:tcPr>
          <w:p w14:paraId="692417E1" w14:textId="79ABF271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14:paraId="28B504EE" w14:textId="6B698365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bottom"/>
          </w:tcPr>
          <w:p w14:paraId="438AF168" w14:textId="19BA7B4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bottom"/>
          </w:tcPr>
          <w:p w14:paraId="445BFF8B" w14:textId="66ADC3C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7</w:t>
            </w:r>
          </w:p>
        </w:tc>
        <w:tc>
          <w:tcPr>
            <w:tcW w:w="0" w:type="auto"/>
            <w:vAlign w:val="bottom"/>
          </w:tcPr>
          <w:p w14:paraId="18674C65" w14:textId="3EB16016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vAlign w:val="bottom"/>
          </w:tcPr>
          <w:p w14:paraId="4DEA6A73" w14:textId="2208B56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111</w:t>
            </w:r>
          </w:p>
        </w:tc>
        <w:tc>
          <w:tcPr>
            <w:tcW w:w="0" w:type="auto"/>
            <w:vAlign w:val="bottom"/>
          </w:tcPr>
          <w:p w14:paraId="35029A9D" w14:textId="760CE53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vAlign w:val="bottom"/>
          </w:tcPr>
          <w:p w14:paraId="3FF254E6" w14:textId="116AE1A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9</w:t>
            </w:r>
          </w:p>
        </w:tc>
        <w:tc>
          <w:tcPr>
            <w:tcW w:w="0" w:type="auto"/>
            <w:vAlign w:val="bottom"/>
          </w:tcPr>
          <w:p w14:paraId="4EAFC98E" w14:textId="320CB60B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vAlign w:val="bottom"/>
          </w:tcPr>
          <w:p w14:paraId="48D429CC" w14:textId="0E8FCD53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30</w:t>
            </w:r>
          </w:p>
        </w:tc>
        <w:tc>
          <w:tcPr>
            <w:tcW w:w="0" w:type="auto"/>
            <w:vAlign w:val="bottom"/>
          </w:tcPr>
          <w:p w14:paraId="0E544F74" w14:textId="393B4F5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bottom"/>
          </w:tcPr>
          <w:p w14:paraId="5378CE89" w14:textId="136F67C8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4</w:t>
            </w:r>
          </w:p>
        </w:tc>
        <w:tc>
          <w:tcPr>
            <w:tcW w:w="0" w:type="auto"/>
            <w:vAlign w:val="bottom"/>
          </w:tcPr>
          <w:p w14:paraId="5C983CDA" w14:textId="28B46F80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14:paraId="5763644A" w14:textId="31C1DED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6</w:t>
            </w:r>
          </w:p>
        </w:tc>
        <w:tc>
          <w:tcPr>
            <w:tcW w:w="0" w:type="auto"/>
            <w:vAlign w:val="bottom"/>
          </w:tcPr>
          <w:p w14:paraId="1B0B56B5" w14:textId="7F982C0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1D0A1FD8" w14:textId="0993BA5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733CE9" w:rsidRPr="00733CE9" w14:paraId="23A81C8D" w14:textId="77777777" w:rsidTr="00733CE9">
        <w:tc>
          <w:tcPr>
            <w:tcW w:w="989" w:type="dxa"/>
            <w:vAlign w:val="bottom"/>
          </w:tcPr>
          <w:p w14:paraId="1FAACB5C" w14:textId="55AAB89D" w:rsidR="00733CE9" w:rsidRPr="00733CE9" w:rsidRDefault="00733CE9" w:rsidP="00733CE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7-26.1</w:t>
            </w:r>
          </w:p>
        </w:tc>
        <w:tc>
          <w:tcPr>
            <w:tcW w:w="634" w:type="dxa"/>
            <w:vAlign w:val="bottom"/>
          </w:tcPr>
          <w:p w14:paraId="76484051" w14:textId="519BD7DD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vAlign w:val="bottom"/>
          </w:tcPr>
          <w:p w14:paraId="4CD85099" w14:textId="5694B0D7" w:rsidR="00733CE9" w:rsidRPr="00733CE9" w:rsidRDefault="00733CE9" w:rsidP="003739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bottom"/>
          </w:tcPr>
          <w:p w14:paraId="2198CA16" w14:textId="3E1D378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14:paraId="7D8D72EC" w14:textId="6A0ACFB4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</w:tcPr>
          <w:p w14:paraId="367ECC22" w14:textId="12C1307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0</w:t>
            </w:r>
          </w:p>
        </w:tc>
        <w:tc>
          <w:tcPr>
            <w:tcW w:w="0" w:type="auto"/>
            <w:vAlign w:val="bottom"/>
          </w:tcPr>
          <w:p w14:paraId="396A0CB1" w14:textId="566C2D9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vAlign w:val="bottom"/>
          </w:tcPr>
          <w:p w14:paraId="3475C20F" w14:textId="320E2D7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978</w:t>
            </w:r>
          </w:p>
        </w:tc>
        <w:tc>
          <w:tcPr>
            <w:tcW w:w="0" w:type="auto"/>
            <w:vAlign w:val="bottom"/>
          </w:tcPr>
          <w:p w14:paraId="24A29889" w14:textId="7440040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vAlign w:val="bottom"/>
          </w:tcPr>
          <w:p w14:paraId="0CC28681" w14:textId="2CB5E45D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2</w:t>
            </w:r>
          </w:p>
        </w:tc>
        <w:tc>
          <w:tcPr>
            <w:tcW w:w="0" w:type="auto"/>
            <w:vAlign w:val="bottom"/>
          </w:tcPr>
          <w:p w14:paraId="1DAEC853" w14:textId="6B8C8F4E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vAlign w:val="bottom"/>
          </w:tcPr>
          <w:p w14:paraId="5547DA3D" w14:textId="0537162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905</w:t>
            </w:r>
          </w:p>
        </w:tc>
        <w:tc>
          <w:tcPr>
            <w:tcW w:w="0" w:type="auto"/>
            <w:vAlign w:val="bottom"/>
          </w:tcPr>
          <w:p w14:paraId="408C37F1" w14:textId="6D19CE4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vAlign w:val="bottom"/>
          </w:tcPr>
          <w:p w14:paraId="5E4AF3F6" w14:textId="0692024C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9</w:t>
            </w:r>
          </w:p>
        </w:tc>
        <w:tc>
          <w:tcPr>
            <w:tcW w:w="0" w:type="auto"/>
            <w:vAlign w:val="bottom"/>
          </w:tcPr>
          <w:p w14:paraId="7C7E1548" w14:textId="7ACD8E5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14:paraId="0C036119" w14:textId="6D1B1D6F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4</w:t>
            </w:r>
          </w:p>
        </w:tc>
        <w:tc>
          <w:tcPr>
            <w:tcW w:w="0" w:type="auto"/>
            <w:vAlign w:val="bottom"/>
          </w:tcPr>
          <w:p w14:paraId="78B0ABF5" w14:textId="29EEEB09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14:paraId="2CC1D8D5" w14:textId="2B82E027" w:rsidR="00733CE9" w:rsidRPr="00733CE9" w:rsidRDefault="00733CE9" w:rsidP="00B2516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3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</w:tbl>
    <w:p w14:paraId="4175CC54" w14:textId="77777777" w:rsidR="00815586" w:rsidRPr="00815586" w:rsidRDefault="00815586" w:rsidP="00733CE9">
      <w:pPr>
        <w:rPr>
          <w:sz w:val="10"/>
          <w:szCs w:val="10"/>
          <w:vertAlign w:val="superscript"/>
        </w:rPr>
      </w:pPr>
    </w:p>
    <w:p w14:paraId="057A2072" w14:textId="77777777" w:rsidR="003D4027" w:rsidRDefault="003D4027" w:rsidP="003D4027">
      <w:pPr>
        <w:rPr>
          <w:rFonts w:ascii="Times New Roman" w:hAnsi="Times New Roman" w:cs="Times New Roman"/>
          <w:sz w:val="22"/>
          <w:szCs w:val="22"/>
        </w:rPr>
      </w:pP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Pr="000C0CF5">
        <w:rPr>
          <w:rFonts w:ascii="Times New Roman" w:hAnsi="Times New Roman" w:cs="Times New Roman"/>
          <w:sz w:val="22"/>
          <w:szCs w:val="22"/>
        </w:rPr>
        <w:t>Pb</w:t>
      </w:r>
      <w:r w:rsidRPr="000C0CF5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0C0CF5">
        <w:rPr>
          <w:rFonts w:ascii="Times New Roman" w:hAnsi="Times New Roman" w:cs="Times New Roman"/>
          <w:sz w:val="22"/>
          <w:szCs w:val="22"/>
        </w:rPr>
        <w:t xml:space="preserve"> is the </w:t>
      </w:r>
      <w:r>
        <w:rPr>
          <w:rFonts w:ascii="Times New Roman" w:hAnsi="Times New Roman" w:cs="Times New Roman"/>
          <w:sz w:val="22"/>
          <w:szCs w:val="22"/>
        </w:rPr>
        <w:t>percentage</w:t>
      </w:r>
      <w:r w:rsidRPr="000C0CF5">
        <w:rPr>
          <w:rFonts w:ascii="Times New Roman" w:hAnsi="Times New Roman" w:cs="Times New Roman"/>
          <w:sz w:val="22"/>
          <w:szCs w:val="22"/>
        </w:rPr>
        <w:t xml:space="preserve"> of common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Pr="000C0CF5">
        <w:rPr>
          <w:rFonts w:ascii="Times New Roman" w:hAnsi="Times New Roman" w:cs="Times New Roman"/>
          <w:sz w:val="22"/>
          <w:szCs w:val="22"/>
        </w:rPr>
        <w:t xml:space="preserve">Pb </w:t>
      </w:r>
      <w:r>
        <w:rPr>
          <w:rFonts w:ascii="Times New Roman" w:hAnsi="Times New Roman" w:cs="Times New Roman"/>
          <w:sz w:val="22"/>
          <w:szCs w:val="22"/>
        </w:rPr>
        <w:t xml:space="preserve">in total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Pr="000C0CF5">
        <w:rPr>
          <w:rFonts w:ascii="Times New Roman" w:hAnsi="Times New Roman" w:cs="Times New Roman"/>
          <w:sz w:val="22"/>
          <w:szCs w:val="22"/>
        </w:rPr>
        <w:t xml:space="preserve">Pb estimated from measured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4</w:t>
      </w:r>
      <w:r w:rsidRPr="000C0CF5">
        <w:rPr>
          <w:rFonts w:ascii="Times New Roman" w:hAnsi="Times New Roman" w:cs="Times New Roman"/>
          <w:sz w:val="22"/>
          <w:szCs w:val="22"/>
        </w:rPr>
        <w:t xml:space="preserve">Pb. </w:t>
      </w:r>
    </w:p>
    <w:p w14:paraId="393B76D4" w14:textId="77777777" w:rsidR="003D4027" w:rsidRDefault="003D4027" w:rsidP="003D4027">
      <w:pPr>
        <w:rPr>
          <w:rFonts w:ascii="Times New Roman" w:hAnsi="Times New Roman" w:cs="Times New Roman"/>
          <w:sz w:val="22"/>
          <w:szCs w:val="22"/>
        </w:rPr>
      </w:pP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7</w:t>
      </w:r>
      <w:r w:rsidRPr="000C0CF5">
        <w:rPr>
          <w:rFonts w:ascii="Times New Roman" w:hAnsi="Times New Roman" w:cs="Times New Roman"/>
          <w:sz w:val="22"/>
          <w:szCs w:val="22"/>
        </w:rPr>
        <w:t xml:space="preserve">Pb and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Pr="000C0CF5">
        <w:rPr>
          <w:rFonts w:ascii="Times New Roman" w:hAnsi="Times New Roman" w:cs="Times New Roman"/>
          <w:sz w:val="22"/>
          <w:szCs w:val="22"/>
        </w:rPr>
        <w:t xml:space="preserve">Pb refer to total Pb, whereas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7</w:t>
      </w:r>
      <w:r w:rsidRPr="000C0CF5">
        <w:rPr>
          <w:rFonts w:ascii="Times New Roman" w:hAnsi="Times New Roman" w:cs="Times New Roman"/>
          <w:sz w:val="22"/>
          <w:szCs w:val="22"/>
        </w:rPr>
        <w:t xml:space="preserve">Pb* and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Pr="000C0CF5">
        <w:rPr>
          <w:rFonts w:ascii="Times New Roman" w:hAnsi="Times New Roman" w:cs="Times New Roman"/>
          <w:sz w:val="22"/>
          <w:szCs w:val="22"/>
        </w:rPr>
        <w:t xml:space="preserve">Pb* refer to radiogenic Pb after removal of common Pb as estimated from measured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4</w:t>
      </w:r>
      <w:r w:rsidRPr="000C0CF5">
        <w:rPr>
          <w:rFonts w:ascii="Times New Roman" w:hAnsi="Times New Roman" w:cs="Times New Roman"/>
          <w:sz w:val="22"/>
          <w:szCs w:val="22"/>
        </w:rPr>
        <w:t>Pb.</w:t>
      </w:r>
    </w:p>
    <w:p w14:paraId="7FA91EB0" w14:textId="77777777" w:rsidR="00DC5D98" w:rsidRPr="000C0CF5" w:rsidRDefault="00DC5D98" w:rsidP="00DC5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Disc. is the discordance calculated as 100 {1 – (</w:t>
      </w:r>
      <w:r w:rsidRPr="00A86ABF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>
        <w:rPr>
          <w:rFonts w:ascii="Times New Roman" w:hAnsi="Times New Roman" w:cs="Times New Roman"/>
          <w:sz w:val="22"/>
          <w:szCs w:val="22"/>
        </w:rPr>
        <w:t>Pb*/</w:t>
      </w:r>
      <w:r w:rsidRPr="00A86ABF">
        <w:rPr>
          <w:rFonts w:ascii="Times New Roman" w:hAnsi="Times New Roman" w:cs="Times New Roman"/>
          <w:sz w:val="22"/>
          <w:szCs w:val="22"/>
          <w:vertAlign w:val="superscript"/>
        </w:rPr>
        <w:t>238</w:t>
      </w:r>
      <w:r>
        <w:rPr>
          <w:rFonts w:ascii="Times New Roman" w:hAnsi="Times New Roman" w:cs="Times New Roman"/>
          <w:sz w:val="22"/>
          <w:szCs w:val="22"/>
        </w:rPr>
        <w:t>U) / (exp [</w:t>
      </w:r>
      <w:r w:rsidRPr="000D12B2">
        <w:rPr>
          <w:rFonts w:ascii="Symbol" w:hAnsi="Symbol" w:cs="Times New Roman"/>
          <w:sz w:val="22"/>
          <w:szCs w:val="22"/>
        </w:rPr>
        <w:t></w:t>
      </w:r>
      <w:r w:rsidRPr="000D12B2">
        <w:rPr>
          <w:rFonts w:ascii="Times New Roman" w:hAnsi="Times New Roman" w:cs="Times New Roman"/>
          <w:sz w:val="22"/>
          <w:szCs w:val="22"/>
          <w:vertAlign w:val="subscript"/>
        </w:rPr>
        <w:t>238</w:t>
      </w:r>
      <w:r>
        <w:rPr>
          <w:rFonts w:ascii="Times New Roman" w:hAnsi="Times New Roman" w:cs="Times New Roman"/>
          <w:sz w:val="22"/>
          <w:szCs w:val="22"/>
        </w:rPr>
        <w:t xml:space="preserve"> . t</w:t>
      </w:r>
      <w:r w:rsidRPr="000D12B2">
        <w:rPr>
          <w:rFonts w:ascii="Times New Roman" w:hAnsi="Times New Roman" w:cs="Times New Roman"/>
          <w:sz w:val="22"/>
          <w:szCs w:val="22"/>
          <w:vertAlign w:val="subscript"/>
        </w:rPr>
        <w:t>(207Pb*/206Pb*)</w:t>
      </w:r>
      <w:r>
        <w:rPr>
          <w:rFonts w:ascii="Times New Roman" w:hAnsi="Times New Roman" w:cs="Times New Roman"/>
          <w:sz w:val="22"/>
          <w:szCs w:val="22"/>
        </w:rPr>
        <w:t>] –1)}.</w:t>
      </w:r>
    </w:p>
    <w:p w14:paraId="67280AC4" w14:textId="77777777" w:rsidR="00733CE9" w:rsidRDefault="00733CE9">
      <w:pPr>
        <w:rPr>
          <w:b/>
        </w:rPr>
      </w:pPr>
    </w:p>
    <w:p w14:paraId="21252DE0" w14:textId="43E594E1" w:rsidR="009B52E5" w:rsidRPr="00815586" w:rsidRDefault="00175C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EC528E">
        <w:rPr>
          <w:rFonts w:ascii="Times New Roman" w:hAnsi="Times New Roman" w:cs="Times New Roman"/>
          <w:b/>
        </w:rPr>
        <w:t xml:space="preserve"> </w:t>
      </w:r>
      <w:r w:rsidR="000D7FEA" w:rsidRPr="00815586">
        <w:rPr>
          <w:rFonts w:ascii="Times New Roman" w:hAnsi="Times New Roman" w:cs="Times New Roman"/>
          <w:b/>
        </w:rPr>
        <w:t>Table</w:t>
      </w:r>
      <w:r w:rsidR="00EC528E">
        <w:rPr>
          <w:rFonts w:ascii="Times New Roman" w:hAnsi="Times New Roman" w:cs="Times New Roman"/>
          <w:b/>
        </w:rPr>
        <w:t xml:space="preserve"> 2</w:t>
      </w:r>
      <w:r w:rsidR="004F55B6">
        <w:rPr>
          <w:rFonts w:ascii="Times New Roman" w:hAnsi="Times New Roman" w:cs="Times New Roman"/>
          <w:b/>
        </w:rPr>
        <w:t>b</w:t>
      </w:r>
      <w:r w:rsidR="000D7FEA" w:rsidRPr="00815586">
        <w:rPr>
          <w:rFonts w:ascii="Times New Roman" w:hAnsi="Times New Roman" w:cs="Times New Roman"/>
          <w:b/>
        </w:rPr>
        <w:t xml:space="preserve">: SHRIMP </w:t>
      </w:r>
      <w:r w:rsidR="00511BF8" w:rsidRPr="00815586">
        <w:rPr>
          <w:rFonts w:ascii="Times New Roman" w:hAnsi="Times New Roman" w:cs="Times New Roman"/>
          <w:b/>
        </w:rPr>
        <w:t>U-Pb zircon data for 8628-6006</w:t>
      </w:r>
    </w:p>
    <w:p w14:paraId="05F6F382" w14:textId="77777777" w:rsidR="000D7FEA" w:rsidRDefault="000D7F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634"/>
        <w:gridCol w:w="648"/>
        <w:gridCol w:w="897"/>
        <w:gridCol w:w="647"/>
        <w:gridCol w:w="906"/>
        <w:gridCol w:w="543"/>
        <w:gridCol w:w="986"/>
        <w:gridCol w:w="543"/>
        <w:gridCol w:w="1013"/>
        <w:gridCol w:w="543"/>
        <w:gridCol w:w="1156"/>
        <w:gridCol w:w="627"/>
        <w:gridCol w:w="1012"/>
        <w:gridCol w:w="564"/>
        <w:gridCol w:w="1155"/>
        <w:gridCol w:w="564"/>
        <w:gridCol w:w="546"/>
      </w:tblGrid>
      <w:tr w:rsidR="007074B4" w:rsidRPr="006A088F" w14:paraId="7EA08BB6" w14:textId="77777777" w:rsidTr="00733CE9">
        <w:tc>
          <w:tcPr>
            <w:tcW w:w="989" w:type="dxa"/>
            <w:shd w:val="clear" w:color="auto" w:fill="DBDBDB" w:themeFill="accent3" w:themeFillTint="66"/>
          </w:tcPr>
          <w:p w14:paraId="70EF5933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</w:rPr>
              <w:t>Analysis</w:t>
            </w:r>
            <w:r>
              <w:rPr>
                <w:rFonts w:ascii="Arial" w:hAnsi="Arial"/>
                <w:sz w:val="16"/>
                <w:szCs w:val="16"/>
              </w:rPr>
              <w:t xml:space="preserve"> Label</w:t>
            </w:r>
          </w:p>
        </w:tc>
        <w:tc>
          <w:tcPr>
            <w:tcW w:w="634" w:type="dxa"/>
            <w:shd w:val="clear" w:color="auto" w:fill="DBDBDB" w:themeFill="accent3" w:themeFillTint="66"/>
          </w:tcPr>
          <w:p w14:paraId="293DFA7B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</w:rPr>
              <w:t>U</w:t>
            </w:r>
            <w:r w:rsidRPr="007050EF">
              <w:rPr>
                <w:rFonts w:ascii="Arial" w:hAnsi="Arial"/>
                <w:sz w:val="16"/>
                <w:szCs w:val="16"/>
              </w:rPr>
              <w:br/>
              <w:t>(ppm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49BF0B63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</w:rPr>
              <w:t>Th (ppm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4124B27A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2</w:t>
            </w:r>
            <w:r w:rsidRPr="007050EF">
              <w:rPr>
                <w:rFonts w:ascii="Arial" w:hAnsi="Arial"/>
                <w:sz w:val="16"/>
                <w:szCs w:val="16"/>
              </w:rPr>
              <w:t>Th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8</w:t>
            </w:r>
            <w:r w:rsidRPr="007050EF">
              <w:rPr>
                <w:rFonts w:ascii="Arial" w:hAnsi="Arial"/>
                <w:sz w:val="16"/>
                <w:szCs w:val="16"/>
              </w:rPr>
              <w:t>U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37DFC02C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 w:rsidRPr="007050EF">
              <w:rPr>
                <w:rFonts w:ascii="Arial" w:hAnsi="Arial"/>
                <w:sz w:val="16"/>
                <w:szCs w:val="16"/>
              </w:rPr>
              <w:t>Pb</w:t>
            </w:r>
            <w:r w:rsidRPr="007050EF">
              <w:rPr>
                <w:rFonts w:ascii="Arial" w:hAnsi="Arial"/>
                <w:sz w:val="16"/>
                <w:szCs w:val="16"/>
                <w:vertAlign w:val="subscript"/>
              </w:rPr>
              <w:t>c</w:t>
            </w:r>
            <w:r w:rsidRPr="007050EF"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1DDC2743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8</w:t>
            </w:r>
            <w:r>
              <w:rPr>
                <w:rFonts w:ascii="Arial" w:hAnsi="Arial"/>
                <w:sz w:val="16"/>
                <w:szCs w:val="16"/>
              </w:rPr>
              <w:t>U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>Pb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21DAEF90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67251FF5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07</w:t>
            </w:r>
            <w:r>
              <w:rPr>
                <w:rFonts w:ascii="Arial" w:hAnsi="Arial"/>
                <w:sz w:val="16"/>
                <w:szCs w:val="16"/>
              </w:rPr>
              <w:t>Pb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>Pb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1647E022" w14:textId="5143275E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="00511BF8"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5E6E41EE" w14:textId="179AEA90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8</w:t>
            </w:r>
            <w:r>
              <w:rPr>
                <w:rFonts w:ascii="Arial" w:hAnsi="Arial"/>
                <w:sz w:val="16"/>
                <w:szCs w:val="16"/>
              </w:rPr>
              <w:t>U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 xml:space="preserve">Pb* </w:t>
            </w:r>
            <w:r w:rsidR="00733CE9">
              <w:rPr>
                <w:rFonts w:ascii="Arial" w:hAnsi="Arial"/>
                <w:sz w:val="16"/>
                <w:szCs w:val="16"/>
              </w:rPr>
              <w:t>(</w:t>
            </w:r>
            <w:r>
              <w:rPr>
                <w:rFonts w:ascii="Arial" w:hAnsi="Arial"/>
                <w:sz w:val="16"/>
                <w:szCs w:val="16"/>
              </w:rPr>
              <w:t>204 corr</w:t>
            </w:r>
            <w:r w:rsidR="00733CE9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46E42F89" w14:textId="389B3871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="00511BF8"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3B008013" w14:textId="0E3E5183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07</w:t>
            </w:r>
            <w:r>
              <w:rPr>
                <w:rFonts w:ascii="Arial" w:hAnsi="Arial"/>
                <w:sz w:val="16"/>
                <w:szCs w:val="16"/>
              </w:rPr>
              <w:t>Pb*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>Pb*</w:t>
            </w:r>
            <w:r w:rsidR="000545D8">
              <w:rPr>
                <w:rFonts w:ascii="Arial" w:hAnsi="Arial"/>
                <w:sz w:val="16"/>
                <w:szCs w:val="16"/>
              </w:rPr>
              <w:t xml:space="preserve"> </w:t>
            </w:r>
            <w:r w:rsidR="00733CE9">
              <w:rPr>
                <w:rFonts w:ascii="Arial" w:hAnsi="Arial"/>
                <w:sz w:val="16"/>
                <w:szCs w:val="16"/>
              </w:rPr>
              <w:t>(</w:t>
            </w:r>
            <w:r w:rsidR="000545D8">
              <w:rPr>
                <w:rFonts w:ascii="Arial" w:hAnsi="Arial"/>
                <w:sz w:val="16"/>
                <w:szCs w:val="16"/>
              </w:rPr>
              <w:t>204 corr</w:t>
            </w:r>
            <w:r w:rsidR="00733CE9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1D3E228F" w14:textId="6911FDCE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="00511BF8"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73C090A0" w14:textId="0B349291" w:rsidR="007050EF" w:rsidRPr="007050EF" w:rsidRDefault="007050EF" w:rsidP="007074B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38</w:t>
            </w:r>
            <w:r>
              <w:rPr>
                <w:rFonts w:ascii="Arial" w:hAnsi="Arial"/>
                <w:sz w:val="16"/>
                <w:szCs w:val="16"/>
              </w:rPr>
              <w:t>U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 xml:space="preserve">Pb* </w:t>
            </w:r>
            <w:r w:rsidR="007074B4">
              <w:rPr>
                <w:rFonts w:ascii="Arial" w:hAnsi="Arial"/>
                <w:sz w:val="16"/>
                <w:szCs w:val="16"/>
              </w:rPr>
              <w:t>date</w:t>
            </w:r>
            <w:r>
              <w:rPr>
                <w:rFonts w:ascii="Arial" w:hAnsi="Arial"/>
                <w:sz w:val="16"/>
                <w:szCs w:val="16"/>
              </w:rPr>
              <w:t xml:space="preserve"> (Ma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3D7951AC" w14:textId="1C2DC85D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="00511BF8"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Ma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723EFD96" w14:textId="07390120" w:rsidR="007050EF" w:rsidRPr="007050EF" w:rsidRDefault="000545D8" w:rsidP="007074B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07</w:t>
            </w:r>
            <w:r>
              <w:rPr>
                <w:rFonts w:ascii="Arial" w:hAnsi="Arial"/>
                <w:sz w:val="16"/>
                <w:szCs w:val="16"/>
              </w:rPr>
              <w:t>Pb*/</w:t>
            </w:r>
            <w:r w:rsidRPr="007050EF">
              <w:rPr>
                <w:rFonts w:ascii="Arial" w:hAnsi="Arial"/>
                <w:sz w:val="16"/>
                <w:szCs w:val="16"/>
                <w:vertAlign w:val="superscript"/>
              </w:rPr>
              <w:t>206</w:t>
            </w:r>
            <w:r>
              <w:rPr>
                <w:rFonts w:ascii="Arial" w:hAnsi="Arial"/>
                <w:sz w:val="16"/>
                <w:szCs w:val="16"/>
              </w:rPr>
              <w:t xml:space="preserve">Pb* </w:t>
            </w:r>
            <w:r w:rsidR="007074B4">
              <w:rPr>
                <w:rFonts w:ascii="Arial" w:hAnsi="Arial"/>
                <w:sz w:val="16"/>
                <w:szCs w:val="16"/>
              </w:rPr>
              <w:t>date</w:t>
            </w:r>
            <w:r>
              <w:rPr>
                <w:rFonts w:ascii="Arial" w:hAnsi="Arial"/>
                <w:sz w:val="16"/>
                <w:szCs w:val="16"/>
              </w:rPr>
              <w:t xml:space="preserve"> (Ma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759355FB" w14:textId="609E9883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±1</w:t>
            </w:r>
            <w:r w:rsidR="00511BF8" w:rsidRPr="00511BF8"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Arial" w:hAnsi="Arial"/>
                <w:sz w:val="16"/>
                <w:szCs w:val="16"/>
              </w:rPr>
              <w:t xml:space="preserve"> (Ma)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30566D01" w14:textId="77777777" w:rsidR="007050EF" w:rsidRPr="007050EF" w:rsidRDefault="007050EF" w:rsidP="008C7134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Disc </w:t>
            </w:r>
            <w:r w:rsidRPr="007050EF">
              <w:rPr>
                <w:rFonts w:ascii="Arial" w:hAnsi="Arial"/>
                <w:sz w:val="16"/>
                <w:szCs w:val="16"/>
              </w:rPr>
              <w:t>(%)</w:t>
            </w:r>
          </w:p>
        </w:tc>
      </w:tr>
      <w:tr w:rsidR="00511BF8" w:rsidRPr="007050EF" w14:paraId="64B4512E" w14:textId="77777777" w:rsidTr="009746CA">
        <w:tc>
          <w:tcPr>
            <w:tcW w:w="989" w:type="dxa"/>
          </w:tcPr>
          <w:p w14:paraId="701CC8D7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GB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.1</w:t>
            </w:r>
          </w:p>
        </w:tc>
        <w:tc>
          <w:tcPr>
            <w:tcW w:w="634" w:type="dxa"/>
          </w:tcPr>
          <w:p w14:paraId="1B51C689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</w:tcPr>
          <w:p w14:paraId="2B3A34F0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14:paraId="730D936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14:paraId="6ADBF94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</w:tcPr>
          <w:p w14:paraId="13F7218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289</w:t>
            </w:r>
          </w:p>
        </w:tc>
        <w:tc>
          <w:tcPr>
            <w:tcW w:w="0" w:type="auto"/>
          </w:tcPr>
          <w:p w14:paraId="0ACE71A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14:paraId="2CEA777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485</w:t>
            </w:r>
          </w:p>
        </w:tc>
        <w:tc>
          <w:tcPr>
            <w:tcW w:w="0" w:type="auto"/>
          </w:tcPr>
          <w:p w14:paraId="39F7119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0" w:type="auto"/>
          </w:tcPr>
          <w:p w14:paraId="566A882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364</w:t>
            </w:r>
          </w:p>
        </w:tc>
        <w:tc>
          <w:tcPr>
            <w:tcW w:w="0" w:type="auto"/>
          </w:tcPr>
          <w:p w14:paraId="4FF5FFC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</w:tcPr>
          <w:p w14:paraId="2B627DA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643</w:t>
            </w:r>
          </w:p>
        </w:tc>
        <w:tc>
          <w:tcPr>
            <w:tcW w:w="0" w:type="auto"/>
          </w:tcPr>
          <w:p w14:paraId="7C7BACB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0" w:type="auto"/>
          </w:tcPr>
          <w:p w14:paraId="2F9DA6A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0" w:type="auto"/>
          </w:tcPr>
          <w:p w14:paraId="4E0FE55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52DDC75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0" w:type="auto"/>
          </w:tcPr>
          <w:p w14:paraId="2135502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14:paraId="155122E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</w:t>
            </w:r>
          </w:p>
        </w:tc>
      </w:tr>
      <w:tr w:rsidR="00511BF8" w:rsidRPr="007050EF" w14:paraId="2B4BB50A" w14:textId="77777777" w:rsidTr="009746CA">
        <w:tc>
          <w:tcPr>
            <w:tcW w:w="989" w:type="dxa"/>
          </w:tcPr>
          <w:p w14:paraId="749B2F12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2.1</w:t>
            </w:r>
          </w:p>
        </w:tc>
        <w:tc>
          <w:tcPr>
            <w:tcW w:w="634" w:type="dxa"/>
          </w:tcPr>
          <w:p w14:paraId="0069ABD2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</w:tcPr>
          <w:p w14:paraId="70F14884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7377D6C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14:paraId="57769A6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14:paraId="7C0F529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979</w:t>
            </w:r>
          </w:p>
        </w:tc>
        <w:tc>
          <w:tcPr>
            <w:tcW w:w="0" w:type="auto"/>
          </w:tcPr>
          <w:p w14:paraId="72E0428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14:paraId="2064D63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505</w:t>
            </w:r>
          </w:p>
        </w:tc>
        <w:tc>
          <w:tcPr>
            <w:tcW w:w="0" w:type="auto"/>
          </w:tcPr>
          <w:p w14:paraId="577BA79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0" w:type="auto"/>
          </w:tcPr>
          <w:p w14:paraId="3DDA40D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.031</w:t>
            </w:r>
          </w:p>
        </w:tc>
        <w:tc>
          <w:tcPr>
            <w:tcW w:w="0" w:type="auto"/>
          </w:tcPr>
          <w:p w14:paraId="78F6A69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14:paraId="2962B07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975</w:t>
            </w:r>
          </w:p>
        </w:tc>
        <w:tc>
          <w:tcPr>
            <w:tcW w:w="0" w:type="auto"/>
          </w:tcPr>
          <w:p w14:paraId="4A17F65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0" w:type="auto"/>
          </w:tcPr>
          <w:p w14:paraId="1451EA7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0" w:type="auto"/>
          </w:tcPr>
          <w:p w14:paraId="259C3A3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572DE5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0" w:type="auto"/>
          </w:tcPr>
          <w:p w14:paraId="52C7D76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14:paraId="579FDF7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9</w:t>
            </w:r>
          </w:p>
        </w:tc>
      </w:tr>
      <w:tr w:rsidR="00511BF8" w:rsidRPr="007050EF" w14:paraId="2278A62D" w14:textId="77777777" w:rsidTr="009746CA">
        <w:tc>
          <w:tcPr>
            <w:tcW w:w="989" w:type="dxa"/>
          </w:tcPr>
          <w:p w14:paraId="126D02F3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2.2</w:t>
            </w:r>
          </w:p>
        </w:tc>
        <w:tc>
          <w:tcPr>
            <w:tcW w:w="634" w:type="dxa"/>
          </w:tcPr>
          <w:p w14:paraId="7B16CE3C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0" w:type="auto"/>
          </w:tcPr>
          <w:p w14:paraId="34F2C936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</w:tcPr>
          <w:p w14:paraId="611DE85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5368507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63E4AC4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385</w:t>
            </w:r>
          </w:p>
        </w:tc>
        <w:tc>
          <w:tcPr>
            <w:tcW w:w="0" w:type="auto"/>
          </w:tcPr>
          <w:p w14:paraId="56B28DC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14:paraId="1AF56DD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168</w:t>
            </w:r>
          </w:p>
        </w:tc>
        <w:tc>
          <w:tcPr>
            <w:tcW w:w="0" w:type="auto"/>
          </w:tcPr>
          <w:p w14:paraId="5483E8E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638B0CA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414</w:t>
            </w:r>
          </w:p>
        </w:tc>
        <w:tc>
          <w:tcPr>
            <w:tcW w:w="0" w:type="auto"/>
          </w:tcPr>
          <w:p w14:paraId="6870827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14:paraId="3F49BA0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5966</w:t>
            </w:r>
          </w:p>
        </w:tc>
        <w:tc>
          <w:tcPr>
            <w:tcW w:w="0" w:type="auto"/>
          </w:tcPr>
          <w:p w14:paraId="0A71FA6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14:paraId="51A112A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0" w:type="auto"/>
          </w:tcPr>
          <w:p w14:paraId="2B56199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12180A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0" w:type="auto"/>
          </w:tcPr>
          <w:p w14:paraId="1D51D16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66DC0A0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</w:t>
            </w:r>
          </w:p>
        </w:tc>
      </w:tr>
      <w:tr w:rsidR="00511BF8" w:rsidRPr="007050EF" w14:paraId="06787A55" w14:textId="77777777" w:rsidTr="009746CA">
        <w:tc>
          <w:tcPr>
            <w:tcW w:w="989" w:type="dxa"/>
          </w:tcPr>
          <w:p w14:paraId="098BCFB6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3.1</w:t>
            </w:r>
          </w:p>
        </w:tc>
        <w:tc>
          <w:tcPr>
            <w:tcW w:w="634" w:type="dxa"/>
          </w:tcPr>
          <w:p w14:paraId="53AC37E8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10E9A15E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14:paraId="6DE03DB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14:paraId="4EAC293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</w:tcPr>
          <w:p w14:paraId="3DB4E79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.111</w:t>
            </w:r>
          </w:p>
        </w:tc>
        <w:tc>
          <w:tcPr>
            <w:tcW w:w="0" w:type="auto"/>
          </w:tcPr>
          <w:p w14:paraId="6025347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</w:tcPr>
          <w:p w14:paraId="0E5AA44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8954</w:t>
            </w:r>
          </w:p>
        </w:tc>
        <w:tc>
          <w:tcPr>
            <w:tcW w:w="0" w:type="auto"/>
          </w:tcPr>
          <w:p w14:paraId="465E0D7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</w:tcPr>
          <w:p w14:paraId="213772D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.312</w:t>
            </w:r>
          </w:p>
        </w:tc>
        <w:tc>
          <w:tcPr>
            <w:tcW w:w="0" w:type="auto"/>
          </w:tcPr>
          <w:p w14:paraId="673E399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</w:tcPr>
          <w:p w14:paraId="59341D4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390</w:t>
            </w:r>
          </w:p>
        </w:tc>
        <w:tc>
          <w:tcPr>
            <w:tcW w:w="0" w:type="auto"/>
          </w:tcPr>
          <w:p w14:paraId="3F53712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0" w:type="auto"/>
          </w:tcPr>
          <w:p w14:paraId="7F28A88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0" w:type="auto"/>
          </w:tcPr>
          <w:p w14:paraId="55D6283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3D0E86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0" w:type="auto"/>
          </w:tcPr>
          <w:p w14:paraId="5070498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0" w:type="auto"/>
          </w:tcPr>
          <w:p w14:paraId="7EC27E6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5</w:t>
            </w:r>
          </w:p>
        </w:tc>
      </w:tr>
      <w:tr w:rsidR="00511BF8" w:rsidRPr="007050EF" w14:paraId="204C55A4" w14:textId="77777777" w:rsidTr="009746CA">
        <w:tc>
          <w:tcPr>
            <w:tcW w:w="989" w:type="dxa"/>
          </w:tcPr>
          <w:p w14:paraId="56F9CFD7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4.1</w:t>
            </w:r>
          </w:p>
        </w:tc>
        <w:tc>
          <w:tcPr>
            <w:tcW w:w="634" w:type="dxa"/>
          </w:tcPr>
          <w:p w14:paraId="48A75774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56D2C9A4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14:paraId="6F8E83D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0" w:type="auto"/>
          </w:tcPr>
          <w:p w14:paraId="4966066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14:paraId="6A10C27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112</w:t>
            </w:r>
          </w:p>
        </w:tc>
        <w:tc>
          <w:tcPr>
            <w:tcW w:w="0" w:type="auto"/>
          </w:tcPr>
          <w:p w14:paraId="2001EEC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0" w:type="auto"/>
          </w:tcPr>
          <w:p w14:paraId="053333E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554</w:t>
            </w:r>
          </w:p>
        </w:tc>
        <w:tc>
          <w:tcPr>
            <w:tcW w:w="0" w:type="auto"/>
          </w:tcPr>
          <w:p w14:paraId="185BAB7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0" w:type="auto"/>
          </w:tcPr>
          <w:p w14:paraId="0FCDE00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186</w:t>
            </w:r>
          </w:p>
        </w:tc>
        <w:tc>
          <w:tcPr>
            <w:tcW w:w="0" w:type="auto"/>
          </w:tcPr>
          <w:p w14:paraId="68193B2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</w:tcPr>
          <w:p w14:paraId="2AFFE8C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548</w:t>
            </w:r>
          </w:p>
        </w:tc>
        <w:tc>
          <w:tcPr>
            <w:tcW w:w="0" w:type="auto"/>
          </w:tcPr>
          <w:p w14:paraId="3691829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0" w:type="auto"/>
          </w:tcPr>
          <w:p w14:paraId="074CB1F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0" w:type="auto"/>
          </w:tcPr>
          <w:p w14:paraId="2453AD3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3928ED1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0" w:type="auto"/>
          </w:tcPr>
          <w:p w14:paraId="721BC06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</w:tcPr>
          <w:p w14:paraId="2DB1FD3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-24</w:t>
            </w:r>
          </w:p>
        </w:tc>
      </w:tr>
      <w:tr w:rsidR="00511BF8" w:rsidRPr="007050EF" w14:paraId="7B7A48D3" w14:textId="77777777" w:rsidTr="009746CA">
        <w:tc>
          <w:tcPr>
            <w:tcW w:w="989" w:type="dxa"/>
          </w:tcPr>
          <w:p w14:paraId="2B7E3791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5.1</w:t>
            </w:r>
          </w:p>
        </w:tc>
        <w:tc>
          <w:tcPr>
            <w:tcW w:w="634" w:type="dxa"/>
          </w:tcPr>
          <w:p w14:paraId="242677FD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72D5F53B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152DCDD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0" w:type="auto"/>
          </w:tcPr>
          <w:p w14:paraId="193EC99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0" w:type="auto"/>
          </w:tcPr>
          <w:p w14:paraId="18C84B7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.107</w:t>
            </w:r>
          </w:p>
        </w:tc>
        <w:tc>
          <w:tcPr>
            <w:tcW w:w="0" w:type="auto"/>
          </w:tcPr>
          <w:p w14:paraId="57041B7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0" w:type="auto"/>
          </w:tcPr>
          <w:p w14:paraId="539EEBD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9364</w:t>
            </w:r>
          </w:p>
        </w:tc>
        <w:tc>
          <w:tcPr>
            <w:tcW w:w="0" w:type="auto"/>
          </w:tcPr>
          <w:p w14:paraId="12CA6CC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0" w:type="auto"/>
          </w:tcPr>
          <w:p w14:paraId="7ABACCD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.242</w:t>
            </w:r>
          </w:p>
        </w:tc>
        <w:tc>
          <w:tcPr>
            <w:tcW w:w="0" w:type="auto"/>
          </w:tcPr>
          <w:p w14:paraId="6B50BB0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auto"/>
          </w:tcPr>
          <w:p w14:paraId="1322F50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8042</w:t>
            </w:r>
          </w:p>
        </w:tc>
        <w:tc>
          <w:tcPr>
            <w:tcW w:w="0" w:type="auto"/>
          </w:tcPr>
          <w:p w14:paraId="3F1FA58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0" w:type="auto"/>
          </w:tcPr>
          <w:p w14:paraId="3C1EE40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0" w:type="auto"/>
          </w:tcPr>
          <w:p w14:paraId="081F615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36E5732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0" w:type="auto"/>
          </w:tcPr>
          <w:p w14:paraId="1B7ED23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</w:tcPr>
          <w:p w14:paraId="6B53734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1</w:t>
            </w:r>
          </w:p>
        </w:tc>
      </w:tr>
      <w:tr w:rsidR="00511BF8" w:rsidRPr="007050EF" w14:paraId="149FCDF5" w14:textId="77777777" w:rsidTr="009746CA">
        <w:tc>
          <w:tcPr>
            <w:tcW w:w="989" w:type="dxa"/>
          </w:tcPr>
          <w:p w14:paraId="1D48C55C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6.1</w:t>
            </w:r>
          </w:p>
        </w:tc>
        <w:tc>
          <w:tcPr>
            <w:tcW w:w="634" w:type="dxa"/>
          </w:tcPr>
          <w:p w14:paraId="0BC813E5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</w:tcPr>
          <w:p w14:paraId="15AFF7E2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14:paraId="1AC55BB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14:paraId="205C415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E427EF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851</w:t>
            </w:r>
          </w:p>
        </w:tc>
        <w:tc>
          <w:tcPr>
            <w:tcW w:w="0" w:type="auto"/>
          </w:tcPr>
          <w:p w14:paraId="280EA37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</w:tcPr>
          <w:p w14:paraId="54A1501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533</w:t>
            </w:r>
          </w:p>
        </w:tc>
        <w:tc>
          <w:tcPr>
            <w:tcW w:w="0" w:type="auto"/>
          </w:tcPr>
          <w:p w14:paraId="4B89551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</w:tcPr>
          <w:p w14:paraId="6E9361E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851</w:t>
            </w:r>
          </w:p>
        </w:tc>
        <w:tc>
          <w:tcPr>
            <w:tcW w:w="0" w:type="auto"/>
          </w:tcPr>
          <w:p w14:paraId="271F940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</w:tcPr>
          <w:p w14:paraId="017E20D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533</w:t>
            </w:r>
          </w:p>
        </w:tc>
        <w:tc>
          <w:tcPr>
            <w:tcW w:w="0" w:type="auto"/>
          </w:tcPr>
          <w:p w14:paraId="5EBDB0B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</w:tcPr>
          <w:p w14:paraId="2E313E9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0" w:type="auto"/>
          </w:tcPr>
          <w:p w14:paraId="3239F6B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74BA097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0" w:type="auto"/>
          </w:tcPr>
          <w:p w14:paraId="20091AC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18551F5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0</w:t>
            </w:r>
          </w:p>
        </w:tc>
      </w:tr>
      <w:tr w:rsidR="00511BF8" w:rsidRPr="007050EF" w14:paraId="0D712DA0" w14:textId="77777777" w:rsidTr="009746CA">
        <w:tc>
          <w:tcPr>
            <w:tcW w:w="989" w:type="dxa"/>
          </w:tcPr>
          <w:p w14:paraId="51ACEDD2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6.2</w:t>
            </w:r>
          </w:p>
        </w:tc>
        <w:tc>
          <w:tcPr>
            <w:tcW w:w="634" w:type="dxa"/>
          </w:tcPr>
          <w:p w14:paraId="722C6581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0" w:type="auto"/>
          </w:tcPr>
          <w:p w14:paraId="2C3F0C5C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</w:tcPr>
          <w:p w14:paraId="09CA011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25977BE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3F795CD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033</w:t>
            </w:r>
          </w:p>
        </w:tc>
        <w:tc>
          <w:tcPr>
            <w:tcW w:w="0" w:type="auto"/>
          </w:tcPr>
          <w:p w14:paraId="2DEC14C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14:paraId="54E5DA4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065</w:t>
            </w:r>
          </w:p>
        </w:tc>
        <w:tc>
          <w:tcPr>
            <w:tcW w:w="0" w:type="auto"/>
          </w:tcPr>
          <w:p w14:paraId="10F2BFC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0" w:type="auto"/>
          </w:tcPr>
          <w:p w14:paraId="4BB4697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046</w:t>
            </w:r>
          </w:p>
        </w:tc>
        <w:tc>
          <w:tcPr>
            <w:tcW w:w="0" w:type="auto"/>
          </w:tcPr>
          <w:p w14:paraId="6340010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14:paraId="297560B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5973</w:t>
            </w:r>
          </w:p>
        </w:tc>
        <w:tc>
          <w:tcPr>
            <w:tcW w:w="0" w:type="auto"/>
          </w:tcPr>
          <w:p w14:paraId="170BEBC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0" w:type="auto"/>
          </w:tcPr>
          <w:p w14:paraId="3F61EE7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0" w:type="auto"/>
          </w:tcPr>
          <w:p w14:paraId="2B0620A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51F5CD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0" w:type="auto"/>
          </w:tcPr>
          <w:p w14:paraId="3F398A7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1D8188F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</w:t>
            </w:r>
          </w:p>
        </w:tc>
      </w:tr>
      <w:tr w:rsidR="00511BF8" w:rsidRPr="007050EF" w14:paraId="64EEBB62" w14:textId="77777777" w:rsidTr="009746CA">
        <w:tc>
          <w:tcPr>
            <w:tcW w:w="989" w:type="dxa"/>
          </w:tcPr>
          <w:p w14:paraId="49F01330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7.1</w:t>
            </w:r>
          </w:p>
        </w:tc>
        <w:tc>
          <w:tcPr>
            <w:tcW w:w="634" w:type="dxa"/>
          </w:tcPr>
          <w:p w14:paraId="1A1CFDE5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6544EB6B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20084EA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79BEFE6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</w:tcPr>
          <w:p w14:paraId="2F3311D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080</w:t>
            </w:r>
          </w:p>
        </w:tc>
        <w:tc>
          <w:tcPr>
            <w:tcW w:w="0" w:type="auto"/>
          </w:tcPr>
          <w:p w14:paraId="5540E76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</w:tcPr>
          <w:p w14:paraId="35F978D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903</w:t>
            </w:r>
          </w:p>
        </w:tc>
        <w:tc>
          <w:tcPr>
            <w:tcW w:w="0" w:type="auto"/>
          </w:tcPr>
          <w:p w14:paraId="3E9E7D1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</w:tcPr>
          <w:p w14:paraId="6131CE2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186</w:t>
            </w:r>
          </w:p>
        </w:tc>
        <w:tc>
          <w:tcPr>
            <w:tcW w:w="0" w:type="auto"/>
          </w:tcPr>
          <w:p w14:paraId="4EBE45C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</w:tcPr>
          <w:p w14:paraId="748778B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463</w:t>
            </w:r>
          </w:p>
        </w:tc>
        <w:tc>
          <w:tcPr>
            <w:tcW w:w="0" w:type="auto"/>
          </w:tcPr>
          <w:p w14:paraId="0C2F291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0" w:type="auto"/>
          </w:tcPr>
          <w:p w14:paraId="0848807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0" w:type="auto"/>
          </w:tcPr>
          <w:p w14:paraId="6075540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1024B77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0" w:type="auto"/>
          </w:tcPr>
          <w:p w14:paraId="6B9EB81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</w:tcPr>
          <w:p w14:paraId="4309AAE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-29</w:t>
            </w:r>
          </w:p>
        </w:tc>
      </w:tr>
      <w:tr w:rsidR="00511BF8" w:rsidRPr="007050EF" w14:paraId="65F9F19D" w14:textId="77777777" w:rsidTr="009746CA">
        <w:tc>
          <w:tcPr>
            <w:tcW w:w="989" w:type="dxa"/>
          </w:tcPr>
          <w:p w14:paraId="3597796A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8.1</w:t>
            </w:r>
          </w:p>
        </w:tc>
        <w:tc>
          <w:tcPr>
            <w:tcW w:w="634" w:type="dxa"/>
          </w:tcPr>
          <w:p w14:paraId="0F19B70B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</w:tcPr>
          <w:p w14:paraId="688FEB2C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0" w:type="auto"/>
          </w:tcPr>
          <w:p w14:paraId="743DF07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14:paraId="073E09C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7208D76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209</w:t>
            </w:r>
          </w:p>
        </w:tc>
        <w:tc>
          <w:tcPr>
            <w:tcW w:w="0" w:type="auto"/>
          </w:tcPr>
          <w:p w14:paraId="583C5D4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14:paraId="1ED3B5D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493</w:t>
            </w:r>
          </w:p>
        </w:tc>
        <w:tc>
          <w:tcPr>
            <w:tcW w:w="0" w:type="auto"/>
          </w:tcPr>
          <w:p w14:paraId="3AF3469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21E871D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227</w:t>
            </w:r>
          </w:p>
        </w:tc>
        <w:tc>
          <w:tcPr>
            <w:tcW w:w="0" w:type="auto"/>
          </w:tcPr>
          <w:p w14:paraId="6D6319A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14:paraId="0DDC9E8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257</w:t>
            </w:r>
          </w:p>
        </w:tc>
        <w:tc>
          <w:tcPr>
            <w:tcW w:w="0" w:type="auto"/>
          </w:tcPr>
          <w:p w14:paraId="63BB2A3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14:paraId="1E4F532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0" w:type="auto"/>
          </w:tcPr>
          <w:p w14:paraId="6435CA7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EA54C7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0" w:type="auto"/>
          </w:tcPr>
          <w:p w14:paraId="26742AA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5195416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</w:t>
            </w:r>
          </w:p>
        </w:tc>
      </w:tr>
      <w:tr w:rsidR="00511BF8" w:rsidRPr="007050EF" w14:paraId="0B4DE35D" w14:textId="77777777" w:rsidTr="009746CA">
        <w:tc>
          <w:tcPr>
            <w:tcW w:w="989" w:type="dxa"/>
          </w:tcPr>
          <w:p w14:paraId="40B709E6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9.1</w:t>
            </w:r>
          </w:p>
        </w:tc>
        <w:tc>
          <w:tcPr>
            <w:tcW w:w="634" w:type="dxa"/>
          </w:tcPr>
          <w:p w14:paraId="49038BAE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14:paraId="281264DC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64B40CC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14:paraId="6A5C469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14:paraId="710C6C6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951</w:t>
            </w:r>
          </w:p>
        </w:tc>
        <w:tc>
          <w:tcPr>
            <w:tcW w:w="0" w:type="auto"/>
          </w:tcPr>
          <w:p w14:paraId="04A6FCE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</w:tcPr>
          <w:p w14:paraId="1540721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803</w:t>
            </w:r>
          </w:p>
        </w:tc>
        <w:tc>
          <w:tcPr>
            <w:tcW w:w="0" w:type="auto"/>
          </w:tcPr>
          <w:p w14:paraId="6465F68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0" w:type="auto"/>
          </w:tcPr>
          <w:p w14:paraId="36B09EB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981</w:t>
            </w:r>
          </w:p>
        </w:tc>
        <w:tc>
          <w:tcPr>
            <w:tcW w:w="0" w:type="auto"/>
          </w:tcPr>
          <w:p w14:paraId="30C6D43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</w:tcPr>
          <w:p w14:paraId="56C7F8C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441</w:t>
            </w:r>
          </w:p>
        </w:tc>
        <w:tc>
          <w:tcPr>
            <w:tcW w:w="0" w:type="auto"/>
          </w:tcPr>
          <w:p w14:paraId="509ED57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0" w:type="auto"/>
          </w:tcPr>
          <w:p w14:paraId="7870D9E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0" w:type="auto"/>
          </w:tcPr>
          <w:p w14:paraId="1C6537C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721ACA7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0" w:type="auto"/>
          </w:tcPr>
          <w:p w14:paraId="08D59E3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14:paraId="0623179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9</w:t>
            </w:r>
          </w:p>
        </w:tc>
      </w:tr>
      <w:tr w:rsidR="00511BF8" w:rsidRPr="007050EF" w14:paraId="5793B925" w14:textId="77777777" w:rsidTr="009746CA">
        <w:tc>
          <w:tcPr>
            <w:tcW w:w="989" w:type="dxa"/>
          </w:tcPr>
          <w:p w14:paraId="46182DE4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9.2</w:t>
            </w:r>
          </w:p>
        </w:tc>
        <w:tc>
          <w:tcPr>
            <w:tcW w:w="634" w:type="dxa"/>
          </w:tcPr>
          <w:p w14:paraId="28A56C21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0" w:type="auto"/>
          </w:tcPr>
          <w:p w14:paraId="6D3201D5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</w:tcPr>
          <w:p w14:paraId="327D2C0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070F1F3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</w:tcPr>
          <w:p w14:paraId="6A2DB24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051</w:t>
            </w:r>
          </w:p>
        </w:tc>
        <w:tc>
          <w:tcPr>
            <w:tcW w:w="0" w:type="auto"/>
          </w:tcPr>
          <w:p w14:paraId="761C850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14:paraId="3F289C2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192</w:t>
            </w:r>
          </w:p>
        </w:tc>
        <w:tc>
          <w:tcPr>
            <w:tcW w:w="0" w:type="auto"/>
          </w:tcPr>
          <w:p w14:paraId="13FBAE5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395BB9C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075</w:t>
            </w:r>
          </w:p>
        </w:tc>
        <w:tc>
          <w:tcPr>
            <w:tcW w:w="0" w:type="auto"/>
          </w:tcPr>
          <w:p w14:paraId="0EF2413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14:paraId="7EBD7B0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019</w:t>
            </w:r>
          </w:p>
        </w:tc>
        <w:tc>
          <w:tcPr>
            <w:tcW w:w="0" w:type="auto"/>
          </w:tcPr>
          <w:p w14:paraId="4624B7E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14:paraId="09AFA0A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0" w:type="auto"/>
          </w:tcPr>
          <w:p w14:paraId="31B25BE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27C090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0" w:type="auto"/>
          </w:tcPr>
          <w:p w14:paraId="0B732B2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5C4B80A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</w:t>
            </w:r>
          </w:p>
        </w:tc>
      </w:tr>
      <w:tr w:rsidR="00511BF8" w:rsidRPr="007050EF" w14:paraId="0EFEFE11" w14:textId="77777777" w:rsidTr="009746CA">
        <w:tc>
          <w:tcPr>
            <w:tcW w:w="989" w:type="dxa"/>
          </w:tcPr>
          <w:p w14:paraId="5932B3E8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0.1</w:t>
            </w:r>
          </w:p>
        </w:tc>
        <w:tc>
          <w:tcPr>
            <w:tcW w:w="634" w:type="dxa"/>
          </w:tcPr>
          <w:p w14:paraId="092CA19A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</w:tcPr>
          <w:p w14:paraId="10404E04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14:paraId="0DFDA45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14:paraId="5696F3A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780F0BA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513</w:t>
            </w:r>
          </w:p>
        </w:tc>
        <w:tc>
          <w:tcPr>
            <w:tcW w:w="0" w:type="auto"/>
          </w:tcPr>
          <w:p w14:paraId="743F4E1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0" w:type="auto"/>
          </w:tcPr>
          <w:p w14:paraId="3BA4111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652</w:t>
            </w:r>
          </w:p>
        </w:tc>
        <w:tc>
          <w:tcPr>
            <w:tcW w:w="0" w:type="auto"/>
          </w:tcPr>
          <w:p w14:paraId="20306A8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</w:tcPr>
          <w:p w14:paraId="7C72DE2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546</w:t>
            </w:r>
          </w:p>
        </w:tc>
        <w:tc>
          <w:tcPr>
            <w:tcW w:w="0" w:type="auto"/>
          </w:tcPr>
          <w:p w14:paraId="5DC28C8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0" w:type="auto"/>
          </w:tcPr>
          <w:p w14:paraId="0B9741E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234</w:t>
            </w:r>
          </w:p>
        </w:tc>
        <w:tc>
          <w:tcPr>
            <w:tcW w:w="0" w:type="auto"/>
          </w:tcPr>
          <w:p w14:paraId="44C85A1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5534108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0" w:type="auto"/>
          </w:tcPr>
          <w:p w14:paraId="496AB00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1CF0FEF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0" w:type="auto"/>
          </w:tcPr>
          <w:p w14:paraId="64717F6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7131651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</w:t>
            </w:r>
          </w:p>
        </w:tc>
      </w:tr>
      <w:tr w:rsidR="00511BF8" w:rsidRPr="007050EF" w14:paraId="71FAC1AE" w14:textId="77777777" w:rsidTr="009746CA">
        <w:tc>
          <w:tcPr>
            <w:tcW w:w="989" w:type="dxa"/>
          </w:tcPr>
          <w:p w14:paraId="67659157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1.1</w:t>
            </w:r>
          </w:p>
        </w:tc>
        <w:tc>
          <w:tcPr>
            <w:tcW w:w="634" w:type="dxa"/>
          </w:tcPr>
          <w:p w14:paraId="3E85952A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0" w:type="auto"/>
          </w:tcPr>
          <w:p w14:paraId="25B84EF1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2AB92F7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1D5FDA9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01521A0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.151</w:t>
            </w:r>
          </w:p>
        </w:tc>
        <w:tc>
          <w:tcPr>
            <w:tcW w:w="0" w:type="auto"/>
          </w:tcPr>
          <w:p w14:paraId="45BCDDA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14:paraId="79900D1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771</w:t>
            </w:r>
          </w:p>
        </w:tc>
        <w:tc>
          <w:tcPr>
            <w:tcW w:w="0" w:type="auto"/>
          </w:tcPr>
          <w:p w14:paraId="2653CE6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</w:tcPr>
          <w:p w14:paraId="7821259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.197</w:t>
            </w:r>
          </w:p>
        </w:tc>
        <w:tc>
          <w:tcPr>
            <w:tcW w:w="0" w:type="auto"/>
          </w:tcPr>
          <w:p w14:paraId="2AAC279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14:paraId="2976962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364</w:t>
            </w:r>
          </w:p>
        </w:tc>
        <w:tc>
          <w:tcPr>
            <w:tcW w:w="0" w:type="auto"/>
          </w:tcPr>
          <w:p w14:paraId="456B440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0" w:type="auto"/>
          </w:tcPr>
          <w:p w14:paraId="3F1D0BD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0" w:type="auto"/>
          </w:tcPr>
          <w:p w14:paraId="585D294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90461C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0" w:type="auto"/>
          </w:tcPr>
          <w:p w14:paraId="0827EDD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7EDCA6D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</w:t>
            </w:r>
          </w:p>
        </w:tc>
      </w:tr>
      <w:tr w:rsidR="00511BF8" w:rsidRPr="007050EF" w14:paraId="24BFE699" w14:textId="77777777" w:rsidTr="009746CA">
        <w:tc>
          <w:tcPr>
            <w:tcW w:w="989" w:type="dxa"/>
          </w:tcPr>
          <w:p w14:paraId="3BE5160A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1.2</w:t>
            </w:r>
          </w:p>
        </w:tc>
        <w:tc>
          <w:tcPr>
            <w:tcW w:w="634" w:type="dxa"/>
          </w:tcPr>
          <w:p w14:paraId="5E8B51C7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811</w:t>
            </w:r>
          </w:p>
        </w:tc>
        <w:tc>
          <w:tcPr>
            <w:tcW w:w="0" w:type="auto"/>
          </w:tcPr>
          <w:p w14:paraId="21CD1876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</w:tcPr>
          <w:p w14:paraId="5430203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554FA98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6C28777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057</w:t>
            </w:r>
          </w:p>
        </w:tc>
        <w:tc>
          <w:tcPr>
            <w:tcW w:w="0" w:type="auto"/>
          </w:tcPr>
          <w:p w14:paraId="677AEF2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</w:tcPr>
          <w:p w14:paraId="7234D77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014</w:t>
            </w:r>
          </w:p>
        </w:tc>
        <w:tc>
          <w:tcPr>
            <w:tcW w:w="0" w:type="auto"/>
          </w:tcPr>
          <w:p w14:paraId="703B1AE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14:paraId="26847AD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069</w:t>
            </w:r>
          </w:p>
        </w:tc>
        <w:tc>
          <w:tcPr>
            <w:tcW w:w="0" w:type="auto"/>
          </w:tcPr>
          <w:p w14:paraId="43688ED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</w:tcPr>
          <w:p w14:paraId="1D3CFC6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5921</w:t>
            </w:r>
          </w:p>
        </w:tc>
        <w:tc>
          <w:tcPr>
            <w:tcW w:w="0" w:type="auto"/>
          </w:tcPr>
          <w:p w14:paraId="47AB4ED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14:paraId="11FC3EA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0" w:type="auto"/>
          </w:tcPr>
          <w:p w14:paraId="14FCA7D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BBFEA2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0" w:type="auto"/>
          </w:tcPr>
          <w:p w14:paraId="4C85B39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4047FCF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</w:t>
            </w:r>
          </w:p>
        </w:tc>
      </w:tr>
      <w:tr w:rsidR="00511BF8" w:rsidRPr="007050EF" w14:paraId="2D758B60" w14:textId="77777777" w:rsidTr="009746CA">
        <w:tc>
          <w:tcPr>
            <w:tcW w:w="989" w:type="dxa"/>
          </w:tcPr>
          <w:p w14:paraId="70FE39C5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2.1</w:t>
            </w:r>
          </w:p>
        </w:tc>
        <w:tc>
          <w:tcPr>
            <w:tcW w:w="634" w:type="dxa"/>
          </w:tcPr>
          <w:p w14:paraId="63FB31A0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36ABB918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74E88BC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</w:tcPr>
          <w:p w14:paraId="18467A9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62DA39C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087</w:t>
            </w:r>
          </w:p>
        </w:tc>
        <w:tc>
          <w:tcPr>
            <w:tcW w:w="0" w:type="auto"/>
          </w:tcPr>
          <w:p w14:paraId="68E7DE0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0" w:type="auto"/>
          </w:tcPr>
          <w:p w14:paraId="223DEF7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8768</w:t>
            </w:r>
          </w:p>
        </w:tc>
        <w:tc>
          <w:tcPr>
            <w:tcW w:w="0" w:type="auto"/>
          </w:tcPr>
          <w:p w14:paraId="3D17724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0" w:type="auto"/>
          </w:tcPr>
          <w:p w14:paraId="4788F34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113</w:t>
            </w:r>
          </w:p>
        </w:tc>
        <w:tc>
          <w:tcPr>
            <w:tcW w:w="0" w:type="auto"/>
          </w:tcPr>
          <w:p w14:paraId="6BE9B59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0" w:type="auto"/>
          </w:tcPr>
          <w:p w14:paraId="7FE7868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8411</w:t>
            </w:r>
          </w:p>
        </w:tc>
        <w:tc>
          <w:tcPr>
            <w:tcW w:w="0" w:type="auto"/>
          </w:tcPr>
          <w:p w14:paraId="7020661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</w:tcPr>
          <w:p w14:paraId="25FA89F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0" w:type="auto"/>
          </w:tcPr>
          <w:p w14:paraId="178B35A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529508C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0" w:type="auto"/>
          </w:tcPr>
          <w:p w14:paraId="3A7D8E7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</w:tcPr>
          <w:p w14:paraId="7DCFF1A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6</w:t>
            </w:r>
          </w:p>
        </w:tc>
      </w:tr>
      <w:tr w:rsidR="00511BF8" w:rsidRPr="007050EF" w14:paraId="68DF00DB" w14:textId="77777777" w:rsidTr="009746CA">
        <w:tc>
          <w:tcPr>
            <w:tcW w:w="989" w:type="dxa"/>
          </w:tcPr>
          <w:p w14:paraId="1170AC48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3.1</w:t>
            </w:r>
          </w:p>
        </w:tc>
        <w:tc>
          <w:tcPr>
            <w:tcW w:w="634" w:type="dxa"/>
          </w:tcPr>
          <w:p w14:paraId="2A8E07CC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14:paraId="25CDD515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14:paraId="6474546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5DD6E21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17AC4AB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353</w:t>
            </w:r>
          </w:p>
        </w:tc>
        <w:tc>
          <w:tcPr>
            <w:tcW w:w="0" w:type="auto"/>
          </w:tcPr>
          <w:p w14:paraId="47BA6D4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</w:tcPr>
          <w:p w14:paraId="55FFE64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997</w:t>
            </w:r>
          </w:p>
        </w:tc>
        <w:tc>
          <w:tcPr>
            <w:tcW w:w="0" w:type="auto"/>
          </w:tcPr>
          <w:p w14:paraId="5531502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</w:tcPr>
          <w:p w14:paraId="5FDD1B1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407</w:t>
            </w:r>
          </w:p>
        </w:tc>
        <w:tc>
          <w:tcPr>
            <w:tcW w:w="0" w:type="auto"/>
          </w:tcPr>
          <w:p w14:paraId="40655EA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</w:tcPr>
          <w:p w14:paraId="0BEC2A7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303</w:t>
            </w:r>
          </w:p>
        </w:tc>
        <w:tc>
          <w:tcPr>
            <w:tcW w:w="0" w:type="auto"/>
          </w:tcPr>
          <w:p w14:paraId="7E2516B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0" w:type="auto"/>
          </w:tcPr>
          <w:p w14:paraId="6FE5CA1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</w:tcPr>
          <w:p w14:paraId="5D85C89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06E122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0" w:type="auto"/>
          </w:tcPr>
          <w:p w14:paraId="49BBBB0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14:paraId="42022F5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</w:t>
            </w:r>
          </w:p>
        </w:tc>
      </w:tr>
      <w:tr w:rsidR="00511BF8" w:rsidRPr="007050EF" w14:paraId="76DD5E3F" w14:textId="77777777" w:rsidTr="009746CA">
        <w:tc>
          <w:tcPr>
            <w:tcW w:w="989" w:type="dxa"/>
          </w:tcPr>
          <w:p w14:paraId="4E30D31C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4.1</w:t>
            </w:r>
          </w:p>
        </w:tc>
        <w:tc>
          <w:tcPr>
            <w:tcW w:w="634" w:type="dxa"/>
          </w:tcPr>
          <w:p w14:paraId="421FB52F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0" w:type="auto"/>
          </w:tcPr>
          <w:p w14:paraId="5576A803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0" w:type="auto"/>
          </w:tcPr>
          <w:p w14:paraId="4418500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14:paraId="73C4288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</w:tcPr>
          <w:p w14:paraId="47540ED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.817</w:t>
            </w:r>
          </w:p>
        </w:tc>
        <w:tc>
          <w:tcPr>
            <w:tcW w:w="0" w:type="auto"/>
          </w:tcPr>
          <w:p w14:paraId="7ECA771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</w:tcPr>
          <w:p w14:paraId="3846B80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653</w:t>
            </w:r>
          </w:p>
        </w:tc>
        <w:tc>
          <w:tcPr>
            <w:tcW w:w="0" w:type="auto"/>
          </w:tcPr>
          <w:p w14:paraId="0C0E609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14:paraId="1E9BA93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1.011</w:t>
            </w:r>
          </w:p>
        </w:tc>
        <w:tc>
          <w:tcPr>
            <w:tcW w:w="0" w:type="auto"/>
          </w:tcPr>
          <w:p w14:paraId="54B682B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14:paraId="78C145A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227</w:t>
            </w:r>
          </w:p>
        </w:tc>
        <w:tc>
          <w:tcPr>
            <w:tcW w:w="0" w:type="auto"/>
          </w:tcPr>
          <w:p w14:paraId="2999E0B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0" w:type="auto"/>
          </w:tcPr>
          <w:p w14:paraId="0F4EF6F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</w:tcPr>
          <w:p w14:paraId="63645E4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C82BF9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0" w:type="auto"/>
          </w:tcPr>
          <w:p w14:paraId="5EFDA56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43BE4EA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9</w:t>
            </w:r>
          </w:p>
        </w:tc>
      </w:tr>
      <w:tr w:rsidR="00511BF8" w:rsidRPr="007050EF" w14:paraId="20AF9FCA" w14:textId="77777777" w:rsidTr="009746CA">
        <w:tc>
          <w:tcPr>
            <w:tcW w:w="989" w:type="dxa"/>
          </w:tcPr>
          <w:p w14:paraId="25758C73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5.1</w:t>
            </w:r>
          </w:p>
        </w:tc>
        <w:tc>
          <w:tcPr>
            <w:tcW w:w="634" w:type="dxa"/>
          </w:tcPr>
          <w:p w14:paraId="2999F178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14:paraId="11D14C55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</w:tcPr>
          <w:p w14:paraId="256A142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14:paraId="7193C34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</w:tcPr>
          <w:p w14:paraId="4CB773F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504</w:t>
            </w:r>
          </w:p>
        </w:tc>
        <w:tc>
          <w:tcPr>
            <w:tcW w:w="0" w:type="auto"/>
          </w:tcPr>
          <w:p w14:paraId="34E8268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</w:tcPr>
          <w:p w14:paraId="491B603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965</w:t>
            </w:r>
          </w:p>
        </w:tc>
        <w:tc>
          <w:tcPr>
            <w:tcW w:w="0" w:type="auto"/>
          </w:tcPr>
          <w:p w14:paraId="3A47D16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</w:tcPr>
          <w:p w14:paraId="70398D6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601</w:t>
            </w:r>
          </w:p>
        </w:tc>
        <w:tc>
          <w:tcPr>
            <w:tcW w:w="0" w:type="auto"/>
          </w:tcPr>
          <w:p w14:paraId="6AF25D3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</w:tcPr>
          <w:p w14:paraId="6EEFEF9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733</w:t>
            </w:r>
          </w:p>
        </w:tc>
        <w:tc>
          <w:tcPr>
            <w:tcW w:w="0" w:type="auto"/>
          </w:tcPr>
          <w:p w14:paraId="05C816A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0" w:type="auto"/>
          </w:tcPr>
          <w:p w14:paraId="6819DC8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0" w:type="auto"/>
          </w:tcPr>
          <w:p w14:paraId="432F364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054179C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0" w:type="auto"/>
          </w:tcPr>
          <w:p w14:paraId="3BE9FED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14:paraId="1AE3653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-8</w:t>
            </w:r>
          </w:p>
        </w:tc>
      </w:tr>
      <w:tr w:rsidR="00511BF8" w:rsidRPr="007050EF" w14:paraId="23509614" w14:textId="77777777" w:rsidTr="009746CA">
        <w:tc>
          <w:tcPr>
            <w:tcW w:w="989" w:type="dxa"/>
          </w:tcPr>
          <w:p w14:paraId="0C91DEEE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6.1</w:t>
            </w:r>
          </w:p>
        </w:tc>
        <w:tc>
          <w:tcPr>
            <w:tcW w:w="634" w:type="dxa"/>
          </w:tcPr>
          <w:p w14:paraId="5321FC12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59D00D70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14:paraId="1DA065C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auto"/>
          </w:tcPr>
          <w:p w14:paraId="2D6DEA0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0" w:type="auto"/>
          </w:tcPr>
          <w:p w14:paraId="6CB6BFE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265</w:t>
            </w:r>
          </w:p>
        </w:tc>
        <w:tc>
          <w:tcPr>
            <w:tcW w:w="0" w:type="auto"/>
          </w:tcPr>
          <w:p w14:paraId="39EC690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</w:tcPr>
          <w:p w14:paraId="3D859A8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9617</w:t>
            </w:r>
          </w:p>
        </w:tc>
        <w:tc>
          <w:tcPr>
            <w:tcW w:w="0" w:type="auto"/>
          </w:tcPr>
          <w:p w14:paraId="4986830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0" w:type="auto"/>
          </w:tcPr>
          <w:p w14:paraId="485DE77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619</w:t>
            </w:r>
          </w:p>
        </w:tc>
        <w:tc>
          <w:tcPr>
            <w:tcW w:w="0" w:type="auto"/>
          </w:tcPr>
          <w:p w14:paraId="5586332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0" w:type="auto"/>
          </w:tcPr>
          <w:p w14:paraId="18650E0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5067</w:t>
            </w:r>
          </w:p>
        </w:tc>
        <w:tc>
          <w:tcPr>
            <w:tcW w:w="0" w:type="auto"/>
          </w:tcPr>
          <w:p w14:paraId="77D6DDA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0" w:type="auto"/>
          </w:tcPr>
          <w:p w14:paraId="09015C3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0" w:type="auto"/>
          </w:tcPr>
          <w:p w14:paraId="143B145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3987A16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</w:tcPr>
          <w:p w14:paraId="2347997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0" w:type="auto"/>
          </w:tcPr>
          <w:p w14:paraId="0CD6B0F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-324</w:t>
            </w:r>
          </w:p>
        </w:tc>
      </w:tr>
      <w:tr w:rsidR="00511BF8" w:rsidRPr="007050EF" w14:paraId="0B50B47E" w14:textId="77777777" w:rsidTr="009746CA">
        <w:tc>
          <w:tcPr>
            <w:tcW w:w="989" w:type="dxa"/>
          </w:tcPr>
          <w:p w14:paraId="659A51A2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7.1</w:t>
            </w:r>
          </w:p>
        </w:tc>
        <w:tc>
          <w:tcPr>
            <w:tcW w:w="634" w:type="dxa"/>
          </w:tcPr>
          <w:p w14:paraId="6C3AA1EB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</w:tcPr>
          <w:p w14:paraId="2062AE0F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04BC285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4163DEC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14:paraId="2F6758D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840</w:t>
            </w:r>
          </w:p>
        </w:tc>
        <w:tc>
          <w:tcPr>
            <w:tcW w:w="0" w:type="auto"/>
          </w:tcPr>
          <w:p w14:paraId="2AC7AE9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</w:tcPr>
          <w:p w14:paraId="4982583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778</w:t>
            </w:r>
          </w:p>
        </w:tc>
        <w:tc>
          <w:tcPr>
            <w:tcW w:w="0" w:type="auto"/>
          </w:tcPr>
          <w:p w14:paraId="287FCD2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0" w:type="auto"/>
          </w:tcPr>
          <w:p w14:paraId="49EE962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924</w:t>
            </w:r>
          </w:p>
        </w:tc>
        <w:tc>
          <w:tcPr>
            <w:tcW w:w="0" w:type="auto"/>
          </w:tcPr>
          <w:p w14:paraId="6103447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</w:tcPr>
          <w:p w14:paraId="55664B1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766</w:t>
            </w:r>
          </w:p>
        </w:tc>
        <w:tc>
          <w:tcPr>
            <w:tcW w:w="0" w:type="auto"/>
          </w:tcPr>
          <w:p w14:paraId="505BA498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0" w:type="auto"/>
          </w:tcPr>
          <w:p w14:paraId="66C642F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0" w:type="auto"/>
          </w:tcPr>
          <w:p w14:paraId="5F04FA1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CFA385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0" w:type="auto"/>
          </w:tcPr>
          <w:p w14:paraId="064F429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14:paraId="29BB239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-1</w:t>
            </w:r>
          </w:p>
        </w:tc>
      </w:tr>
      <w:tr w:rsidR="00511BF8" w:rsidRPr="007050EF" w14:paraId="57B0EFFE" w14:textId="77777777" w:rsidTr="009746CA">
        <w:tc>
          <w:tcPr>
            <w:tcW w:w="989" w:type="dxa"/>
          </w:tcPr>
          <w:p w14:paraId="32290371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8.1</w:t>
            </w:r>
          </w:p>
        </w:tc>
        <w:tc>
          <w:tcPr>
            <w:tcW w:w="634" w:type="dxa"/>
          </w:tcPr>
          <w:p w14:paraId="6A75CC55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14:paraId="442CC141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14:paraId="03FEB56E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5D82F62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</w:tcPr>
          <w:p w14:paraId="04294089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.422</w:t>
            </w:r>
          </w:p>
        </w:tc>
        <w:tc>
          <w:tcPr>
            <w:tcW w:w="0" w:type="auto"/>
          </w:tcPr>
          <w:p w14:paraId="3D9D748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</w:tcPr>
          <w:p w14:paraId="5C8B3D3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7714</w:t>
            </w:r>
          </w:p>
        </w:tc>
        <w:tc>
          <w:tcPr>
            <w:tcW w:w="0" w:type="auto"/>
          </w:tcPr>
          <w:p w14:paraId="64B79A2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0" w:type="auto"/>
          </w:tcPr>
          <w:p w14:paraId="72A2A99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.662</w:t>
            </w:r>
          </w:p>
        </w:tc>
        <w:tc>
          <w:tcPr>
            <w:tcW w:w="0" w:type="auto"/>
          </w:tcPr>
          <w:p w14:paraId="65508EE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</w:tcPr>
          <w:p w14:paraId="5E87CCD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5880</w:t>
            </w:r>
          </w:p>
        </w:tc>
        <w:tc>
          <w:tcPr>
            <w:tcW w:w="0" w:type="auto"/>
          </w:tcPr>
          <w:p w14:paraId="1AC9935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</w:tcPr>
          <w:p w14:paraId="4227596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0" w:type="auto"/>
          </w:tcPr>
          <w:p w14:paraId="7A9CF57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280DF0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</w:tcPr>
          <w:p w14:paraId="54F89D1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</w:tcPr>
          <w:p w14:paraId="60AFEA0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-3</w:t>
            </w:r>
          </w:p>
        </w:tc>
      </w:tr>
      <w:tr w:rsidR="00511BF8" w:rsidRPr="007050EF" w14:paraId="50661845" w14:textId="77777777" w:rsidTr="009746CA">
        <w:tc>
          <w:tcPr>
            <w:tcW w:w="989" w:type="dxa"/>
          </w:tcPr>
          <w:p w14:paraId="39F3D5FD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19.1</w:t>
            </w:r>
          </w:p>
        </w:tc>
        <w:tc>
          <w:tcPr>
            <w:tcW w:w="634" w:type="dxa"/>
          </w:tcPr>
          <w:p w14:paraId="5A652845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75C6C557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658D987C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14:paraId="041FACE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0" w:type="auto"/>
          </w:tcPr>
          <w:p w14:paraId="4E3819C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068</w:t>
            </w:r>
          </w:p>
        </w:tc>
        <w:tc>
          <w:tcPr>
            <w:tcW w:w="0" w:type="auto"/>
          </w:tcPr>
          <w:p w14:paraId="5942435B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0" w:type="auto"/>
          </w:tcPr>
          <w:p w14:paraId="5E1EE641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8215</w:t>
            </w:r>
          </w:p>
        </w:tc>
        <w:tc>
          <w:tcPr>
            <w:tcW w:w="0" w:type="auto"/>
          </w:tcPr>
          <w:p w14:paraId="6274308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</w:tcPr>
          <w:p w14:paraId="1E7711A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7.249</w:t>
            </w:r>
          </w:p>
        </w:tc>
        <w:tc>
          <w:tcPr>
            <w:tcW w:w="0" w:type="auto"/>
          </w:tcPr>
          <w:p w14:paraId="58EDD0C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</w:tcPr>
          <w:p w14:paraId="366EF4E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6126</w:t>
            </w:r>
          </w:p>
        </w:tc>
        <w:tc>
          <w:tcPr>
            <w:tcW w:w="0" w:type="auto"/>
          </w:tcPr>
          <w:p w14:paraId="59B5110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0" w:type="auto"/>
          </w:tcPr>
          <w:p w14:paraId="125A7F8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0" w:type="auto"/>
          </w:tcPr>
          <w:p w14:paraId="34DC076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7816048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0" w:type="auto"/>
          </w:tcPr>
          <w:p w14:paraId="7FB90C7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</w:tcPr>
          <w:p w14:paraId="791FB4C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-30</w:t>
            </w:r>
          </w:p>
        </w:tc>
      </w:tr>
      <w:tr w:rsidR="00511BF8" w:rsidRPr="007050EF" w14:paraId="1CDC267D" w14:textId="77777777" w:rsidTr="009746CA">
        <w:tc>
          <w:tcPr>
            <w:tcW w:w="989" w:type="dxa"/>
          </w:tcPr>
          <w:p w14:paraId="77BDE5E8" w14:textId="77777777" w:rsidR="007050EF" w:rsidRPr="007050EF" w:rsidRDefault="007050EF" w:rsidP="008C7134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006-20.1</w:t>
            </w:r>
          </w:p>
        </w:tc>
        <w:tc>
          <w:tcPr>
            <w:tcW w:w="634" w:type="dxa"/>
          </w:tcPr>
          <w:p w14:paraId="4B29E320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20FB278E" w14:textId="77777777" w:rsidR="007050EF" w:rsidRPr="007050EF" w:rsidRDefault="007050EF" w:rsidP="003739DE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14:paraId="5E293FC3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0" w:type="auto"/>
          </w:tcPr>
          <w:p w14:paraId="6F7FF91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0" w:type="auto"/>
          </w:tcPr>
          <w:p w14:paraId="1B851FF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686</w:t>
            </w:r>
          </w:p>
        </w:tc>
        <w:tc>
          <w:tcPr>
            <w:tcW w:w="0" w:type="auto"/>
          </w:tcPr>
          <w:p w14:paraId="5D26EF76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</w:tcPr>
          <w:p w14:paraId="39BD615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8663</w:t>
            </w:r>
          </w:p>
        </w:tc>
        <w:tc>
          <w:tcPr>
            <w:tcW w:w="0" w:type="auto"/>
          </w:tcPr>
          <w:p w14:paraId="314B96B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</w:tcPr>
          <w:p w14:paraId="3BE234CA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6.985</w:t>
            </w:r>
          </w:p>
        </w:tc>
        <w:tc>
          <w:tcPr>
            <w:tcW w:w="0" w:type="auto"/>
          </w:tcPr>
          <w:p w14:paraId="700FED57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0" w:type="auto"/>
          </w:tcPr>
          <w:p w14:paraId="2E11192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0.05027</w:t>
            </w:r>
          </w:p>
        </w:tc>
        <w:tc>
          <w:tcPr>
            <w:tcW w:w="0" w:type="auto"/>
          </w:tcPr>
          <w:p w14:paraId="60FE61B4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0" w:type="auto"/>
          </w:tcPr>
          <w:p w14:paraId="19F71840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0" w:type="auto"/>
          </w:tcPr>
          <w:p w14:paraId="376A0B45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7A3F1C7F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</w:tcPr>
          <w:p w14:paraId="62352A72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</w:tcPr>
          <w:p w14:paraId="2CAA506D" w14:textId="77777777" w:rsidR="007050EF" w:rsidRPr="007050EF" w:rsidRDefault="007050EF" w:rsidP="00B25163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7050EF">
              <w:rPr>
                <w:rFonts w:ascii="Arial" w:eastAsia="Times New Roman" w:hAnsi="Arial"/>
                <w:color w:val="000000"/>
                <w:sz w:val="16"/>
                <w:szCs w:val="16"/>
              </w:rPr>
              <w:t>-338</w:t>
            </w:r>
          </w:p>
        </w:tc>
      </w:tr>
    </w:tbl>
    <w:p w14:paraId="7314AD64" w14:textId="77777777" w:rsidR="00815586" w:rsidRPr="00815586" w:rsidRDefault="00815586" w:rsidP="00815586">
      <w:pPr>
        <w:rPr>
          <w:sz w:val="10"/>
          <w:szCs w:val="10"/>
          <w:vertAlign w:val="superscript"/>
        </w:rPr>
      </w:pPr>
    </w:p>
    <w:p w14:paraId="6E2C89E0" w14:textId="77777777" w:rsidR="005C59C6" w:rsidRDefault="00815586" w:rsidP="008C7134">
      <w:pPr>
        <w:rPr>
          <w:rFonts w:ascii="Times New Roman" w:hAnsi="Times New Roman" w:cs="Times New Roman"/>
          <w:sz w:val="22"/>
          <w:szCs w:val="22"/>
        </w:rPr>
      </w:pP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Pr="000C0CF5">
        <w:rPr>
          <w:rFonts w:ascii="Times New Roman" w:hAnsi="Times New Roman" w:cs="Times New Roman"/>
          <w:sz w:val="22"/>
          <w:szCs w:val="22"/>
        </w:rPr>
        <w:t>Pb</w:t>
      </w:r>
      <w:r w:rsidRPr="000C0CF5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0C0CF5">
        <w:rPr>
          <w:rFonts w:ascii="Times New Roman" w:hAnsi="Times New Roman" w:cs="Times New Roman"/>
          <w:sz w:val="22"/>
          <w:szCs w:val="22"/>
        </w:rPr>
        <w:t xml:space="preserve"> is the </w:t>
      </w:r>
      <w:r w:rsidR="00CD3007">
        <w:rPr>
          <w:rFonts w:ascii="Times New Roman" w:hAnsi="Times New Roman" w:cs="Times New Roman"/>
          <w:sz w:val="22"/>
          <w:szCs w:val="22"/>
        </w:rPr>
        <w:t>percentage</w:t>
      </w:r>
      <w:r w:rsidR="00CD3007" w:rsidRPr="000C0CF5">
        <w:rPr>
          <w:rFonts w:ascii="Times New Roman" w:hAnsi="Times New Roman" w:cs="Times New Roman"/>
          <w:sz w:val="22"/>
          <w:szCs w:val="22"/>
        </w:rPr>
        <w:t xml:space="preserve"> of common </w:t>
      </w:r>
      <w:r w:rsidR="00CD3007"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="00CD3007" w:rsidRPr="000C0CF5">
        <w:rPr>
          <w:rFonts w:ascii="Times New Roman" w:hAnsi="Times New Roman" w:cs="Times New Roman"/>
          <w:sz w:val="22"/>
          <w:szCs w:val="22"/>
        </w:rPr>
        <w:t xml:space="preserve">Pb </w:t>
      </w:r>
      <w:r w:rsidR="00CD3007">
        <w:rPr>
          <w:rFonts w:ascii="Times New Roman" w:hAnsi="Times New Roman" w:cs="Times New Roman"/>
          <w:sz w:val="22"/>
          <w:szCs w:val="22"/>
        </w:rPr>
        <w:t xml:space="preserve">in total </w:t>
      </w:r>
      <w:r w:rsidR="00CD3007"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="00CD3007" w:rsidRPr="000C0CF5">
        <w:rPr>
          <w:rFonts w:ascii="Times New Roman" w:hAnsi="Times New Roman" w:cs="Times New Roman"/>
          <w:sz w:val="22"/>
          <w:szCs w:val="22"/>
        </w:rPr>
        <w:t xml:space="preserve">Pb </w:t>
      </w:r>
      <w:r w:rsidRPr="000C0CF5">
        <w:rPr>
          <w:rFonts w:ascii="Times New Roman" w:hAnsi="Times New Roman" w:cs="Times New Roman"/>
          <w:sz w:val="22"/>
          <w:szCs w:val="22"/>
        </w:rPr>
        <w:t xml:space="preserve">estimated from measured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4</w:t>
      </w:r>
      <w:r w:rsidRPr="000C0CF5">
        <w:rPr>
          <w:rFonts w:ascii="Times New Roman" w:hAnsi="Times New Roman" w:cs="Times New Roman"/>
          <w:sz w:val="22"/>
          <w:szCs w:val="22"/>
        </w:rPr>
        <w:t xml:space="preserve">Pb. </w:t>
      </w:r>
    </w:p>
    <w:p w14:paraId="6D8F2265" w14:textId="77777777" w:rsidR="005C59C6" w:rsidRDefault="00815586" w:rsidP="008C7134">
      <w:pPr>
        <w:rPr>
          <w:rFonts w:ascii="Times New Roman" w:hAnsi="Times New Roman" w:cs="Times New Roman"/>
          <w:sz w:val="22"/>
          <w:szCs w:val="22"/>
        </w:rPr>
      </w:pP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7</w:t>
      </w:r>
      <w:r w:rsidRPr="000C0CF5">
        <w:rPr>
          <w:rFonts w:ascii="Times New Roman" w:hAnsi="Times New Roman" w:cs="Times New Roman"/>
          <w:sz w:val="22"/>
          <w:szCs w:val="22"/>
        </w:rPr>
        <w:t xml:space="preserve">Pb and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Pr="000C0CF5">
        <w:rPr>
          <w:rFonts w:ascii="Times New Roman" w:hAnsi="Times New Roman" w:cs="Times New Roman"/>
          <w:sz w:val="22"/>
          <w:szCs w:val="22"/>
        </w:rPr>
        <w:t xml:space="preserve">Pb refer to total Pb, whereas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7</w:t>
      </w:r>
      <w:r w:rsidRPr="000C0CF5">
        <w:rPr>
          <w:rFonts w:ascii="Times New Roman" w:hAnsi="Times New Roman" w:cs="Times New Roman"/>
          <w:sz w:val="22"/>
          <w:szCs w:val="22"/>
        </w:rPr>
        <w:t xml:space="preserve">Pb* and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Pr="000C0CF5">
        <w:rPr>
          <w:rFonts w:ascii="Times New Roman" w:hAnsi="Times New Roman" w:cs="Times New Roman"/>
          <w:sz w:val="22"/>
          <w:szCs w:val="22"/>
        </w:rPr>
        <w:t xml:space="preserve">Pb* refer to radiogenic Pb after removal of common Pb as estimated from measured </w:t>
      </w:r>
      <w:r w:rsidRPr="000C0CF5">
        <w:rPr>
          <w:rFonts w:ascii="Times New Roman" w:hAnsi="Times New Roman" w:cs="Times New Roman"/>
          <w:sz w:val="22"/>
          <w:szCs w:val="22"/>
          <w:vertAlign w:val="superscript"/>
        </w:rPr>
        <w:t>204</w:t>
      </w:r>
      <w:r w:rsidRPr="000C0CF5">
        <w:rPr>
          <w:rFonts w:ascii="Times New Roman" w:hAnsi="Times New Roman" w:cs="Times New Roman"/>
          <w:sz w:val="22"/>
          <w:szCs w:val="22"/>
        </w:rPr>
        <w:t>Pb.</w:t>
      </w:r>
    </w:p>
    <w:p w14:paraId="1569AA45" w14:textId="2897AC1B" w:rsidR="007050EF" w:rsidRPr="000C0CF5" w:rsidRDefault="005C59C6" w:rsidP="008C713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isc. is the </w:t>
      </w:r>
      <w:r w:rsidR="000D12B2">
        <w:rPr>
          <w:rFonts w:ascii="Times New Roman" w:hAnsi="Times New Roman" w:cs="Times New Roman"/>
          <w:sz w:val="22"/>
          <w:szCs w:val="22"/>
        </w:rPr>
        <w:t>discordance calculated as 100 {</w:t>
      </w:r>
      <w:r w:rsidR="00A86ABF">
        <w:rPr>
          <w:rFonts w:ascii="Times New Roman" w:hAnsi="Times New Roman" w:cs="Times New Roman"/>
          <w:sz w:val="22"/>
          <w:szCs w:val="22"/>
        </w:rPr>
        <w:t>1</w:t>
      </w:r>
      <w:r w:rsidR="000D12B2">
        <w:rPr>
          <w:rFonts w:ascii="Times New Roman" w:hAnsi="Times New Roman" w:cs="Times New Roman"/>
          <w:sz w:val="22"/>
          <w:szCs w:val="22"/>
        </w:rPr>
        <w:t xml:space="preserve"> – </w:t>
      </w:r>
      <w:r w:rsidR="00A86ABF">
        <w:rPr>
          <w:rFonts w:ascii="Times New Roman" w:hAnsi="Times New Roman" w:cs="Times New Roman"/>
          <w:sz w:val="22"/>
          <w:szCs w:val="22"/>
        </w:rPr>
        <w:t>(</w:t>
      </w:r>
      <w:r w:rsidR="00A86ABF" w:rsidRPr="00A86ABF">
        <w:rPr>
          <w:rFonts w:ascii="Times New Roman" w:hAnsi="Times New Roman" w:cs="Times New Roman"/>
          <w:sz w:val="22"/>
          <w:szCs w:val="22"/>
          <w:vertAlign w:val="superscript"/>
        </w:rPr>
        <w:t>206</w:t>
      </w:r>
      <w:r w:rsidR="00A86ABF">
        <w:rPr>
          <w:rFonts w:ascii="Times New Roman" w:hAnsi="Times New Roman" w:cs="Times New Roman"/>
          <w:sz w:val="22"/>
          <w:szCs w:val="22"/>
        </w:rPr>
        <w:t>Pb*/</w:t>
      </w:r>
      <w:r w:rsidR="00A86ABF" w:rsidRPr="00A86ABF">
        <w:rPr>
          <w:rFonts w:ascii="Times New Roman" w:hAnsi="Times New Roman" w:cs="Times New Roman"/>
          <w:sz w:val="22"/>
          <w:szCs w:val="22"/>
          <w:vertAlign w:val="superscript"/>
        </w:rPr>
        <w:t>238</w:t>
      </w:r>
      <w:r w:rsidR="00A86ABF">
        <w:rPr>
          <w:rFonts w:ascii="Times New Roman" w:hAnsi="Times New Roman" w:cs="Times New Roman"/>
          <w:sz w:val="22"/>
          <w:szCs w:val="22"/>
        </w:rPr>
        <w:t>U)</w:t>
      </w:r>
      <w:r w:rsidR="000D12B2">
        <w:rPr>
          <w:rFonts w:ascii="Times New Roman" w:hAnsi="Times New Roman" w:cs="Times New Roman"/>
          <w:sz w:val="22"/>
          <w:szCs w:val="22"/>
        </w:rPr>
        <w:t xml:space="preserve"> </w:t>
      </w:r>
      <w:r w:rsidR="00A86ABF">
        <w:rPr>
          <w:rFonts w:ascii="Times New Roman" w:hAnsi="Times New Roman" w:cs="Times New Roman"/>
          <w:sz w:val="22"/>
          <w:szCs w:val="22"/>
        </w:rPr>
        <w:t>/</w:t>
      </w:r>
      <w:r w:rsidR="000D12B2">
        <w:rPr>
          <w:rFonts w:ascii="Times New Roman" w:hAnsi="Times New Roman" w:cs="Times New Roman"/>
          <w:sz w:val="22"/>
          <w:szCs w:val="22"/>
        </w:rPr>
        <w:t xml:space="preserve"> </w:t>
      </w:r>
      <w:r w:rsidR="00A86ABF">
        <w:rPr>
          <w:rFonts w:ascii="Times New Roman" w:hAnsi="Times New Roman" w:cs="Times New Roman"/>
          <w:sz w:val="22"/>
          <w:szCs w:val="22"/>
        </w:rPr>
        <w:t>(exp</w:t>
      </w:r>
      <w:r w:rsidR="000D12B2">
        <w:rPr>
          <w:rFonts w:ascii="Times New Roman" w:hAnsi="Times New Roman" w:cs="Times New Roman"/>
          <w:sz w:val="22"/>
          <w:szCs w:val="22"/>
        </w:rPr>
        <w:t xml:space="preserve"> [</w:t>
      </w:r>
      <w:r w:rsidR="000D12B2" w:rsidRPr="000D12B2">
        <w:rPr>
          <w:rFonts w:ascii="Symbol" w:hAnsi="Symbol" w:cs="Times New Roman"/>
          <w:sz w:val="22"/>
          <w:szCs w:val="22"/>
        </w:rPr>
        <w:t></w:t>
      </w:r>
      <w:r w:rsidR="000D12B2" w:rsidRPr="000D12B2">
        <w:rPr>
          <w:rFonts w:ascii="Times New Roman" w:hAnsi="Times New Roman" w:cs="Times New Roman"/>
          <w:sz w:val="22"/>
          <w:szCs w:val="22"/>
          <w:vertAlign w:val="subscript"/>
        </w:rPr>
        <w:t>238</w:t>
      </w:r>
      <w:r w:rsidR="000D12B2">
        <w:rPr>
          <w:rFonts w:ascii="Times New Roman" w:hAnsi="Times New Roman" w:cs="Times New Roman"/>
          <w:sz w:val="22"/>
          <w:szCs w:val="22"/>
        </w:rPr>
        <w:t xml:space="preserve"> . t</w:t>
      </w:r>
      <w:r w:rsidR="000D12B2" w:rsidRPr="000D12B2">
        <w:rPr>
          <w:rFonts w:ascii="Times New Roman" w:hAnsi="Times New Roman" w:cs="Times New Roman"/>
          <w:sz w:val="22"/>
          <w:szCs w:val="22"/>
          <w:vertAlign w:val="subscript"/>
        </w:rPr>
        <w:t>(207Pb*/206Pb*)</w:t>
      </w:r>
      <w:r w:rsidR="000D12B2">
        <w:rPr>
          <w:rFonts w:ascii="Times New Roman" w:hAnsi="Times New Roman" w:cs="Times New Roman"/>
          <w:sz w:val="22"/>
          <w:szCs w:val="22"/>
        </w:rPr>
        <w:t>] –1)}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7050EF" w:rsidRPr="000C0CF5" w:rsidSect="009746CA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1E18B" w14:textId="77777777" w:rsidR="00E829BF" w:rsidRDefault="00E829BF" w:rsidP="009B52E5">
      <w:r>
        <w:separator/>
      </w:r>
    </w:p>
  </w:endnote>
  <w:endnote w:type="continuationSeparator" w:id="0">
    <w:p w14:paraId="713D7E21" w14:textId="77777777" w:rsidR="00E829BF" w:rsidRDefault="00E829BF" w:rsidP="009B5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D2327" w14:textId="77777777" w:rsidR="00E829BF" w:rsidRDefault="00E829BF" w:rsidP="009B52E5">
      <w:r>
        <w:separator/>
      </w:r>
    </w:p>
  </w:footnote>
  <w:footnote w:type="continuationSeparator" w:id="0">
    <w:p w14:paraId="27C6A7ED" w14:textId="77777777" w:rsidR="00E829BF" w:rsidRDefault="00E829BF" w:rsidP="009B5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3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147"/>
    <w:rsid w:val="00011130"/>
    <w:rsid w:val="000545D8"/>
    <w:rsid w:val="000C0CF5"/>
    <w:rsid w:val="000D12B2"/>
    <w:rsid w:val="000D7FEA"/>
    <w:rsid w:val="00175CEB"/>
    <w:rsid w:val="001A19AC"/>
    <w:rsid w:val="00254AD8"/>
    <w:rsid w:val="003739DE"/>
    <w:rsid w:val="003D4027"/>
    <w:rsid w:val="0041129A"/>
    <w:rsid w:val="00456F9F"/>
    <w:rsid w:val="004D2328"/>
    <w:rsid w:val="004E3E0E"/>
    <w:rsid w:val="004E6F51"/>
    <w:rsid w:val="004F55B6"/>
    <w:rsid w:val="00511BF8"/>
    <w:rsid w:val="00514772"/>
    <w:rsid w:val="005B5F15"/>
    <w:rsid w:val="005C59C6"/>
    <w:rsid w:val="006A088F"/>
    <w:rsid w:val="007050EF"/>
    <w:rsid w:val="007074B4"/>
    <w:rsid w:val="00733CE9"/>
    <w:rsid w:val="00815586"/>
    <w:rsid w:val="008C7134"/>
    <w:rsid w:val="009746CA"/>
    <w:rsid w:val="009828F9"/>
    <w:rsid w:val="009B52E5"/>
    <w:rsid w:val="00A321C4"/>
    <w:rsid w:val="00A50065"/>
    <w:rsid w:val="00A86ABF"/>
    <w:rsid w:val="00B25163"/>
    <w:rsid w:val="00BC175B"/>
    <w:rsid w:val="00C226D3"/>
    <w:rsid w:val="00C9601D"/>
    <w:rsid w:val="00CD3007"/>
    <w:rsid w:val="00CD6861"/>
    <w:rsid w:val="00DC5D98"/>
    <w:rsid w:val="00E829BF"/>
    <w:rsid w:val="00EC528E"/>
    <w:rsid w:val="00F92189"/>
    <w:rsid w:val="00FE7147"/>
    <w:rsid w:val="00FF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EF8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52E5"/>
  </w:style>
  <w:style w:type="paragraph" w:styleId="Header">
    <w:name w:val="header"/>
    <w:basedOn w:val="Normal"/>
    <w:link w:val="HeaderChar"/>
    <w:uiPriority w:val="99"/>
    <w:unhideWhenUsed/>
    <w:rsid w:val="009B52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2E5"/>
  </w:style>
  <w:style w:type="paragraph" w:styleId="Footer">
    <w:name w:val="footer"/>
    <w:basedOn w:val="Normal"/>
    <w:link w:val="FooterChar"/>
    <w:uiPriority w:val="99"/>
    <w:unhideWhenUsed/>
    <w:rsid w:val="009B52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3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038</Words>
  <Characters>592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Fitzsimons</dc:creator>
  <cp:keywords/>
  <dc:description/>
  <cp:lastModifiedBy>Nathan Daczko</cp:lastModifiedBy>
  <cp:revision>15</cp:revision>
  <dcterms:created xsi:type="dcterms:W3CDTF">2017-01-22T15:46:00Z</dcterms:created>
  <dcterms:modified xsi:type="dcterms:W3CDTF">2018-03-20T21:36:00Z</dcterms:modified>
</cp:coreProperties>
</file>